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35FAC" w14:textId="30FB0457" w:rsidR="00DD5887" w:rsidRPr="00AA2130" w:rsidRDefault="00DD5887" w:rsidP="00DD5887">
      <w:pPr>
        <w:suppressLineNumbers/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Global trends in s</w:t>
      </w:r>
      <w:r w:rsidRPr="00AA2130">
        <w:rPr>
          <w:rFonts w:ascii="Arial" w:hAnsi="Arial" w:cs="Arial"/>
          <w:b/>
          <w:sz w:val="24"/>
          <w:szCs w:val="24"/>
        </w:rPr>
        <w:t xml:space="preserve">urvival from </w:t>
      </w:r>
      <w:r w:rsidR="00DD4D71">
        <w:rPr>
          <w:rFonts w:ascii="Arial" w:hAnsi="Arial" w:cs="Arial"/>
          <w:b/>
          <w:sz w:val="24"/>
          <w:szCs w:val="24"/>
        </w:rPr>
        <w:t>astrocytic tumours</w:t>
      </w:r>
      <w:r w:rsidRPr="00AA2130">
        <w:rPr>
          <w:rFonts w:ascii="Arial" w:hAnsi="Arial" w:cs="Arial"/>
          <w:b/>
          <w:sz w:val="24"/>
          <w:szCs w:val="24"/>
        </w:rPr>
        <w:t xml:space="preserve"> in </w:t>
      </w:r>
      <w:r>
        <w:rPr>
          <w:rFonts w:ascii="Arial" w:hAnsi="Arial" w:cs="Arial"/>
          <w:b/>
          <w:sz w:val="24"/>
          <w:szCs w:val="24"/>
        </w:rPr>
        <w:t>adolescents and young adults</w:t>
      </w:r>
      <w:r w:rsidRPr="00AA2130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a</w:t>
      </w:r>
      <w:r w:rsidRPr="00AA2130">
        <w:rPr>
          <w:rFonts w:ascii="Arial" w:hAnsi="Arial" w:cs="Arial"/>
          <w:b/>
          <w:sz w:val="24"/>
          <w:szCs w:val="24"/>
        </w:rPr>
        <w:t xml:space="preserve"> systematic review</w:t>
      </w:r>
      <w:r>
        <w:rPr>
          <w:rFonts w:ascii="Arial" w:hAnsi="Arial" w:cs="Arial"/>
          <w:b/>
          <w:sz w:val="24"/>
          <w:szCs w:val="24"/>
        </w:rPr>
        <w:t>.</w:t>
      </w:r>
    </w:p>
    <w:p w14:paraId="140A2101" w14:textId="77777777" w:rsidR="00DD5887" w:rsidRPr="00AA2130" w:rsidRDefault="00DD5887" w:rsidP="00DD5887">
      <w:pPr>
        <w:suppressLineNumbers/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3680A4E6" w14:textId="77777777" w:rsidR="00D81B82" w:rsidRPr="00821941" w:rsidRDefault="00D81B82" w:rsidP="00D81B82">
      <w:pPr>
        <w:suppressLineNumbers/>
        <w:spacing w:after="0" w:line="480" w:lineRule="auto"/>
        <w:contextualSpacing/>
        <w:rPr>
          <w:rFonts w:ascii="Arial" w:hAnsi="Arial" w:cs="Arial"/>
          <w:sz w:val="24"/>
          <w:szCs w:val="24"/>
          <w:lang w:val="it-IT"/>
        </w:rPr>
      </w:pPr>
      <w:r>
        <w:rPr>
          <w:rFonts w:ascii="Arial" w:hAnsi="Arial" w:cs="Arial"/>
          <w:sz w:val="24"/>
          <w:szCs w:val="24"/>
          <w:lang w:val="it-IT"/>
        </w:rPr>
        <w:t xml:space="preserve">Fabio </w:t>
      </w:r>
      <w:r w:rsidRPr="00D13AFF">
        <w:rPr>
          <w:rFonts w:ascii="Arial" w:hAnsi="Arial" w:cs="Arial"/>
          <w:sz w:val="24"/>
          <w:szCs w:val="24"/>
          <w:lang w:val="it-IT"/>
        </w:rPr>
        <w:t>Girardi</w:t>
      </w:r>
      <w:r>
        <w:rPr>
          <w:rFonts w:ascii="Arial" w:hAnsi="Arial" w:cs="Arial"/>
          <w:sz w:val="24"/>
          <w:szCs w:val="24"/>
          <w:lang w:val="it-IT"/>
        </w:rPr>
        <w:t xml:space="preserve"> MD</w:t>
      </w:r>
      <w:r w:rsidRPr="00D13AFF">
        <w:rPr>
          <w:rFonts w:ascii="Arial" w:hAnsi="Arial" w:cs="Arial"/>
          <w:sz w:val="24"/>
          <w:szCs w:val="24"/>
          <w:lang w:val="it-IT"/>
        </w:rPr>
        <w:t xml:space="preserve">, </w:t>
      </w:r>
      <w:r>
        <w:rPr>
          <w:rFonts w:ascii="Arial" w:hAnsi="Arial" w:cs="Arial"/>
          <w:sz w:val="24"/>
          <w:szCs w:val="24"/>
          <w:lang w:val="it-IT"/>
        </w:rPr>
        <w:t xml:space="preserve">Claudia </w:t>
      </w:r>
      <w:r w:rsidRPr="00D13AFF">
        <w:rPr>
          <w:rFonts w:ascii="Arial" w:hAnsi="Arial" w:cs="Arial"/>
          <w:sz w:val="24"/>
          <w:szCs w:val="24"/>
          <w:lang w:val="it-IT"/>
        </w:rPr>
        <w:t>Allemani</w:t>
      </w:r>
      <w:r>
        <w:rPr>
          <w:rFonts w:ascii="Arial" w:hAnsi="Arial" w:cs="Arial"/>
          <w:sz w:val="24"/>
          <w:szCs w:val="24"/>
          <w:lang w:val="it-IT"/>
        </w:rPr>
        <w:t xml:space="preserve"> PhD</w:t>
      </w:r>
      <w:r w:rsidRPr="00D13AFF">
        <w:rPr>
          <w:rFonts w:ascii="Arial" w:hAnsi="Arial" w:cs="Arial"/>
          <w:sz w:val="24"/>
          <w:szCs w:val="24"/>
          <w:lang w:val="it-IT"/>
        </w:rPr>
        <w:t xml:space="preserve">, </w:t>
      </w:r>
      <w:r>
        <w:rPr>
          <w:rFonts w:ascii="Arial" w:hAnsi="Arial" w:cs="Arial"/>
          <w:sz w:val="24"/>
          <w:szCs w:val="24"/>
          <w:lang w:val="it-IT"/>
        </w:rPr>
        <w:t xml:space="preserve">Prof Michel P </w:t>
      </w:r>
      <w:r w:rsidRPr="00D13AFF">
        <w:rPr>
          <w:rFonts w:ascii="Arial" w:hAnsi="Arial" w:cs="Arial"/>
          <w:sz w:val="24"/>
          <w:szCs w:val="24"/>
          <w:lang w:val="it-IT"/>
        </w:rPr>
        <w:t>Coleman</w:t>
      </w:r>
      <w:r>
        <w:rPr>
          <w:rFonts w:ascii="Arial" w:hAnsi="Arial" w:cs="Arial"/>
          <w:sz w:val="24"/>
          <w:szCs w:val="24"/>
          <w:lang w:val="it-IT"/>
        </w:rPr>
        <w:t xml:space="preserve"> FFPH</w:t>
      </w:r>
    </w:p>
    <w:p w14:paraId="2D44BD6F" w14:textId="77777777" w:rsidR="00DD5887" w:rsidRPr="00821941" w:rsidRDefault="00DD5887" w:rsidP="00DD5887">
      <w:pPr>
        <w:suppressLineNumbers/>
        <w:spacing w:line="480" w:lineRule="auto"/>
        <w:rPr>
          <w:rFonts w:ascii="Arial" w:hAnsi="Arial" w:cs="Arial"/>
          <w:b/>
          <w:sz w:val="24"/>
          <w:szCs w:val="24"/>
          <w:lang w:val="it-IT"/>
        </w:rPr>
      </w:pPr>
    </w:p>
    <w:p w14:paraId="5BA75EF6" w14:textId="7E97866C" w:rsidR="00094BB4" w:rsidRDefault="00DD5887" w:rsidP="00094BB4">
      <w:pPr>
        <w:suppressLineNumbers/>
        <w:spacing w:line="480" w:lineRule="auto"/>
        <w:rPr>
          <w:rFonts w:ascii="Arial" w:hAnsi="Arial" w:cs="Arial"/>
          <w:sz w:val="24"/>
          <w:szCs w:val="24"/>
        </w:rPr>
      </w:pPr>
      <w:r w:rsidRPr="00AA2130">
        <w:rPr>
          <w:rFonts w:ascii="Arial" w:hAnsi="Arial" w:cs="Arial"/>
          <w:sz w:val="24"/>
          <w:szCs w:val="24"/>
        </w:rPr>
        <w:t>Cancer Survival Group, N</w:t>
      </w:r>
      <w:r>
        <w:rPr>
          <w:rFonts w:ascii="Arial" w:hAnsi="Arial" w:cs="Arial"/>
          <w:sz w:val="24"/>
          <w:szCs w:val="24"/>
        </w:rPr>
        <w:t>on-communicable Disease Epidemiology Department</w:t>
      </w:r>
      <w:r w:rsidRPr="00AA2130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London School </w:t>
      </w:r>
      <w:r w:rsidR="00094BB4">
        <w:rPr>
          <w:rFonts w:ascii="Arial" w:hAnsi="Arial" w:cs="Arial"/>
          <w:sz w:val="24"/>
          <w:szCs w:val="24"/>
        </w:rPr>
        <w:t>of Hygiene and Tropical Medicine</w:t>
      </w:r>
    </w:p>
    <w:p w14:paraId="1026D504" w14:textId="77777777" w:rsidR="00094BB4" w:rsidRDefault="00094BB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703A08D" w14:textId="0FDA8439" w:rsidR="00DE6616" w:rsidRPr="000C3F9C" w:rsidRDefault="00BD7B69" w:rsidP="00DE6616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DE6616" w:rsidRPr="000C3F9C">
        <w:rPr>
          <w:rFonts w:ascii="Arial" w:hAnsi="Arial" w:cs="Arial"/>
          <w:sz w:val="24"/>
          <w:szCs w:val="24"/>
        </w:rPr>
        <w:t xml:space="preserve">Table 1. Strategy for searching </w:t>
      </w:r>
      <w:proofErr w:type="spellStart"/>
      <w:r w:rsidR="00DE6616" w:rsidRPr="000C3F9C">
        <w:rPr>
          <w:rFonts w:ascii="Arial" w:hAnsi="Arial" w:cs="Arial"/>
          <w:sz w:val="24"/>
          <w:szCs w:val="24"/>
        </w:rPr>
        <w:t>Embase</w:t>
      </w:r>
      <w:proofErr w:type="spellEnd"/>
      <w:r w:rsidR="00DE6616" w:rsidRPr="000C3F9C">
        <w:rPr>
          <w:rFonts w:ascii="Arial" w:hAnsi="Arial" w:cs="Arial"/>
          <w:sz w:val="24"/>
          <w:szCs w:val="24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826"/>
        <w:gridCol w:w="8200"/>
      </w:tblGrid>
      <w:tr w:rsidR="00DE6616" w:rsidRPr="000C3F9C" w14:paraId="0AF667CC" w14:textId="77777777" w:rsidTr="00DE6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2F539" w14:textId="3AD15E58" w:rsidR="00DE6616" w:rsidRPr="000C3F9C" w:rsidRDefault="0038027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Disease</w:t>
            </w:r>
            <w:r w:rsidR="00DE6616"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domain: central nervous system tumour</w:t>
            </w:r>
          </w:p>
        </w:tc>
      </w:tr>
      <w:tr w:rsidR="00DE6616" w:rsidRPr="000C3F9C" w14:paraId="31A7FD6B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29F8B9A7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8781" w:type="dxa"/>
            <w:tcBorders>
              <w:top w:val="single" w:sz="4" w:space="0" w:color="auto"/>
            </w:tcBorders>
            <w:shd w:val="clear" w:color="auto" w:fill="auto"/>
          </w:tcPr>
          <w:p w14:paraId="45F70C84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“central nervous system 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tumo?r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*".mp</w:t>
            </w: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2E8F378D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14B1C711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8781" w:type="dxa"/>
            <w:shd w:val="clear" w:color="auto" w:fill="auto"/>
          </w:tcPr>
          <w:p w14:paraId="032E9ED0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central nervous system cancer*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3DF17898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4752F996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8781" w:type="dxa"/>
            <w:shd w:val="clear" w:color="auto" w:fill="auto"/>
          </w:tcPr>
          <w:p w14:paraId="553DC668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central nervous system neoplasm*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5E6610C6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73AC3FE0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8781" w:type="dxa"/>
            <w:shd w:val="clear" w:color="auto" w:fill="auto"/>
          </w:tcPr>
          <w:p w14:paraId="321B5A5B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brain cancer*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448BE495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0C9E7338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5</w:t>
            </w:r>
          </w:p>
        </w:tc>
        <w:tc>
          <w:tcPr>
            <w:tcW w:w="8781" w:type="dxa"/>
            <w:shd w:val="clear" w:color="auto" w:fill="auto"/>
          </w:tcPr>
          <w:p w14:paraId="35B6E56A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"brain 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tumo?r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*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48D0BE9D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45CCF023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6</w:t>
            </w:r>
          </w:p>
        </w:tc>
        <w:tc>
          <w:tcPr>
            <w:tcW w:w="8781" w:type="dxa"/>
            <w:shd w:val="clear" w:color="auto" w:fill="auto"/>
          </w:tcPr>
          <w:p w14:paraId="6225378B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brain neoplasm*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0916B3DF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0B2D7530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7</w:t>
            </w:r>
          </w:p>
        </w:tc>
        <w:tc>
          <w:tcPr>
            <w:tcW w:w="8781" w:type="dxa"/>
            <w:shd w:val="clear" w:color="auto" w:fill="auto"/>
          </w:tcPr>
          <w:p w14:paraId="69F57858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cns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ancer*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5E7C9D82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46FF14B4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8</w:t>
            </w:r>
          </w:p>
        </w:tc>
        <w:tc>
          <w:tcPr>
            <w:tcW w:w="8781" w:type="dxa"/>
            <w:shd w:val="clear" w:color="auto" w:fill="auto"/>
          </w:tcPr>
          <w:p w14:paraId="42CA1B0D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cns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tumo?r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*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5594EAC2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6DB3719F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9</w:t>
            </w:r>
          </w:p>
        </w:tc>
        <w:tc>
          <w:tcPr>
            <w:tcW w:w="8781" w:type="dxa"/>
            <w:shd w:val="clear" w:color="auto" w:fill="auto"/>
          </w:tcPr>
          <w:p w14:paraId="181AC219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exp</w:t>
            </w: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entral nervous system neoplasms</w:t>
            </w:r>
          </w:p>
        </w:tc>
      </w:tr>
      <w:tr w:rsidR="00DE6616" w:rsidRPr="000C3F9C" w14:paraId="399B0D87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4CFEFEB9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10</w:t>
            </w:r>
          </w:p>
        </w:tc>
        <w:tc>
          <w:tcPr>
            <w:tcW w:w="8781" w:type="dxa"/>
            <w:tcBorders>
              <w:bottom w:val="single" w:sz="4" w:space="0" w:color="auto"/>
            </w:tcBorders>
            <w:shd w:val="clear" w:color="auto" w:fill="auto"/>
          </w:tcPr>
          <w:p w14:paraId="6D7EEEC6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#1 or #2 or #3 or #4 or #5 or #6 or #7 or #8 or #9</w:t>
            </w:r>
          </w:p>
        </w:tc>
      </w:tr>
      <w:tr w:rsidR="00DE6616" w:rsidRPr="000C3F9C" w14:paraId="448FB3A3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2C797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Outcome domain: survival</w:t>
            </w:r>
          </w:p>
        </w:tc>
      </w:tr>
      <w:tr w:rsidR="00DE6616" w:rsidRPr="000C3F9C" w14:paraId="2E4DA736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57EB4E81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11</w:t>
            </w:r>
          </w:p>
        </w:tc>
        <w:tc>
          <w:tcPr>
            <w:tcW w:w="8781" w:type="dxa"/>
            <w:tcBorders>
              <w:top w:val="single" w:sz="4" w:space="0" w:color="auto"/>
            </w:tcBorders>
            <w:shd w:val="clear" w:color="auto" w:fill="auto"/>
          </w:tcPr>
          <w:p w14:paraId="792F7FFB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survival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4BB57B72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7414932A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12</w:t>
            </w:r>
          </w:p>
        </w:tc>
        <w:tc>
          <w:tcPr>
            <w:tcW w:w="8781" w:type="dxa"/>
            <w:shd w:val="clear" w:color="auto" w:fill="auto"/>
          </w:tcPr>
          <w:p w14:paraId="545E9636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“survival analysis”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78ECF153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0C4D987D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13</w:t>
            </w:r>
          </w:p>
        </w:tc>
        <w:tc>
          <w:tcPr>
            <w:tcW w:w="8781" w:type="dxa"/>
            <w:shd w:val="clear" w:color="auto" w:fill="auto"/>
          </w:tcPr>
          <w:p w14:paraId="17DF9F3F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exp survival rate</w:t>
            </w:r>
          </w:p>
        </w:tc>
      </w:tr>
      <w:tr w:rsidR="00DE6616" w:rsidRPr="000C3F9C" w14:paraId="0BDDF342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34F2FB42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14</w:t>
            </w:r>
          </w:p>
        </w:tc>
        <w:tc>
          <w:tcPr>
            <w:tcW w:w="8781" w:type="dxa"/>
            <w:tcBorders>
              <w:bottom w:val="single" w:sz="4" w:space="0" w:color="auto"/>
            </w:tcBorders>
            <w:shd w:val="clear" w:color="auto" w:fill="auto"/>
          </w:tcPr>
          <w:p w14:paraId="689DE16D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#11 or #12 or #13</w:t>
            </w:r>
          </w:p>
        </w:tc>
      </w:tr>
      <w:tr w:rsidR="00DE6616" w:rsidRPr="000C3F9C" w14:paraId="493984DD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9EA97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Study design domain: longitudinal observational studies</w:t>
            </w:r>
          </w:p>
        </w:tc>
      </w:tr>
      <w:tr w:rsidR="00DE6616" w:rsidRPr="000C3F9C" w14:paraId="33EBE12E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3EAADC3D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15</w:t>
            </w:r>
          </w:p>
        </w:tc>
        <w:tc>
          <w:tcPr>
            <w:tcW w:w="8781" w:type="dxa"/>
            <w:tcBorders>
              <w:top w:val="single" w:sz="4" w:space="0" w:color="auto"/>
            </w:tcBorders>
            <w:shd w:val="clear" w:color="auto" w:fill="auto"/>
          </w:tcPr>
          <w:p w14:paraId="3BCFF4B7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"cancer 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registr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*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1010A68B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7B2A6D3C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16</w:t>
            </w:r>
          </w:p>
        </w:tc>
        <w:tc>
          <w:tcPr>
            <w:tcW w:w="8781" w:type="dxa"/>
            <w:shd w:val="clear" w:color="auto" w:fill="auto"/>
          </w:tcPr>
          <w:p w14:paraId="25AD9A99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“international comparison*”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5C42479C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69D1D67E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17</w:t>
            </w:r>
          </w:p>
        </w:tc>
        <w:tc>
          <w:tcPr>
            <w:tcW w:w="8781" w:type="dxa"/>
            <w:shd w:val="clear" w:color="auto" w:fill="auto"/>
          </w:tcPr>
          <w:p w14:paraId="321EA23A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exp epidemiology</w:t>
            </w:r>
          </w:p>
        </w:tc>
      </w:tr>
      <w:tr w:rsidR="00DE6616" w:rsidRPr="000C3F9C" w14:paraId="10CBBD06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75C222E1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18</w:t>
            </w:r>
          </w:p>
        </w:tc>
        <w:tc>
          <w:tcPr>
            <w:tcW w:w="8781" w:type="dxa"/>
            <w:shd w:val="clear" w:color="auto" w:fill="auto"/>
          </w:tcPr>
          <w:p w14:paraId="33C11191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exp life tables</w:t>
            </w:r>
          </w:p>
        </w:tc>
      </w:tr>
      <w:tr w:rsidR="00DE6616" w:rsidRPr="000C3F9C" w14:paraId="43405716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731F3E62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19</w:t>
            </w:r>
          </w:p>
        </w:tc>
        <w:tc>
          <w:tcPr>
            <w:tcW w:w="8781" w:type="dxa"/>
            <w:shd w:val="clear" w:color="auto" w:fill="auto"/>
          </w:tcPr>
          <w:p w14:paraId="10A92014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exp registries</w:t>
            </w:r>
          </w:p>
        </w:tc>
      </w:tr>
      <w:tr w:rsidR="00DE6616" w:rsidRPr="000C3F9C" w14:paraId="40F77512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1659CD32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20</w:t>
            </w:r>
          </w:p>
        </w:tc>
        <w:tc>
          <w:tcPr>
            <w:tcW w:w="8781" w:type="dxa"/>
            <w:shd w:val="clear" w:color="auto" w:fill="auto"/>
          </w:tcPr>
          <w:p w14:paraId="0E21C7B7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#15 or #16 or #17 or #18 or #19</w:t>
            </w:r>
          </w:p>
        </w:tc>
      </w:tr>
      <w:tr w:rsidR="00DE6616" w:rsidRPr="000C3F9C" w14:paraId="47BF05C2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70531937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21</w:t>
            </w:r>
          </w:p>
        </w:tc>
        <w:tc>
          <w:tcPr>
            <w:tcW w:w="8781" w:type="dxa"/>
            <w:shd w:val="clear" w:color="auto" w:fill="auto"/>
          </w:tcPr>
          <w:p w14:paraId="3EFB3F7A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xp clinical trial, phase 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r exp clinical trial, phase ii or exp clinical trial, phase iii or exp clinical trial, phase iv or exp controlled clinical trial or exp randomized controlled trial or exp double-blind method or exp random allocation or exp single-blind method</w:t>
            </w:r>
          </w:p>
        </w:tc>
      </w:tr>
      <w:tr w:rsidR="00DE6616" w:rsidRPr="000C3F9C" w14:paraId="401DDF06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064CC689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22</w:t>
            </w:r>
          </w:p>
        </w:tc>
        <w:tc>
          <w:tcPr>
            <w:tcW w:w="8781" w:type="dxa"/>
            <w:shd w:val="clear" w:color="auto" w:fill="auto"/>
          </w:tcPr>
          <w:p w14:paraId="4A692E31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“randomized controlled trial”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149EDA7D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5501BF1F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23</w:t>
            </w:r>
          </w:p>
        </w:tc>
        <w:tc>
          <w:tcPr>
            <w:tcW w:w="8781" w:type="dxa"/>
            <w:shd w:val="clear" w:color="auto" w:fill="auto"/>
          </w:tcPr>
          <w:p w14:paraId="3F0DEF37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clinical trial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78D5957F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2D30A828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24</w:t>
            </w:r>
          </w:p>
        </w:tc>
        <w:tc>
          <w:tcPr>
            <w:tcW w:w="8781" w:type="dxa"/>
            <w:shd w:val="clear" w:color="auto" w:fill="auto"/>
          </w:tcPr>
          <w:p w14:paraId="3EAFC998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clinical trial, phase i".pt</w:t>
            </w: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5593D4F4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34D51BB4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25</w:t>
            </w:r>
          </w:p>
        </w:tc>
        <w:tc>
          <w:tcPr>
            <w:tcW w:w="8781" w:type="dxa"/>
            <w:shd w:val="clear" w:color="auto" w:fill="auto"/>
          </w:tcPr>
          <w:p w14:paraId="6E9497E3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clinical trial, phase ii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pt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0F1E64F3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235D674A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26</w:t>
            </w:r>
          </w:p>
        </w:tc>
        <w:tc>
          <w:tcPr>
            <w:tcW w:w="8781" w:type="dxa"/>
            <w:shd w:val="clear" w:color="auto" w:fill="auto"/>
          </w:tcPr>
          <w:p w14:paraId="515042C5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clinical trial, phase iii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pt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643E79DB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1C13688A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lastRenderedPageBreak/>
              <w:t>#27</w:t>
            </w:r>
          </w:p>
        </w:tc>
        <w:tc>
          <w:tcPr>
            <w:tcW w:w="8781" w:type="dxa"/>
            <w:shd w:val="clear" w:color="auto" w:fill="auto"/>
          </w:tcPr>
          <w:p w14:paraId="2F9E3AB2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clinical trial, phase iv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pt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2BF1DB31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4BD5B36E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28</w:t>
            </w:r>
          </w:p>
        </w:tc>
        <w:tc>
          <w:tcPr>
            <w:tcW w:w="8781" w:type="dxa"/>
            <w:shd w:val="clear" w:color="auto" w:fill="auto"/>
          </w:tcPr>
          <w:p w14:paraId="605159E0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controlled clinical trial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pt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34B6BDBF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7872A118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29</w:t>
            </w:r>
          </w:p>
        </w:tc>
        <w:tc>
          <w:tcPr>
            <w:tcW w:w="8781" w:type="dxa"/>
            <w:shd w:val="clear" w:color="auto" w:fill="auto"/>
          </w:tcPr>
          <w:p w14:paraId="609AFBB2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randomized controlled trial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pt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2BA9056D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619A194F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30</w:t>
            </w:r>
          </w:p>
        </w:tc>
        <w:tc>
          <w:tcPr>
            <w:tcW w:w="8781" w:type="dxa"/>
            <w:shd w:val="clear" w:color="auto" w:fill="auto"/>
          </w:tcPr>
          <w:p w14:paraId="6FC9CC21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clinical trial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pt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1C9FF69E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0E41EEC2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31</w:t>
            </w:r>
          </w:p>
        </w:tc>
        <w:tc>
          <w:tcPr>
            <w:tcW w:w="8781" w:type="dxa"/>
            <w:shd w:val="clear" w:color="auto" w:fill="auto"/>
          </w:tcPr>
          <w:p w14:paraId="127138E2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#21 or #22 or #23 or #24 or #25 or #26 or #27 or #28 or #29 or #30</w:t>
            </w:r>
          </w:p>
        </w:tc>
      </w:tr>
      <w:tr w:rsidR="00DE6616" w:rsidRPr="000C3F9C" w14:paraId="06A2EEC7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3FC4CDEF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32</w:t>
            </w:r>
          </w:p>
        </w:tc>
        <w:tc>
          <w:tcPr>
            <w:tcW w:w="8781" w:type="dxa"/>
            <w:tcBorders>
              <w:bottom w:val="single" w:sz="4" w:space="0" w:color="auto"/>
            </w:tcBorders>
            <w:shd w:val="clear" w:color="auto" w:fill="auto"/>
          </w:tcPr>
          <w:p w14:paraId="7C1D2F0D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#20 not #31</w:t>
            </w:r>
          </w:p>
        </w:tc>
      </w:tr>
      <w:tr w:rsidR="00DE6616" w:rsidRPr="000C3F9C" w14:paraId="590F1C7B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EEEE2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Combination of the above domains</w:t>
            </w:r>
          </w:p>
        </w:tc>
      </w:tr>
      <w:tr w:rsidR="00DE6616" w:rsidRPr="000C3F9C" w14:paraId="188B6A11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33C4865B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33</w:t>
            </w:r>
          </w:p>
        </w:tc>
        <w:tc>
          <w:tcPr>
            <w:tcW w:w="8781" w:type="dxa"/>
            <w:tcBorders>
              <w:top w:val="single" w:sz="4" w:space="0" w:color="auto"/>
            </w:tcBorders>
            <w:shd w:val="clear" w:color="auto" w:fill="auto"/>
          </w:tcPr>
          <w:p w14:paraId="15632B93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u w:val="single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#10 and #14 and #32</w:t>
            </w:r>
          </w:p>
        </w:tc>
      </w:tr>
      <w:tr w:rsidR="00DE6616" w:rsidRPr="000C3F9C" w14:paraId="17F470CC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3770C27A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34</w:t>
            </w:r>
          </w:p>
        </w:tc>
        <w:tc>
          <w:tcPr>
            <w:tcW w:w="8781" w:type="dxa"/>
            <w:shd w:val="clear" w:color="auto" w:fill="auto"/>
          </w:tcPr>
          <w:p w14:paraId="7BE193EA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comment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pt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21DCC095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1797EE18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35</w:t>
            </w:r>
          </w:p>
        </w:tc>
        <w:tc>
          <w:tcPr>
            <w:tcW w:w="8781" w:type="dxa"/>
            <w:shd w:val="clear" w:color="auto" w:fill="auto"/>
          </w:tcPr>
          <w:p w14:paraId="3A95DA19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letter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pt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0766563B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2CD4E341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36</w:t>
            </w:r>
          </w:p>
        </w:tc>
        <w:tc>
          <w:tcPr>
            <w:tcW w:w="8781" w:type="dxa"/>
            <w:shd w:val="clear" w:color="auto" w:fill="auto"/>
          </w:tcPr>
          <w:p w14:paraId="7E1F0741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"editorial".</w:t>
            </w:r>
            <w:proofErr w:type="spellStart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pt</w:t>
            </w:r>
            <w:proofErr w:type="spellEnd"/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DE6616" w:rsidRPr="000C3F9C" w14:paraId="5F3BD7E8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7C06D498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37</w:t>
            </w:r>
          </w:p>
        </w:tc>
        <w:tc>
          <w:tcPr>
            <w:tcW w:w="8781" w:type="dxa"/>
            <w:shd w:val="clear" w:color="auto" w:fill="auto"/>
          </w:tcPr>
          <w:p w14:paraId="2D16D025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exp case reports</w:t>
            </w:r>
          </w:p>
        </w:tc>
      </w:tr>
      <w:tr w:rsidR="00DE6616" w:rsidRPr="000C3F9C" w14:paraId="07767687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15D6CF87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38</w:t>
            </w:r>
          </w:p>
        </w:tc>
        <w:tc>
          <w:tcPr>
            <w:tcW w:w="8781" w:type="dxa"/>
            <w:shd w:val="clear" w:color="auto" w:fill="auto"/>
          </w:tcPr>
          <w:p w14:paraId="6CE42543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exp comment</w:t>
            </w:r>
          </w:p>
        </w:tc>
      </w:tr>
      <w:tr w:rsidR="00DE6616" w:rsidRPr="000C3F9C" w14:paraId="069A3FBC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66ADBDD5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39</w:t>
            </w:r>
          </w:p>
        </w:tc>
        <w:tc>
          <w:tcPr>
            <w:tcW w:w="8781" w:type="dxa"/>
            <w:shd w:val="clear" w:color="auto" w:fill="auto"/>
          </w:tcPr>
          <w:p w14:paraId="32587556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exp letter</w:t>
            </w:r>
          </w:p>
        </w:tc>
      </w:tr>
      <w:tr w:rsidR="00DE6616" w:rsidRPr="000C3F9C" w14:paraId="678EBE78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668BBA74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40</w:t>
            </w:r>
          </w:p>
        </w:tc>
        <w:tc>
          <w:tcPr>
            <w:tcW w:w="8781" w:type="dxa"/>
            <w:shd w:val="clear" w:color="auto" w:fill="auto"/>
          </w:tcPr>
          <w:p w14:paraId="197CE5F6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exp editorial</w:t>
            </w:r>
          </w:p>
        </w:tc>
      </w:tr>
      <w:tr w:rsidR="00DE6616" w:rsidRPr="000C3F9C" w14:paraId="3405ABB2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6A2DF2F5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41</w:t>
            </w:r>
          </w:p>
        </w:tc>
        <w:tc>
          <w:tcPr>
            <w:tcW w:w="8781" w:type="dxa"/>
            <w:shd w:val="clear" w:color="auto" w:fill="auto"/>
          </w:tcPr>
          <w:p w14:paraId="7FCE9A62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#34 or #35 or #36 or #37 or #38 or #39 or #40</w:t>
            </w:r>
          </w:p>
        </w:tc>
      </w:tr>
      <w:tr w:rsidR="00DE6616" w:rsidRPr="000C3F9C" w14:paraId="671C1947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58989C83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42</w:t>
            </w:r>
          </w:p>
        </w:tc>
        <w:tc>
          <w:tcPr>
            <w:tcW w:w="8781" w:type="dxa"/>
            <w:shd w:val="clear" w:color="auto" w:fill="auto"/>
          </w:tcPr>
          <w:p w14:paraId="71B9270D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#33 not #41</w:t>
            </w:r>
          </w:p>
        </w:tc>
      </w:tr>
      <w:tr w:rsidR="00DE6616" w:rsidRPr="000C3F9C" w14:paraId="393CF68D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3C02A6DD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43</w:t>
            </w:r>
          </w:p>
        </w:tc>
        <w:tc>
          <w:tcPr>
            <w:tcW w:w="8781" w:type="dxa"/>
            <w:shd w:val="clear" w:color="auto" w:fill="auto"/>
          </w:tcPr>
          <w:p w14:paraId="4CC83F9B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Animals</w:t>
            </w:r>
          </w:p>
        </w:tc>
      </w:tr>
      <w:tr w:rsidR="00DE6616" w:rsidRPr="000C3F9C" w14:paraId="77633DCB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72CB3F82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44</w:t>
            </w:r>
          </w:p>
        </w:tc>
        <w:tc>
          <w:tcPr>
            <w:tcW w:w="8781" w:type="dxa"/>
            <w:shd w:val="clear" w:color="auto" w:fill="auto"/>
          </w:tcPr>
          <w:p w14:paraId="7A505895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Humans</w:t>
            </w:r>
          </w:p>
        </w:tc>
      </w:tr>
      <w:tr w:rsidR="00DE6616" w:rsidRPr="000C3F9C" w14:paraId="1343A3B0" w14:textId="77777777" w:rsidTr="00DE66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354683B7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45</w:t>
            </w:r>
          </w:p>
        </w:tc>
        <w:tc>
          <w:tcPr>
            <w:tcW w:w="8781" w:type="dxa"/>
            <w:shd w:val="clear" w:color="auto" w:fill="auto"/>
          </w:tcPr>
          <w:p w14:paraId="6D37DDC4" w14:textId="77777777" w:rsidR="00DE6616" w:rsidRPr="000C3F9C" w:rsidRDefault="00DE6616" w:rsidP="00DE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#43 not #44</w:t>
            </w:r>
          </w:p>
        </w:tc>
      </w:tr>
      <w:tr w:rsidR="00DE6616" w:rsidRPr="000C3F9C" w14:paraId="700108DB" w14:textId="77777777" w:rsidTr="00DE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24EB579A" w14:textId="77777777" w:rsidR="00DE6616" w:rsidRPr="000C3F9C" w:rsidRDefault="00DE6616" w:rsidP="00DE6616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#46</w:t>
            </w:r>
          </w:p>
        </w:tc>
        <w:tc>
          <w:tcPr>
            <w:tcW w:w="8781" w:type="dxa"/>
            <w:tcBorders>
              <w:bottom w:val="single" w:sz="4" w:space="0" w:color="auto"/>
            </w:tcBorders>
            <w:shd w:val="clear" w:color="auto" w:fill="auto"/>
          </w:tcPr>
          <w:p w14:paraId="738C7F6A" w14:textId="77777777" w:rsidR="00DE6616" w:rsidRPr="000C3F9C" w:rsidRDefault="00DE6616" w:rsidP="00DE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F9C">
              <w:rPr>
                <w:rFonts w:ascii="Arial" w:hAnsi="Arial" w:cs="Arial"/>
                <w:color w:val="000000" w:themeColor="text1"/>
                <w:sz w:val="24"/>
                <w:szCs w:val="24"/>
              </w:rPr>
              <w:t>#42 not #45</w:t>
            </w:r>
          </w:p>
        </w:tc>
      </w:tr>
    </w:tbl>
    <w:p w14:paraId="10ECE05B" w14:textId="77777777" w:rsidR="00DE6616" w:rsidRPr="000C3F9C" w:rsidRDefault="00DE6616" w:rsidP="00DE661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C3F9C">
        <w:rPr>
          <w:rFonts w:ascii="Arial" w:hAnsi="Arial" w:cs="Arial"/>
          <w:sz w:val="24"/>
          <w:szCs w:val="24"/>
          <w:vertAlign w:val="superscript"/>
        </w:rPr>
        <w:t>1</w:t>
      </w:r>
      <w:r w:rsidRPr="000C3F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C3F9C">
        <w:rPr>
          <w:rFonts w:ascii="Arial" w:hAnsi="Arial" w:cs="Arial"/>
          <w:sz w:val="24"/>
          <w:szCs w:val="24"/>
        </w:rPr>
        <w:t>mp</w:t>
      </w:r>
      <w:proofErr w:type="spellEnd"/>
      <w:r w:rsidRPr="000C3F9C">
        <w:rPr>
          <w:rFonts w:ascii="Arial" w:hAnsi="Arial" w:cs="Arial"/>
          <w:sz w:val="24"/>
          <w:szCs w:val="24"/>
        </w:rPr>
        <w:t>: multi-purpose. The database looks for the keywords in the default set of fields.</w:t>
      </w:r>
    </w:p>
    <w:p w14:paraId="6A67BCC0" w14:textId="77777777" w:rsidR="00DE6616" w:rsidRPr="000C3F9C" w:rsidRDefault="00DE6616" w:rsidP="00DE661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C3F9C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0C3F9C">
        <w:rPr>
          <w:rFonts w:ascii="Arial" w:hAnsi="Arial" w:cs="Arial"/>
          <w:sz w:val="24"/>
          <w:szCs w:val="24"/>
        </w:rPr>
        <w:t>exp: explosion. The database searches not only for the medical subject heading, but also for many related terms.</w:t>
      </w:r>
    </w:p>
    <w:p w14:paraId="10D27B42" w14:textId="1E474A40" w:rsidR="00771EA3" w:rsidRPr="000C3F9C" w:rsidRDefault="00DE6616" w:rsidP="00DE661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C3F9C">
        <w:rPr>
          <w:rFonts w:ascii="Arial" w:hAnsi="Arial" w:cs="Arial"/>
          <w:sz w:val="24"/>
          <w:szCs w:val="24"/>
          <w:vertAlign w:val="superscript"/>
        </w:rPr>
        <w:t xml:space="preserve">3 </w:t>
      </w:r>
      <w:proofErr w:type="spellStart"/>
      <w:r w:rsidRPr="000C3F9C">
        <w:rPr>
          <w:rFonts w:ascii="Arial" w:hAnsi="Arial" w:cs="Arial"/>
          <w:sz w:val="24"/>
          <w:szCs w:val="24"/>
        </w:rPr>
        <w:t>pt</w:t>
      </w:r>
      <w:proofErr w:type="spellEnd"/>
      <w:r w:rsidRPr="000C3F9C">
        <w:rPr>
          <w:rFonts w:ascii="Arial" w:hAnsi="Arial" w:cs="Arial"/>
          <w:sz w:val="24"/>
          <w:szCs w:val="24"/>
        </w:rPr>
        <w:t>: publication type.</w:t>
      </w:r>
    </w:p>
    <w:p w14:paraId="60E308D3" w14:textId="2D31C72A" w:rsidR="00771EA3" w:rsidRPr="000C3F9C" w:rsidRDefault="00771EA3" w:rsidP="00DE661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C3F9C">
        <w:rPr>
          <w:rFonts w:ascii="Arial" w:hAnsi="Arial" w:cs="Arial"/>
          <w:sz w:val="24"/>
          <w:szCs w:val="24"/>
        </w:rPr>
        <w:t>Quest</w:t>
      </w:r>
      <w:r w:rsidR="004544DE" w:rsidRPr="000C3F9C">
        <w:rPr>
          <w:rFonts w:ascii="Arial" w:hAnsi="Arial" w:cs="Arial"/>
          <w:sz w:val="24"/>
          <w:szCs w:val="24"/>
        </w:rPr>
        <w:t>ion marks are used in systematic literature reviews to capture words with alternative spelling (</w:t>
      </w:r>
      <w:proofErr w:type="spellStart"/>
      <w:r w:rsidR="004544DE" w:rsidRPr="000C3F9C">
        <w:rPr>
          <w:rFonts w:ascii="Arial" w:hAnsi="Arial" w:cs="Arial"/>
          <w:sz w:val="24"/>
          <w:szCs w:val="24"/>
        </w:rPr>
        <w:t>e.g</w:t>
      </w:r>
      <w:proofErr w:type="spellEnd"/>
      <w:r w:rsidR="004544DE" w:rsidRPr="000C3F9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544DE" w:rsidRPr="000C3F9C">
        <w:rPr>
          <w:rFonts w:ascii="Arial" w:hAnsi="Arial" w:cs="Arial"/>
          <w:sz w:val="24"/>
          <w:szCs w:val="24"/>
        </w:rPr>
        <w:t>tumor</w:t>
      </w:r>
      <w:proofErr w:type="spellEnd"/>
      <w:r w:rsidR="004544DE" w:rsidRPr="000C3F9C">
        <w:rPr>
          <w:rFonts w:ascii="Arial" w:hAnsi="Arial" w:cs="Arial"/>
          <w:sz w:val="24"/>
          <w:szCs w:val="24"/>
        </w:rPr>
        <w:t xml:space="preserve"> and tumour)</w:t>
      </w:r>
      <w:r w:rsidR="00255D86" w:rsidRPr="000C3F9C">
        <w:rPr>
          <w:rFonts w:ascii="Arial" w:hAnsi="Arial" w:cs="Arial"/>
          <w:sz w:val="24"/>
          <w:szCs w:val="24"/>
        </w:rPr>
        <w:t>.</w:t>
      </w:r>
    </w:p>
    <w:p w14:paraId="0FE69C03" w14:textId="7324D956" w:rsidR="00771EA3" w:rsidRPr="000C3F9C" w:rsidRDefault="00771EA3" w:rsidP="00DE661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C3F9C">
        <w:rPr>
          <w:rFonts w:ascii="Arial" w:hAnsi="Arial" w:cs="Arial"/>
          <w:sz w:val="24"/>
          <w:szCs w:val="24"/>
        </w:rPr>
        <w:t xml:space="preserve">Asterisks are used </w:t>
      </w:r>
      <w:r w:rsidR="00F664BA" w:rsidRPr="000C3F9C">
        <w:rPr>
          <w:rFonts w:ascii="Arial" w:hAnsi="Arial" w:cs="Arial"/>
          <w:sz w:val="24"/>
          <w:szCs w:val="24"/>
        </w:rPr>
        <w:t xml:space="preserve">in systematic literature reviews </w:t>
      </w:r>
      <w:r w:rsidRPr="000C3F9C">
        <w:rPr>
          <w:rFonts w:ascii="Arial" w:hAnsi="Arial" w:cs="Arial"/>
          <w:sz w:val="24"/>
          <w:szCs w:val="24"/>
        </w:rPr>
        <w:t>to search for words with multiple endings (e.g. cancer and cancers</w:t>
      </w:r>
      <w:r w:rsidR="00255D86" w:rsidRPr="000C3F9C">
        <w:rPr>
          <w:rFonts w:ascii="Arial" w:hAnsi="Arial" w:cs="Arial"/>
          <w:sz w:val="24"/>
          <w:szCs w:val="24"/>
        </w:rPr>
        <w:t>;</w:t>
      </w:r>
      <w:r w:rsidRPr="000C3F9C">
        <w:rPr>
          <w:rFonts w:ascii="Arial" w:hAnsi="Arial" w:cs="Arial"/>
          <w:sz w:val="24"/>
          <w:szCs w:val="24"/>
        </w:rPr>
        <w:t xml:space="preserve"> neoplasm and neoplasms).</w:t>
      </w:r>
    </w:p>
    <w:p w14:paraId="61403C98" w14:textId="786174EC" w:rsidR="00DF5976" w:rsidRPr="000C3F9C" w:rsidRDefault="00DF5976" w:rsidP="00DE661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C3F9C">
        <w:rPr>
          <w:rFonts w:ascii="Arial" w:hAnsi="Arial" w:cs="Arial"/>
          <w:sz w:val="24"/>
          <w:szCs w:val="24"/>
        </w:rPr>
        <w:t>Hashes are only used to improve reading.</w:t>
      </w:r>
    </w:p>
    <w:p w14:paraId="37F08709" w14:textId="77777777" w:rsidR="00B76909" w:rsidRPr="003A787E" w:rsidRDefault="00B76909" w:rsidP="00DE661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AE9F2C1" w14:textId="77777777" w:rsidR="00B76909" w:rsidRPr="003A787E" w:rsidRDefault="00B76909">
      <w:pPr>
        <w:rPr>
          <w:rFonts w:ascii="Arial" w:hAnsi="Arial" w:cs="Arial"/>
          <w:b/>
          <w:sz w:val="24"/>
          <w:szCs w:val="24"/>
        </w:rPr>
      </w:pPr>
      <w:r w:rsidRPr="003A787E">
        <w:rPr>
          <w:rFonts w:ascii="Arial" w:hAnsi="Arial" w:cs="Arial"/>
          <w:b/>
          <w:sz w:val="24"/>
          <w:szCs w:val="24"/>
        </w:rPr>
        <w:br w:type="page"/>
      </w:r>
    </w:p>
    <w:p w14:paraId="51E8914A" w14:textId="44089256" w:rsidR="00B0046E" w:rsidRPr="000C3F9C" w:rsidRDefault="00BD7B69" w:rsidP="00DE6616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344CC1" w:rsidRPr="000C3F9C">
        <w:rPr>
          <w:rFonts w:ascii="Arial" w:hAnsi="Arial" w:cs="Arial"/>
          <w:sz w:val="24"/>
          <w:szCs w:val="24"/>
        </w:rPr>
        <w:t>Table 2</w:t>
      </w:r>
      <w:r w:rsidR="00B76909" w:rsidRPr="000C3F9C">
        <w:rPr>
          <w:rFonts w:ascii="Arial" w:hAnsi="Arial" w:cs="Arial"/>
          <w:sz w:val="24"/>
          <w:szCs w:val="24"/>
        </w:rPr>
        <w:t>. Morphology</w:t>
      </w:r>
      <w:r w:rsidR="00344CC1" w:rsidRPr="000C3F9C">
        <w:rPr>
          <w:rFonts w:ascii="Arial" w:hAnsi="Arial" w:cs="Arial"/>
          <w:sz w:val="24"/>
          <w:szCs w:val="24"/>
        </w:rPr>
        <w:t xml:space="preserve"> groupings. 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490"/>
        <w:gridCol w:w="4536"/>
      </w:tblGrid>
      <w:tr w:rsidR="00C729E4" w:rsidRPr="000C3F9C" w14:paraId="68D75D3A" w14:textId="77777777" w:rsidTr="000C3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</w:tcPr>
          <w:p w14:paraId="10ECD5EB" w14:textId="0B536E40" w:rsidR="00C729E4" w:rsidRPr="000C3F9C" w:rsidRDefault="00CE6930" w:rsidP="00AE234F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 xml:space="preserve">All </w:t>
            </w:r>
            <w:r w:rsidR="00C729E4" w:rsidRPr="000C3F9C">
              <w:rPr>
                <w:rFonts w:ascii="Arial" w:hAnsi="Arial" w:cs="Arial"/>
                <w:b w:val="0"/>
                <w:sz w:val="24"/>
                <w:szCs w:val="24"/>
              </w:rPr>
              <w:t>relevant definitions</w:t>
            </w:r>
          </w:p>
        </w:tc>
      </w:tr>
      <w:tr w:rsidR="00C729E4" w:rsidRPr="000C3F9C" w14:paraId="18840913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pct"/>
            <w:shd w:val="clear" w:color="auto" w:fill="auto"/>
          </w:tcPr>
          <w:p w14:paraId="541FB54E" w14:textId="0D842CDE" w:rsidR="00C729E4" w:rsidRPr="000C3F9C" w:rsidRDefault="00C729E4" w:rsidP="00C729E4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Definitions adopted in the studies</w:t>
            </w:r>
          </w:p>
        </w:tc>
        <w:tc>
          <w:tcPr>
            <w:tcW w:w="2513" w:type="pct"/>
            <w:shd w:val="clear" w:color="auto" w:fill="auto"/>
          </w:tcPr>
          <w:p w14:paraId="5F7B4E9F" w14:textId="3892627D" w:rsidR="00C729E4" w:rsidRPr="000C3F9C" w:rsidRDefault="00C729E4" w:rsidP="00C729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F9C">
              <w:rPr>
                <w:rFonts w:ascii="Arial" w:hAnsi="Arial" w:cs="Arial"/>
                <w:sz w:val="24"/>
                <w:szCs w:val="24"/>
              </w:rPr>
              <w:t>Definitions adopted the systematic review</w:t>
            </w:r>
          </w:p>
        </w:tc>
      </w:tr>
      <w:tr w:rsidR="00C729E4" w:rsidRPr="000C3F9C" w14:paraId="018CAB66" w14:textId="77777777" w:rsidTr="000C3F9C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pct"/>
            <w:shd w:val="clear" w:color="auto" w:fill="auto"/>
          </w:tcPr>
          <w:p w14:paraId="7F673C21" w14:textId="77777777" w:rsidR="00C729E4" w:rsidRPr="000C3F9C" w:rsidRDefault="00C729E4" w:rsidP="00C729E4">
            <w:pPr>
              <w:spacing w:line="360" w:lineRule="auto"/>
              <w:ind w:left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Astrocytoma</w:t>
            </w:r>
          </w:p>
          <w:p w14:paraId="27C6B4F3" w14:textId="367AA910" w:rsidR="00C729E4" w:rsidRPr="000C3F9C" w:rsidRDefault="00C729E4" w:rsidP="00C729E4">
            <w:pPr>
              <w:spacing w:line="360" w:lineRule="auto"/>
              <w:ind w:left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Astrocytoma + pilocytic astrocytoma</w:t>
            </w:r>
          </w:p>
        </w:tc>
        <w:tc>
          <w:tcPr>
            <w:tcW w:w="2513" w:type="pct"/>
            <w:shd w:val="clear" w:color="auto" w:fill="auto"/>
          </w:tcPr>
          <w:p w14:paraId="0D188AAC" w14:textId="21DF7692" w:rsidR="00C729E4" w:rsidRPr="000C3F9C" w:rsidRDefault="00C729E4" w:rsidP="00C729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F9C">
              <w:rPr>
                <w:rFonts w:ascii="Arial" w:hAnsi="Arial" w:cs="Arial"/>
                <w:sz w:val="24"/>
                <w:szCs w:val="24"/>
              </w:rPr>
              <w:t>Astrocytoma (broad group)</w:t>
            </w:r>
          </w:p>
        </w:tc>
      </w:tr>
      <w:tr w:rsidR="00C729E4" w:rsidRPr="000C3F9C" w14:paraId="72EF0CAC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pct"/>
            <w:shd w:val="clear" w:color="auto" w:fill="auto"/>
          </w:tcPr>
          <w:p w14:paraId="0C982367" w14:textId="1AB4AAF3" w:rsidR="00C729E4" w:rsidRPr="000C3F9C" w:rsidRDefault="00C729E4" w:rsidP="00C729E4">
            <w:pPr>
              <w:spacing w:line="360" w:lineRule="auto"/>
              <w:ind w:firstLine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Astrocytoma low grade</w:t>
            </w:r>
          </w:p>
        </w:tc>
        <w:tc>
          <w:tcPr>
            <w:tcW w:w="2513" w:type="pct"/>
            <w:shd w:val="clear" w:color="auto" w:fill="auto"/>
          </w:tcPr>
          <w:p w14:paraId="4392D480" w14:textId="2362DCB2" w:rsidR="00C729E4" w:rsidRPr="000C3F9C" w:rsidRDefault="00C729E4" w:rsidP="00C729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F9C">
              <w:rPr>
                <w:rFonts w:ascii="Arial" w:hAnsi="Arial" w:cs="Arial"/>
                <w:sz w:val="24"/>
                <w:szCs w:val="24"/>
              </w:rPr>
              <w:t>Astrocytoma low</w:t>
            </w:r>
            <w:r w:rsidR="00D5710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C3F9C">
              <w:rPr>
                <w:rFonts w:ascii="Arial" w:hAnsi="Arial" w:cs="Arial"/>
                <w:sz w:val="24"/>
                <w:szCs w:val="24"/>
              </w:rPr>
              <w:t>grade</w:t>
            </w:r>
          </w:p>
        </w:tc>
      </w:tr>
      <w:tr w:rsidR="00C729E4" w:rsidRPr="000C3F9C" w14:paraId="4D3C0949" w14:textId="77777777" w:rsidTr="000C3F9C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pct"/>
            <w:shd w:val="clear" w:color="auto" w:fill="auto"/>
          </w:tcPr>
          <w:p w14:paraId="200EE17B" w14:textId="77777777" w:rsidR="00C729E4" w:rsidRPr="000C3F9C" w:rsidRDefault="00C729E4" w:rsidP="00C729E4">
            <w:pPr>
              <w:spacing w:line="360" w:lineRule="auto"/>
              <w:ind w:left="316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Astrocytoma NOS</w:t>
            </w:r>
            <w:r w:rsidRPr="000C3F9C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1</w:t>
            </w:r>
          </w:p>
          <w:p w14:paraId="75ECDDCF" w14:textId="77777777" w:rsidR="00C729E4" w:rsidRPr="000C3F9C" w:rsidRDefault="00C729E4" w:rsidP="00C729E4">
            <w:pPr>
              <w:spacing w:line="360" w:lineRule="auto"/>
              <w:ind w:firstLine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Astrocytoma NOS and other</w:t>
            </w:r>
          </w:p>
          <w:p w14:paraId="26B588CC" w14:textId="1B063BE6" w:rsidR="00C729E4" w:rsidRPr="000C3F9C" w:rsidRDefault="00C729E4" w:rsidP="00C729E4">
            <w:pPr>
              <w:spacing w:line="360" w:lineRule="auto"/>
              <w:ind w:firstLine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Diffuse astrocytoma</w:t>
            </w:r>
          </w:p>
        </w:tc>
        <w:tc>
          <w:tcPr>
            <w:tcW w:w="2513" w:type="pct"/>
            <w:shd w:val="clear" w:color="auto" w:fill="auto"/>
          </w:tcPr>
          <w:p w14:paraId="1D4DD048" w14:textId="39B4F006" w:rsidR="00C729E4" w:rsidRPr="000C3F9C" w:rsidRDefault="00C729E4" w:rsidP="00C729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F9C">
              <w:rPr>
                <w:rFonts w:ascii="Arial" w:hAnsi="Arial" w:cs="Arial"/>
                <w:sz w:val="24"/>
                <w:szCs w:val="24"/>
              </w:rPr>
              <w:t>Diffuse astrocytoma</w:t>
            </w:r>
          </w:p>
        </w:tc>
      </w:tr>
      <w:tr w:rsidR="00C729E4" w:rsidRPr="000C3F9C" w14:paraId="76E86368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pct"/>
            <w:shd w:val="clear" w:color="auto" w:fill="auto"/>
          </w:tcPr>
          <w:p w14:paraId="59349708" w14:textId="77777777" w:rsidR="00C729E4" w:rsidRPr="000C3F9C" w:rsidRDefault="00C729E4" w:rsidP="00C729E4">
            <w:pPr>
              <w:spacing w:line="360" w:lineRule="auto"/>
              <w:ind w:firstLine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Astrocytoma high grade</w:t>
            </w:r>
          </w:p>
          <w:p w14:paraId="583BE401" w14:textId="5192FBC0" w:rsidR="00C729E4" w:rsidRPr="000C3F9C" w:rsidRDefault="00C729E4" w:rsidP="00C729E4">
            <w:pPr>
              <w:spacing w:line="360" w:lineRule="auto"/>
              <w:ind w:left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 xml:space="preserve">Glioblastoma and anaplastic astrocytoma </w:t>
            </w:r>
          </w:p>
        </w:tc>
        <w:tc>
          <w:tcPr>
            <w:tcW w:w="2513" w:type="pct"/>
            <w:shd w:val="clear" w:color="auto" w:fill="auto"/>
          </w:tcPr>
          <w:p w14:paraId="0CA6D28F" w14:textId="0E4D423D" w:rsidR="00C729E4" w:rsidRPr="000C3F9C" w:rsidRDefault="00C729E4" w:rsidP="00C729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F9C">
              <w:rPr>
                <w:rFonts w:ascii="Arial" w:hAnsi="Arial" w:cs="Arial"/>
                <w:sz w:val="24"/>
                <w:szCs w:val="24"/>
              </w:rPr>
              <w:t>Astrocytoma high</w:t>
            </w:r>
            <w:r w:rsidR="00D5710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C3F9C">
              <w:rPr>
                <w:rFonts w:ascii="Arial" w:hAnsi="Arial" w:cs="Arial"/>
                <w:sz w:val="24"/>
                <w:szCs w:val="24"/>
              </w:rPr>
              <w:t>grade</w:t>
            </w:r>
          </w:p>
        </w:tc>
      </w:tr>
      <w:tr w:rsidR="00C729E4" w:rsidRPr="000C3F9C" w14:paraId="13158DE0" w14:textId="77777777" w:rsidTr="000C3F9C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pct"/>
            <w:shd w:val="clear" w:color="auto" w:fill="auto"/>
          </w:tcPr>
          <w:p w14:paraId="0298D6E8" w14:textId="0ED0D988" w:rsidR="00C729E4" w:rsidRPr="000C3F9C" w:rsidRDefault="00C729E4" w:rsidP="00C729E4">
            <w:pPr>
              <w:spacing w:line="360" w:lineRule="auto"/>
              <w:ind w:left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Anaplastic astrocytoma</w:t>
            </w:r>
          </w:p>
        </w:tc>
        <w:tc>
          <w:tcPr>
            <w:tcW w:w="2513" w:type="pct"/>
            <w:shd w:val="clear" w:color="auto" w:fill="auto"/>
          </w:tcPr>
          <w:p w14:paraId="3C79433F" w14:textId="6E879914" w:rsidR="00C729E4" w:rsidRPr="000C3F9C" w:rsidRDefault="00C729E4" w:rsidP="00C729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F9C">
              <w:rPr>
                <w:rFonts w:ascii="Arial" w:hAnsi="Arial" w:cs="Arial"/>
                <w:sz w:val="24"/>
                <w:szCs w:val="24"/>
              </w:rPr>
              <w:t>Anaplastic astrocytoma</w:t>
            </w:r>
          </w:p>
        </w:tc>
      </w:tr>
      <w:tr w:rsidR="00C729E4" w:rsidRPr="000C3F9C" w14:paraId="12A00A18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pct"/>
            <w:shd w:val="clear" w:color="auto" w:fill="auto"/>
          </w:tcPr>
          <w:p w14:paraId="74B2AAEE" w14:textId="7D35F5A4" w:rsidR="00C729E4" w:rsidRPr="000C3F9C" w:rsidRDefault="00C729E4" w:rsidP="00C729E4">
            <w:pPr>
              <w:spacing w:line="360" w:lineRule="auto"/>
              <w:ind w:left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Glioblastoma</w:t>
            </w:r>
          </w:p>
        </w:tc>
        <w:tc>
          <w:tcPr>
            <w:tcW w:w="2513" w:type="pct"/>
            <w:shd w:val="clear" w:color="auto" w:fill="auto"/>
          </w:tcPr>
          <w:p w14:paraId="05546B2B" w14:textId="630894C4" w:rsidR="00C729E4" w:rsidRPr="000C3F9C" w:rsidRDefault="00C729E4" w:rsidP="00C729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F9C">
              <w:rPr>
                <w:rFonts w:ascii="Arial" w:hAnsi="Arial" w:cs="Arial"/>
                <w:sz w:val="24"/>
                <w:szCs w:val="24"/>
              </w:rPr>
              <w:t>Glioblastoma</w:t>
            </w:r>
          </w:p>
        </w:tc>
      </w:tr>
      <w:tr w:rsidR="00C729E4" w:rsidRPr="000C3F9C" w14:paraId="445BBBCC" w14:textId="77777777" w:rsidTr="000C3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  <w:vAlign w:val="center"/>
          </w:tcPr>
          <w:p w14:paraId="707B46E5" w14:textId="217E7E0D" w:rsidR="00C729E4" w:rsidRPr="000C3F9C" w:rsidRDefault="00591E59" w:rsidP="000C3F9C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SEER AYA</w:t>
            </w:r>
            <w:r w:rsidRPr="000C3F9C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2</w:t>
            </w: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 xml:space="preserve"> Site Recode</w:t>
            </w:r>
          </w:p>
        </w:tc>
      </w:tr>
      <w:tr w:rsidR="001765A2" w:rsidRPr="000C3F9C" w14:paraId="4D3D92E5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pct"/>
            <w:shd w:val="clear" w:color="auto" w:fill="auto"/>
          </w:tcPr>
          <w:p w14:paraId="29CEB700" w14:textId="203C5A68" w:rsidR="001765A2" w:rsidRPr="000C3F9C" w:rsidRDefault="001765A2" w:rsidP="001765A2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Definitions adopted in the studies</w:t>
            </w:r>
          </w:p>
        </w:tc>
        <w:tc>
          <w:tcPr>
            <w:tcW w:w="2513" w:type="pct"/>
            <w:shd w:val="clear" w:color="auto" w:fill="auto"/>
          </w:tcPr>
          <w:p w14:paraId="7A4F3F55" w14:textId="3B66D3FF" w:rsidR="001765A2" w:rsidRPr="000C3F9C" w:rsidRDefault="001765A2" w:rsidP="00176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F9C">
              <w:rPr>
                <w:rFonts w:ascii="Arial" w:hAnsi="Arial" w:cs="Arial"/>
                <w:sz w:val="24"/>
                <w:szCs w:val="24"/>
              </w:rPr>
              <w:t>Definitions adopted the systematic review</w:t>
            </w:r>
          </w:p>
        </w:tc>
      </w:tr>
      <w:tr w:rsidR="001765A2" w:rsidRPr="000C3F9C" w14:paraId="4BD5CDC5" w14:textId="77777777" w:rsidTr="000C3F9C">
        <w:tc>
          <w:tcPr>
            <w:tcW w:w="2487" w:type="pct"/>
            <w:shd w:val="clear" w:color="auto" w:fill="auto"/>
          </w:tcPr>
          <w:p w14:paraId="511F795D" w14:textId="77777777" w:rsidR="001765A2" w:rsidRPr="000C3F9C" w:rsidRDefault="001765A2" w:rsidP="001765A2">
            <w:pPr>
              <w:spacing w:line="360" w:lineRule="auto"/>
              <w:ind w:left="316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it-IT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  <w:lang w:val="it-IT"/>
              </w:rPr>
              <w:t>Astrocytoma low grade</w:t>
            </w:r>
          </w:p>
          <w:p w14:paraId="4181603E" w14:textId="3F7FCB10" w:rsidR="001765A2" w:rsidRPr="000C3F9C" w:rsidRDefault="001765A2" w:rsidP="001765A2">
            <w:pPr>
              <w:spacing w:line="360" w:lineRule="auto"/>
              <w:ind w:left="316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it-IT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  <w:lang w:val="it-IT"/>
              </w:rPr>
              <w:t>Diffuse astrocytoma</w:t>
            </w:r>
          </w:p>
        </w:tc>
        <w:tc>
          <w:tcPr>
            <w:tcW w:w="2513" w:type="pct"/>
            <w:shd w:val="clear" w:color="auto" w:fill="auto"/>
          </w:tcPr>
          <w:p w14:paraId="1B55F647" w14:textId="3F003552" w:rsidR="001765A2" w:rsidRPr="000C3F9C" w:rsidRDefault="001765A2" w:rsidP="001765A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C3F9C">
              <w:rPr>
                <w:rFonts w:ascii="Arial" w:hAnsi="Arial" w:cs="Arial"/>
                <w:sz w:val="24"/>
                <w:szCs w:val="24"/>
              </w:rPr>
              <w:t>Specified low</w:t>
            </w:r>
            <w:r w:rsidR="00D5710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C3F9C">
              <w:rPr>
                <w:rFonts w:ascii="Arial" w:hAnsi="Arial" w:cs="Arial"/>
                <w:sz w:val="24"/>
                <w:szCs w:val="24"/>
              </w:rPr>
              <w:t>grade astrocytic tumours</w:t>
            </w:r>
          </w:p>
        </w:tc>
      </w:tr>
      <w:tr w:rsidR="001765A2" w:rsidRPr="000C3F9C" w14:paraId="612E7498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pct"/>
            <w:shd w:val="clear" w:color="auto" w:fill="auto"/>
          </w:tcPr>
          <w:p w14:paraId="249DFC55" w14:textId="77777777" w:rsidR="001765A2" w:rsidRPr="000C3F9C" w:rsidRDefault="001765A2" w:rsidP="001765A2">
            <w:pPr>
              <w:spacing w:line="360" w:lineRule="auto"/>
              <w:ind w:left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Anaplastic astrocytoma</w:t>
            </w:r>
          </w:p>
          <w:p w14:paraId="5BE60259" w14:textId="77777777" w:rsidR="001765A2" w:rsidRPr="000C3F9C" w:rsidRDefault="001765A2" w:rsidP="001765A2">
            <w:pPr>
              <w:spacing w:line="360" w:lineRule="auto"/>
              <w:ind w:left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Astrocytoma high grade</w:t>
            </w:r>
          </w:p>
          <w:p w14:paraId="21F4F663" w14:textId="77777777" w:rsidR="001765A2" w:rsidRPr="000C3F9C" w:rsidRDefault="001765A2" w:rsidP="001765A2">
            <w:pPr>
              <w:spacing w:line="360" w:lineRule="auto"/>
              <w:ind w:left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Glioblastoma</w:t>
            </w:r>
          </w:p>
          <w:p w14:paraId="78A1234D" w14:textId="4D9CF693" w:rsidR="001765A2" w:rsidRPr="000C3F9C" w:rsidRDefault="001765A2" w:rsidP="001765A2">
            <w:pPr>
              <w:spacing w:line="360" w:lineRule="auto"/>
              <w:ind w:left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Glioblastoma and anaplastic astrocytoma</w:t>
            </w:r>
          </w:p>
        </w:tc>
        <w:tc>
          <w:tcPr>
            <w:tcW w:w="2513" w:type="pct"/>
            <w:shd w:val="clear" w:color="auto" w:fill="auto"/>
          </w:tcPr>
          <w:p w14:paraId="58D43CD4" w14:textId="0B6DE1AB" w:rsidR="001765A2" w:rsidRPr="000C3F9C" w:rsidRDefault="001765A2" w:rsidP="00176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F9C">
              <w:rPr>
                <w:rFonts w:ascii="Arial" w:hAnsi="Arial" w:cs="Arial"/>
                <w:sz w:val="24"/>
                <w:szCs w:val="24"/>
              </w:rPr>
              <w:t>Glioblastoma and anaplastic astrocytoma</w:t>
            </w:r>
          </w:p>
        </w:tc>
      </w:tr>
      <w:tr w:rsidR="001765A2" w:rsidRPr="000C3F9C" w14:paraId="659F06AF" w14:textId="77777777" w:rsidTr="000C3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pct"/>
            <w:shd w:val="clear" w:color="auto" w:fill="auto"/>
          </w:tcPr>
          <w:p w14:paraId="19AC519A" w14:textId="77777777" w:rsidR="001765A2" w:rsidRPr="000C3F9C" w:rsidRDefault="001765A2" w:rsidP="001765A2">
            <w:pPr>
              <w:spacing w:line="360" w:lineRule="auto"/>
              <w:ind w:left="316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Astrocytoma NOS</w:t>
            </w:r>
          </w:p>
          <w:p w14:paraId="4C114D5E" w14:textId="02C33F84" w:rsidR="001765A2" w:rsidRPr="000C3F9C" w:rsidRDefault="001765A2" w:rsidP="001765A2">
            <w:pPr>
              <w:spacing w:line="360" w:lineRule="auto"/>
              <w:ind w:left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Astrocytoma NOS and other</w:t>
            </w:r>
          </w:p>
        </w:tc>
        <w:tc>
          <w:tcPr>
            <w:tcW w:w="2513" w:type="pct"/>
            <w:shd w:val="clear" w:color="auto" w:fill="auto"/>
          </w:tcPr>
          <w:p w14:paraId="69D5C385" w14:textId="77777777" w:rsidR="001765A2" w:rsidRPr="000C3F9C" w:rsidRDefault="001765A2" w:rsidP="001765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F9C">
              <w:rPr>
                <w:rFonts w:ascii="Arial" w:hAnsi="Arial" w:cs="Arial"/>
                <w:sz w:val="24"/>
                <w:szCs w:val="24"/>
              </w:rPr>
              <w:t>Astrocytoma, NOS</w:t>
            </w:r>
          </w:p>
          <w:p w14:paraId="4ED1E730" w14:textId="120EA1FB" w:rsidR="001765A2" w:rsidRPr="000C3F9C" w:rsidRDefault="001765A2" w:rsidP="001765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765A2" w:rsidRPr="000C3F9C" w14:paraId="59AEF3C2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pct"/>
            <w:shd w:val="clear" w:color="auto" w:fill="auto"/>
          </w:tcPr>
          <w:p w14:paraId="176851C5" w14:textId="77777777" w:rsidR="001765A2" w:rsidRPr="000C3F9C" w:rsidRDefault="001765A2" w:rsidP="001765A2">
            <w:pPr>
              <w:spacing w:line="360" w:lineRule="auto"/>
              <w:ind w:left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Astrocytoma</w:t>
            </w:r>
          </w:p>
          <w:p w14:paraId="51E9DB33" w14:textId="1815A97E" w:rsidR="001765A2" w:rsidRPr="000C3F9C" w:rsidRDefault="001765A2" w:rsidP="001765A2">
            <w:pPr>
              <w:spacing w:line="360" w:lineRule="auto"/>
              <w:ind w:left="316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3F9C">
              <w:rPr>
                <w:rFonts w:ascii="Arial" w:hAnsi="Arial" w:cs="Arial"/>
                <w:b w:val="0"/>
                <w:sz w:val="24"/>
                <w:szCs w:val="24"/>
              </w:rPr>
              <w:t>Astrocytoma + pilocytic astrocytoma</w:t>
            </w:r>
          </w:p>
        </w:tc>
        <w:tc>
          <w:tcPr>
            <w:tcW w:w="2513" w:type="pct"/>
            <w:shd w:val="clear" w:color="auto" w:fill="auto"/>
          </w:tcPr>
          <w:p w14:paraId="138B14F0" w14:textId="7F44679E" w:rsidR="001765A2" w:rsidRPr="000C3F9C" w:rsidRDefault="00DD43A8" w:rsidP="00176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F9C">
              <w:rPr>
                <w:rFonts w:ascii="Arial" w:hAnsi="Arial" w:cs="Arial"/>
                <w:sz w:val="24"/>
                <w:szCs w:val="24"/>
              </w:rPr>
              <w:t>Unclassified</w:t>
            </w:r>
          </w:p>
        </w:tc>
      </w:tr>
    </w:tbl>
    <w:p w14:paraId="4209113A" w14:textId="77777777" w:rsidR="00591E59" w:rsidRDefault="00AD19FD" w:rsidP="00DE661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A787E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="00CD12D5" w:rsidRPr="003A787E">
        <w:rPr>
          <w:rFonts w:ascii="Arial" w:hAnsi="Arial" w:cs="Arial"/>
          <w:sz w:val="24"/>
          <w:szCs w:val="24"/>
        </w:rPr>
        <w:t>NOS: not otherwise specified</w:t>
      </w:r>
    </w:p>
    <w:p w14:paraId="4D80878F" w14:textId="0CB67262" w:rsidR="00B76909" w:rsidRDefault="00591E59" w:rsidP="00DE6616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2 </w:t>
      </w:r>
      <w:r>
        <w:rPr>
          <w:rFonts w:ascii="Arial" w:hAnsi="Arial" w:cs="Arial"/>
          <w:sz w:val="24"/>
          <w:szCs w:val="24"/>
        </w:rPr>
        <w:t xml:space="preserve">SEER AYA: </w:t>
      </w:r>
      <w:r w:rsidRPr="000B377B">
        <w:rPr>
          <w:rFonts w:ascii="Arial" w:hAnsi="Arial" w:cs="Arial"/>
          <w:sz w:val="24"/>
          <w:szCs w:val="24"/>
        </w:rPr>
        <w:t>Surveillance Epidemiology and End Results</w:t>
      </w:r>
      <w:r>
        <w:rPr>
          <w:rFonts w:ascii="Arial" w:hAnsi="Arial" w:cs="Arial"/>
          <w:sz w:val="24"/>
          <w:szCs w:val="24"/>
        </w:rPr>
        <w:t xml:space="preserve"> Adolescents and Young adults</w:t>
      </w:r>
    </w:p>
    <w:p w14:paraId="40B90DC7" w14:textId="42A19FE9" w:rsidR="00591E59" w:rsidRPr="003A787E" w:rsidRDefault="00591E59" w:rsidP="00DE6616">
      <w:pPr>
        <w:spacing w:after="0" w:line="240" w:lineRule="auto"/>
        <w:rPr>
          <w:rFonts w:ascii="Arial" w:hAnsi="Arial" w:cs="Arial"/>
          <w:sz w:val="24"/>
          <w:szCs w:val="24"/>
        </w:rPr>
        <w:sectPr w:rsidR="00591E59" w:rsidRPr="003A787E" w:rsidSect="00094BB4">
          <w:footerReference w:type="default" r:id="rId8"/>
          <w:pgSz w:w="11906" w:h="16838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p w14:paraId="3FE35B1C" w14:textId="675066D3" w:rsidR="003634A4" w:rsidRPr="000C3F9C" w:rsidRDefault="00BD7B69" w:rsidP="00B0046E">
      <w:pPr>
        <w:spacing w:after="0"/>
        <w:contextualSpacing/>
        <w:rPr>
          <w:rFonts w:ascii="Arial" w:eastAsia="Times New Roman" w:hAnsi="Arial" w:cs="Arial"/>
          <w:bCs/>
          <w:color w:val="000000"/>
          <w:lang w:eastAsia="en-GB"/>
        </w:rPr>
      </w:pPr>
      <w:r>
        <w:rPr>
          <w:rFonts w:ascii="Arial" w:hAnsi="Arial" w:cs="Arial"/>
        </w:rPr>
        <w:lastRenderedPageBreak/>
        <w:t xml:space="preserve">Supplementary </w:t>
      </w:r>
      <w:r w:rsidR="00567B78" w:rsidRPr="000C3F9C">
        <w:rPr>
          <w:rFonts w:ascii="Arial" w:hAnsi="Arial" w:cs="Arial"/>
        </w:rPr>
        <w:t>Table 3</w:t>
      </w:r>
      <w:r w:rsidR="003634A4" w:rsidRPr="000C3F9C">
        <w:rPr>
          <w:rFonts w:ascii="Arial" w:hAnsi="Arial" w:cs="Arial"/>
        </w:rPr>
        <w:t xml:space="preserve">. Studies </w:t>
      </w:r>
      <w:r w:rsidR="00EF3097" w:rsidRPr="000C3F9C">
        <w:rPr>
          <w:rFonts w:ascii="Arial" w:hAnsi="Arial" w:cs="Arial"/>
        </w:rPr>
        <w:t>included in the systematic review</w:t>
      </w:r>
      <w:r w:rsidR="003634A4" w:rsidRPr="000C3F9C">
        <w:rPr>
          <w:rFonts w:ascii="Arial" w:hAnsi="Arial" w:cs="Arial"/>
        </w:rPr>
        <w:t>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127"/>
        <w:gridCol w:w="2126"/>
        <w:gridCol w:w="1702"/>
        <w:gridCol w:w="9749"/>
      </w:tblGrid>
      <w:tr w:rsidR="003634A4" w:rsidRPr="000C3F9C" w14:paraId="58CBF3A3" w14:textId="77777777" w:rsidTr="000C3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10512E" w14:textId="467C7455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Author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72DDF" w14:textId="77777777" w:rsidR="003634A4" w:rsidRPr="000C3F9C" w:rsidRDefault="003634A4" w:rsidP="00DE6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Quality indicators 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7ADE3" w14:textId="77777777" w:rsidR="003634A4" w:rsidRPr="000C3F9C" w:rsidRDefault="003634A4" w:rsidP="00DE6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Estimator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6AA31" w14:textId="77777777" w:rsidR="003634A4" w:rsidRPr="000C3F9C" w:rsidRDefault="003634A4" w:rsidP="00DE6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5-year survival</w:t>
            </w:r>
          </w:p>
        </w:tc>
      </w:tr>
      <w:tr w:rsidR="003634A4" w:rsidRPr="000C3F9C" w14:paraId="6BE55E90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EAC41" w14:textId="7E53DA8D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Aben</w:t>
            </w:r>
            <w:proofErr w:type="spellEnd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et al</w:t>
            </w:r>
            <w:r w:rsidR="00B45BDD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12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22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2ECA4" w14:textId="4ADA56F3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DCO</w:t>
            </w:r>
            <w:r w:rsidR="000672C6" w:rsidRPr="000C3F9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0C3F9C">
              <w:rPr>
                <w:rFonts w:ascii="Arial" w:hAnsi="Arial" w:cs="Arial"/>
                <w:sz w:val="18"/>
                <w:szCs w:val="18"/>
              </w:rPr>
              <w:t xml:space="preserve"> excluded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D1DCD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Relative survival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D3396" w14:textId="6AFD1F6A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 (male)*: 15-19 years: 51</w:t>
            </w:r>
            <w:r w:rsidR="00037AB3">
              <w:rPr>
                <w:rFonts w:ascii="Arial" w:hAnsi="Arial" w:cs="Arial"/>
                <w:sz w:val="18"/>
                <w:szCs w:val="18"/>
              </w:rPr>
              <w:t>.1</w:t>
            </w:r>
            <w:r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7C0446">
              <w:rPr>
                <w:rFonts w:ascii="Arial" w:hAnsi="Arial" w:cs="Arial"/>
                <w:sz w:val="18"/>
                <w:szCs w:val="18"/>
              </w:rPr>
              <w:t xml:space="preserve">95% confidence interval </w:t>
            </w:r>
            <w:r w:rsidRPr="000C3F9C">
              <w:rPr>
                <w:rFonts w:ascii="Arial" w:hAnsi="Arial" w:cs="Arial"/>
                <w:sz w:val="18"/>
                <w:szCs w:val="18"/>
              </w:rPr>
              <w:t>37</w:t>
            </w:r>
            <w:r w:rsidR="00037AB3">
              <w:rPr>
                <w:rFonts w:ascii="Arial" w:hAnsi="Arial" w:cs="Arial"/>
                <w:sz w:val="18"/>
                <w:szCs w:val="18"/>
              </w:rPr>
              <w:t>.3</w:t>
            </w:r>
            <w:r w:rsidRPr="000C3F9C">
              <w:rPr>
                <w:rFonts w:ascii="Arial" w:hAnsi="Arial" w:cs="Arial"/>
                <w:sz w:val="18"/>
                <w:szCs w:val="18"/>
              </w:rPr>
              <w:t>-63</w:t>
            </w:r>
            <w:r w:rsidR="00037AB3">
              <w:rPr>
                <w:rFonts w:ascii="Arial" w:hAnsi="Arial" w:cs="Arial"/>
                <w:sz w:val="18"/>
                <w:szCs w:val="18"/>
              </w:rPr>
              <w:t>.4</w:t>
            </w:r>
            <w:r w:rsidRPr="000C3F9C">
              <w:rPr>
                <w:rFonts w:ascii="Arial" w:hAnsi="Arial" w:cs="Arial"/>
                <w:sz w:val="18"/>
                <w:szCs w:val="18"/>
              </w:rPr>
              <w:t>%); 20-24 years: 5</w:t>
            </w:r>
            <w:r w:rsidR="00037AB3">
              <w:rPr>
                <w:rFonts w:ascii="Arial" w:hAnsi="Arial" w:cs="Arial"/>
                <w:sz w:val="18"/>
                <w:szCs w:val="18"/>
              </w:rPr>
              <w:t>3.7</w:t>
            </w:r>
            <w:r w:rsidRPr="000C3F9C">
              <w:rPr>
                <w:rFonts w:ascii="Arial" w:hAnsi="Arial" w:cs="Arial"/>
                <w:sz w:val="18"/>
                <w:szCs w:val="18"/>
              </w:rPr>
              <w:t>% (43</w:t>
            </w:r>
            <w:r w:rsidR="00037AB3">
              <w:rPr>
                <w:rFonts w:ascii="Arial" w:hAnsi="Arial" w:cs="Arial"/>
                <w:sz w:val="18"/>
                <w:szCs w:val="18"/>
              </w:rPr>
              <w:t>.4</w:t>
            </w:r>
            <w:r w:rsidRPr="000C3F9C">
              <w:rPr>
                <w:rFonts w:ascii="Arial" w:hAnsi="Arial" w:cs="Arial"/>
                <w:sz w:val="18"/>
                <w:szCs w:val="18"/>
              </w:rPr>
              <w:t>-6</w:t>
            </w:r>
            <w:r w:rsidR="00037AB3">
              <w:rPr>
                <w:rFonts w:ascii="Arial" w:hAnsi="Arial" w:cs="Arial"/>
                <w:sz w:val="18"/>
                <w:szCs w:val="18"/>
              </w:rPr>
              <w:t>2.9</w:t>
            </w:r>
            <w:r w:rsidRPr="000C3F9C">
              <w:rPr>
                <w:rFonts w:ascii="Arial" w:hAnsi="Arial" w:cs="Arial"/>
                <w:sz w:val="18"/>
                <w:szCs w:val="18"/>
              </w:rPr>
              <w:t>%); 25-29 years: 5</w:t>
            </w:r>
            <w:r w:rsidR="00037AB3">
              <w:rPr>
                <w:rFonts w:ascii="Arial" w:hAnsi="Arial" w:cs="Arial"/>
                <w:sz w:val="18"/>
                <w:szCs w:val="18"/>
              </w:rPr>
              <w:t>5.6</w:t>
            </w:r>
            <w:r w:rsidRPr="000C3F9C">
              <w:rPr>
                <w:rFonts w:ascii="Arial" w:hAnsi="Arial" w:cs="Arial"/>
                <w:sz w:val="18"/>
                <w:szCs w:val="18"/>
              </w:rPr>
              <w:t>% (48</w:t>
            </w:r>
            <w:r w:rsidR="00037AB3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62</w:t>
            </w:r>
            <w:r w:rsidR="00037AB3">
              <w:rPr>
                <w:rFonts w:ascii="Arial" w:hAnsi="Arial" w:cs="Arial"/>
                <w:sz w:val="18"/>
                <w:szCs w:val="18"/>
              </w:rPr>
              <w:t>.5</w:t>
            </w:r>
            <w:r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1E71343" w14:textId="1A92DF80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 (female)*: 15-19 years: 6</w:t>
            </w:r>
            <w:r w:rsidR="00037AB3">
              <w:rPr>
                <w:rFonts w:ascii="Arial" w:hAnsi="Arial" w:cs="Arial"/>
                <w:sz w:val="18"/>
                <w:szCs w:val="18"/>
              </w:rPr>
              <w:t>4.8</w:t>
            </w:r>
            <w:r w:rsidRPr="000C3F9C">
              <w:rPr>
                <w:rFonts w:ascii="Arial" w:hAnsi="Arial" w:cs="Arial"/>
                <w:sz w:val="18"/>
                <w:szCs w:val="18"/>
              </w:rPr>
              <w:t>% (49</w:t>
            </w:r>
            <w:r w:rsidR="00037AB3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7</w:t>
            </w:r>
            <w:r w:rsidR="00037AB3">
              <w:rPr>
                <w:rFonts w:ascii="Arial" w:hAnsi="Arial" w:cs="Arial"/>
                <w:sz w:val="18"/>
                <w:szCs w:val="18"/>
              </w:rPr>
              <w:t>6.8</w:t>
            </w:r>
            <w:r w:rsidRPr="000C3F9C">
              <w:rPr>
                <w:rFonts w:ascii="Arial" w:hAnsi="Arial" w:cs="Arial"/>
                <w:sz w:val="18"/>
                <w:szCs w:val="18"/>
              </w:rPr>
              <w:t>%); 20-24 years: 5</w:t>
            </w:r>
            <w:r w:rsidR="00037AB3">
              <w:rPr>
                <w:rFonts w:ascii="Arial" w:hAnsi="Arial" w:cs="Arial"/>
                <w:sz w:val="18"/>
                <w:szCs w:val="18"/>
              </w:rPr>
              <w:t>6.8</w:t>
            </w:r>
            <w:r w:rsidRPr="000C3F9C">
              <w:rPr>
                <w:rFonts w:ascii="Arial" w:hAnsi="Arial" w:cs="Arial"/>
                <w:sz w:val="18"/>
                <w:szCs w:val="18"/>
              </w:rPr>
              <w:t>% (45</w:t>
            </w:r>
            <w:r w:rsidR="00037AB3">
              <w:rPr>
                <w:rFonts w:ascii="Arial" w:hAnsi="Arial" w:cs="Arial"/>
                <w:sz w:val="18"/>
                <w:szCs w:val="18"/>
              </w:rPr>
              <w:t>.5</w:t>
            </w:r>
            <w:r w:rsidRPr="000C3F9C">
              <w:rPr>
                <w:rFonts w:ascii="Arial" w:hAnsi="Arial" w:cs="Arial"/>
                <w:sz w:val="18"/>
                <w:szCs w:val="18"/>
              </w:rPr>
              <w:t>-6</w:t>
            </w:r>
            <w:r w:rsidR="00037AB3">
              <w:rPr>
                <w:rFonts w:ascii="Arial" w:hAnsi="Arial" w:cs="Arial"/>
                <w:sz w:val="18"/>
                <w:szCs w:val="18"/>
              </w:rPr>
              <w:t>6.7</w:t>
            </w:r>
            <w:r w:rsidRPr="000C3F9C">
              <w:rPr>
                <w:rFonts w:ascii="Arial" w:hAnsi="Arial" w:cs="Arial"/>
                <w:sz w:val="18"/>
                <w:szCs w:val="18"/>
              </w:rPr>
              <w:t>%); 25-29 years: 55</w:t>
            </w:r>
            <w:r w:rsidR="00037AB3">
              <w:rPr>
                <w:rFonts w:ascii="Arial" w:hAnsi="Arial" w:cs="Arial"/>
                <w:sz w:val="18"/>
                <w:szCs w:val="18"/>
              </w:rPr>
              <w:t>.2</w:t>
            </w:r>
            <w:r w:rsidRPr="000C3F9C">
              <w:rPr>
                <w:rFonts w:ascii="Arial" w:hAnsi="Arial" w:cs="Arial"/>
                <w:sz w:val="18"/>
                <w:szCs w:val="18"/>
              </w:rPr>
              <w:t>% (46</w:t>
            </w:r>
            <w:r w:rsidR="00037AB3">
              <w:rPr>
                <w:rFonts w:ascii="Arial" w:hAnsi="Arial" w:cs="Arial"/>
                <w:sz w:val="18"/>
                <w:szCs w:val="18"/>
              </w:rPr>
              <w:t>.2</w:t>
            </w:r>
            <w:r w:rsidRPr="000C3F9C">
              <w:rPr>
                <w:rFonts w:ascii="Arial" w:hAnsi="Arial" w:cs="Arial"/>
                <w:sz w:val="18"/>
                <w:szCs w:val="18"/>
              </w:rPr>
              <w:t>-63</w:t>
            </w:r>
            <w:r w:rsidR="00037AB3">
              <w:rPr>
                <w:rFonts w:ascii="Arial" w:hAnsi="Arial" w:cs="Arial"/>
                <w:sz w:val="18"/>
                <w:szCs w:val="18"/>
              </w:rPr>
              <w:t>.4</w:t>
            </w:r>
            <w:r w:rsidRPr="000C3F9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8DAC5DC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* Only malignant</w:t>
            </w:r>
          </w:p>
        </w:tc>
      </w:tr>
      <w:tr w:rsidR="003634A4" w:rsidRPr="000C3F9C" w14:paraId="4FD70740" w14:textId="77777777" w:rsidTr="000C3F9C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B34C7" w14:textId="6C6CB154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Brodbelt</w:t>
            </w:r>
            <w:proofErr w:type="spellEnd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et al</w:t>
            </w:r>
            <w:r w:rsidR="00B45BDD">
              <w:rPr>
                <w:rFonts w:ascii="Arial" w:hAnsi="Arial" w:cs="Arial"/>
                <w:b w:val="0"/>
                <w:sz w:val="18"/>
                <w:szCs w:val="18"/>
              </w:rPr>
              <w:t>.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15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30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4A005" w14:textId="2FE9603D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MV</w:t>
            </w:r>
            <w:r w:rsidR="000672C6" w:rsidRPr="000C3F9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C3F9C">
              <w:rPr>
                <w:rFonts w:ascii="Arial" w:hAnsi="Arial" w:cs="Arial"/>
                <w:sz w:val="18"/>
                <w:szCs w:val="18"/>
              </w:rPr>
              <w:t>: 90%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B9E9C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Relative survival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08265" w14:textId="65848698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Glioblastoma: 20-44</w:t>
            </w:r>
            <w:r w:rsidR="005D3E74" w:rsidRPr="000C3F9C">
              <w:rPr>
                <w:rFonts w:ascii="Arial" w:hAnsi="Arial" w:cs="Arial"/>
                <w:sz w:val="18"/>
                <w:szCs w:val="18"/>
              </w:rPr>
              <w:t xml:space="preserve"> years: 15</w:t>
            </w:r>
            <w:r w:rsidR="00037AB3">
              <w:rPr>
                <w:rFonts w:ascii="Arial" w:hAnsi="Arial" w:cs="Arial"/>
                <w:sz w:val="18"/>
                <w:szCs w:val="18"/>
              </w:rPr>
              <w:t>.4</w:t>
            </w:r>
            <w:r w:rsidR="005D3E74" w:rsidRPr="000C3F9C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3634A4" w:rsidRPr="000C3F9C" w14:paraId="5C14B45C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E02B0" w14:textId="2A6C0D41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Carreira</w:t>
            </w:r>
            <w:proofErr w:type="spellEnd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12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2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3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9C4A5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Not specified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9DC50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Observed survival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946D0" w14:textId="2BD1616A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*: 15-19 years: 55</w:t>
            </w:r>
            <w:r w:rsidR="00037AB3">
              <w:rPr>
                <w:rFonts w:ascii="Arial" w:hAnsi="Arial" w:cs="Arial"/>
                <w:sz w:val="18"/>
                <w:szCs w:val="18"/>
              </w:rPr>
              <w:t>.5</w:t>
            </w:r>
            <w:r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580D33">
              <w:rPr>
                <w:rFonts w:ascii="Arial" w:hAnsi="Arial" w:cs="Arial"/>
                <w:sz w:val="18"/>
                <w:szCs w:val="18"/>
              </w:rPr>
              <w:t xml:space="preserve">95% CI </w:t>
            </w:r>
            <w:r w:rsidRPr="000C3F9C">
              <w:rPr>
                <w:rFonts w:ascii="Arial" w:hAnsi="Arial" w:cs="Arial"/>
                <w:sz w:val="18"/>
                <w:szCs w:val="18"/>
              </w:rPr>
              <w:t>30</w:t>
            </w:r>
            <w:r w:rsidR="00037AB3">
              <w:rPr>
                <w:rFonts w:ascii="Arial" w:hAnsi="Arial" w:cs="Arial"/>
                <w:sz w:val="18"/>
                <w:szCs w:val="18"/>
              </w:rPr>
              <w:t>.5</w:t>
            </w:r>
            <w:r w:rsidRPr="000C3F9C">
              <w:rPr>
                <w:rFonts w:ascii="Arial" w:hAnsi="Arial" w:cs="Arial"/>
                <w:sz w:val="18"/>
                <w:szCs w:val="18"/>
              </w:rPr>
              <w:t>-7</w:t>
            </w:r>
            <w:r w:rsidR="00037AB3">
              <w:rPr>
                <w:rFonts w:ascii="Arial" w:hAnsi="Arial" w:cs="Arial"/>
                <w:sz w:val="18"/>
                <w:szCs w:val="18"/>
              </w:rPr>
              <w:t>4.8</w:t>
            </w:r>
            <w:r w:rsidRPr="000C3F9C">
              <w:rPr>
                <w:rFonts w:ascii="Arial" w:hAnsi="Arial" w:cs="Arial"/>
                <w:sz w:val="18"/>
                <w:szCs w:val="18"/>
              </w:rPr>
              <w:t>%); 20-24 years: 81</w:t>
            </w:r>
            <w:r w:rsidR="00037AB3">
              <w:rPr>
                <w:rFonts w:ascii="Arial" w:hAnsi="Arial" w:cs="Arial"/>
                <w:sz w:val="18"/>
                <w:szCs w:val="18"/>
              </w:rPr>
              <w:t>.3</w:t>
            </w:r>
            <w:r w:rsidRPr="000C3F9C">
              <w:rPr>
                <w:rFonts w:ascii="Arial" w:hAnsi="Arial" w:cs="Arial"/>
                <w:sz w:val="18"/>
                <w:szCs w:val="18"/>
              </w:rPr>
              <w:t>% (63</w:t>
            </w:r>
            <w:r w:rsidR="00037AB3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91</w:t>
            </w:r>
            <w:r w:rsidR="00037AB3">
              <w:rPr>
                <w:rFonts w:ascii="Arial" w:hAnsi="Arial" w:cs="Arial"/>
                <w:sz w:val="18"/>
                <w:szCs w:val="18"/>
              </w:rPr>
              <w:t>.1</w:t>
            </w:r>
            <w:r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6EEA3F5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* Behaviour not specified</w:t>
            </w:r>
          </w:p>
        </w:tc>
      </w:tr>
      <w:tr w:rsidR="003634A4" w:rsidRPr="000C3F9C" w14:paraId="7118EF34" w14:textId="77777777" w:rsidTr="000C3F9C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F4E4D6" w14:textId="307561A5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  <w:lang w:val="it-IT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  <w:lang w:val="it-IT"/>
              </w:rPr>
              <w:t>Desandes 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  <w:lang w:val="it-IT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  <w:lang w:val="it-IT"/>
              </w:rPr>
              <w:t xml:space="preserve"> 2007</w:t>
            </w:r>
            <w:r w:rsidR="00F05A62">
              <w:rPr>
                <w:rFonts w:ascii="Arial" w:hAnsi="Arial" w:cs="Arial"/>
                <w:b w:val="0"/>
                <w:sz w:val="18"/>
                <w:szCs w:val="18"/>
                <w:lang w:val="it-IT"/>
              </w:rPr>
              <w:t xml:space="preserve"> (</w:t>
            </w:r>
            <w:r w:rsidR="004E3A50">
              <w:rPr>
                <w:rFonts w:ascii="Arial" w:hAnsi="Arial" w:cs="Arial"/>
                <w:b w:val="0"/>
                <w:sz w:val="18"/>
                <w:szCs w:val="18"/>
                <w:lang w:val="it-IT"/>
              </w:rPr>
              <w:t>19</w:t>
            </w:r>
            <w:r w:rsidR="00F05A62">
              <w:rPr>
                <w:rFonts w:ascii="Arial" w:hAnsi="Arial" w:cs="Arial"/>
                <w:b w:val="0"/>
                <w:sz w:val="18"/>
                <w:szCs w:val="18"/>
                <w:lang w:val="it-IT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BA714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 xml:space="preserve">Not specified 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459317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 xml:space="preserve">Observed survival 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8B79D" w14:textId="1D38A7FD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: 15-19 years: 53</w:t>
            </w:r>
            <w:r w:rsidR="00037AB3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580D33">
              <w:rPr>
                <w:rFonts w:ascii="Arial" w:hAnsi="Arial" w:cs="Arial"/>
                <w:sz w:val="18"/>
                <w:szCs w:val="18"/>
              </w:rPr>
              <w:t xml:space="preserve">95% CI </w:t>
            </w:r>
            <w:r w:rsidRPr="000C3F9C">
              <w:rPr>
                <w:rFonts w:ascii="Arial" w:hAnsi="Arial" w:cs="Arial"/>
                <w:sz w:val="18"/>
                <w:szCs w:val="18"/>
              </w:rPr>
              <w:t>40</w:t>
            </w:r>
            <w:r w:rsidR="00037AB3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65</w:t>
            </w:r>
            <w:r w:rsidR="00037AB3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; 20-24 years: 57</w:t>
            </w:r>
            <w:r w:rsidR="00037AB3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44</w:t>
            </w:r>
            <w:r w:rsidR="00037AB3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69</w:t>
            </w:r>
            <w:r w:rsidR="00037AB3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</w:t>
            </w:r>
            <w:r w:rsidR="00037AB3">
              <w:rPr>
                <w:rFonts w:ascii="Arial" w:hAnsi="Arial" w:cs="Arial"/>
                <w:sz w:val="18"/>
                <w:szCs w:val="18"/>
              </w:rPr>
              <w:t>.</w:t>
            </w:r>
            <w:r w:rsidRPr="000C3F9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634A4" w:rsidRPr="000C3F9C" w14:paraId="0070D0AD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D90C1" w14:textId="2243F4C3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  <w:lang w:val="it-IT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  <w:lang w:val="it-IT"/>
              </w:rPr>
              <w:t>Gatta 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  <w:lang w:val="it-IT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  <w:lang w:val="it-IT"/>
              </w:rPr>
              <w:t xml:space="preserve"> 2003</w:t>
            </w:r>
            <w:r w:rsidR="00F05A62">
              <w:rPr>
                <w:rFonts w:ascii="Arial" w:hAnsi="Arial" w:cs="Arial"/>
                <w:b w:val="0"/>
                <w:sz w:val="18"/>
                <w:szCs w:val="18"/>
                <w:lang w:val="it-IT"/>
              </w:rPr>
              <w:t xml:space="preserve"> (</w:t>
            </w:r>
            <w:r w:rsidR="004E3A50">
              <w:rPr>
                <w:rFonts w:ascii="Arial" w:hAnsi="Arial" w:cs="Arial"/>
                <w:b w:val="0"/>
                <w:sz w:val="18"/>
                <w:szCs w:val="18"/>
                <w:lang w:val="it-IT"/>
              </w:rPr>
              <w:t>16</w:t>
            </w:r>
            <w:r w:rsidR="00F05A62">
              <w:rPr>
                <w:rFonts w:ascii="Arial" w:hAnsi="Arial" w:cs="Arial"/>
                <w:b w:val="0"/>
                <w:sz w:val="18"/>
                <w:szCs w:val="18"/>
                <w:lang w:val="it-IT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7277D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MV: 92%</w:t>
            </w:r>
          </w:p>
          <w:p w14:paraId="7242A50C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DCO or autopsy with histology excluded</w:t>
            </w:r>
          </w:p>
          <w:p w14:paraId="01C2B7DF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&lt;5 years of follow-up: 0.7%</w:t>
            </w:r>
          </w:p>
          <w:p w14:paraId="261498E4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Unspecified morphologies: 6.5%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A231E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Observed survival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6220E5" w14:textId="1724F969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: 66</w:t>
            </w:r>
            <w:r w:rsidR="00037AB3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580D33">
              <w:rPr>
                <w:rFonts w:ascii="Arial" w:hAnsi="Arial" w:cs="Arial"/>
                <w:sz w:val="18"/>
                <w:szCs w:val="18"/>
              </w:rPr>
              <w:t xml:space="preserve">95% CI </w:t>
            </w:r>
            <w:r w:rsidRPr="000C3F9C">
              <w:rPr>
                <w:rFonts w:ascii="Arial" w:hAnsi="Arial" w:cs="Arial"/>
                <w:sz w:val="18"/>
                <w:szCs w:val="18"/>
              </w:rPr>
              <w:t>62</w:t>
            </w:r>
            <w:r w:rsidR="00037AB3">
              <w:rPr>
                <w:rFonts w:ascii="Arial" w:hAnsi="Arial" w:cs="Arial"/>
                <w:sz w:val="18"/>
                <w:szCs w:val="18"/>
              </w:rPr>
              <w:t>.4</w:t>
            </w:r>
            <w:r w:rsidRPr="000C3F9C">
              <w:rPr>
                <w:rFonts w:ascii="Arial" w:hAnsi="Arial" w:cs="Arial"/>
                <w:sz w:val="18"/>
                <w:szCs w:val="18"/>
              </w:rPr>
              <w:t>-69</w:t>
            </w:r>
            <w:r w:rsidR="00037AB3">
              <w:rPr>
                <w:rFonts w:ascii="Arial" w:hAnsi="Arial" w:cs="Arial"/>
                <w:sz w:val="18"/>
                <w:szCs w:val="18"/>
              </w:rPr>
              <w:t>.4</w:t>
            </w:r>
            <w:r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0712A4E" w14:textId="266AB26A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34A4" w:rsidRPr="000C3F9C" w14:paraId="6C4A724A" w14:textId="77777777" w:rsidTr="000C3F9C">
        <w:trPr>
          <w:trHeight w:val="1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22444" w14:textId="53B7441E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Gatta</w:t>
            </w:r>
            <w:proofErr w:type="spellEnd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09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2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1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5E6A7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MV: 95%</w:t>
            </w:r>
          </w:p>
          <w:p w14:paraId="22DE3825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DCO and autopsy only excluded</w:t>
            </w:r>
          </w:p>
          <w:p w14:paraId="421CB9BB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&lt;5 years of follow-up: 2.6%</w:t>
            </w:r>
          </w:p>
          <w:p w14:paraId="2E931DDA" w14:textId="780F1B88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Unspecified morphologies: 3.8%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D092A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 xml:space="preserve">Observed survival 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5695A" w14:textId="154595BC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: 1995-1999: Northern Europe: 5</w:t>
            </w:r>
            <w:r w:rsidR="00037AB3">
              <w:rPr>
                <w:rFonts w:ascii="Arial" w:hAnsi="Arial" w:cs="Arial"/>
                <w:sz w:val="18"/>
                <w:szCs w:val="18"/>
              </w:rPr>
              <w:t>1.6</w:t>
            </w:r>
            <w:r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580D33">
              <w:rPr>
                <w:rFonts w:ascii="Arial" w:hAnsi="Arial" w:cs="Arial"/>
                <w:sz w:val="18"/>
                <w:szCs w:val="18"/>
              </w:rPr>
              <w:t xml:space="preserve">95% CI </w:t>
            </w:r>
            <w:r w:rsidR="00037AB3">
              <w:rPr>
                <w:rFonts w:ascii="Arial" w:hAnsi="Arial" w:cs="Arial"/>
                <w:sz w:val="18"/>
                <w:szCs w:val="18"/>
              </w:rPr>
              <w:t>39.6</w:t>
            </w:r>
            <w:r w:rsidRPr="000C3F9C">
              <w:rPr>
                <w:rFonts w:ascii="Arial" w:hAnsi="Arial" w:cs="Arial"/>
                <w:sz w:val="18"/>
                <w:szCs w:val="18"/>
              </w:rPr>
              <w:t>-6</w:t>
            </w:r>
            <w:r w:rsidR="00037AB3">
              <w:rPr>
                <w:rFonts w:ascii="Arial" w:hAnsi="Arial" w:cs="Arial"/>
                <w:sz w:val="18"/>
                <w:szCs w:val="18"/>
              </w:rPr>
              <w:t>3.6</w:t>
            </w:r>
            <w:r w:rsidRPr="000C3F9C">
              <w:rPr>
                <w:rFonts w:ascii="Arial" w:hAnsi="Arial" w:cs="Arial"/>
                <w:sz w:val="18"/>
                <w:szCs w:val="18"/>
              </w:rPr>
              <w:t>%), UK and Ireland: 4</w:t>
            </w:r>
            <w:r w:rsidR="00037AB3">
              <w:rPr>
                <w:rFonts w:ascii="Arial" w:hAnsi="Arial" w:cs="Arial"/>
                <w:sz w:val="18"/>
                <w:szCs w:val="18"/>
              </w:rPr>
              <w:t>8.6</w:t>
            </w:r>
            <w:r w:rsidRPr="000C3F9C">
              <w:rPr>
                <w:rFonts w:ascii="Arial" w:hAnsi="Arial" w:cs="Arial"/>
                <w:sz w:val="18"/>
                <w:szCs w:val="18"/>
              </w:rPr>
              <w:t>% (42</w:t>
            </w:r>
            <w:r w:rsidR="00037AB3">
              <w:rPr>
                <w:rFonts w:ascii="Arial" w:hAnsi="Arial" w:cs="Arial"/>
                <w:sz w:val="18"/>
                <w:szCs w:val="18"/>
              </w:rPr>
              <w:t>.1</w:t>
            </w:r>
            <w:r w:rsidRPr="000C3F9C">
              <w:rPr>
                <w:rFonts w:ascii="Arial" w:hAnsi="Arial" w:cs="Arial"/>
                <w:sz w:val="18"/>
                <w:szCs w:val="18"/>
              </w:rPr>
              <w:t>-55</w:t>
            </w:r>
            <w:r w:rsidR="00037AB3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, Central Europe: 58</w:t>
            </w:r>
            <w:r w:rsidR="00037AB3">
              <w:rPr>
                <w:rFonts w:ascii="Arial" w:hAnsi="Arial" w:cs="Arial"/>
                <w:sz w:val="18"/>
                <w:szCs w:val="18"/>
              </w:rPr>
              <w:t>.3</w:t>
            </w:r>
            <w:r w:rsidRPr="000C3F9C">
              <w:rPr>
                <w:rFonts w:ascii="Arial" w:hAnsi="Arial" w:cs="Arial"/>
                <w:sz w:val="18"/>
                <w:szCs w:val="18"/>
              </w:rPr>
              <w:t>% (49</w:t>
            </w:r>
            <w:r w:rsidR="00037AB3">
              <w:rPr>
                <w:rFonts w:ascii="Arial" w:hAnsi="Arial" w:cs="Arial"/>
                <w:sz w:val="18"/>
                <w:szCs w:val="18"/>
              </w:rPr>
              <w:t>.1</w:t>
            </w:r>
            <w:r w:rsidRPr="000C3F9C">
              <w:rPr>
                <w:rFonts w:ascii="Arial" w:hAnsi="Arial" w:cs="Arial"/>
                <w:sz w:val="18"/>
                <w:szCs w:val="18"/>
              </w:rPr>
              <w:t>-67</w:t>
            </w:r>
            <w:r w:rsidR="00037AB3">
              <w:rPr>
                <w:rFonts w:ascii="Arial" w:hAnsi="Arial" w:cs="Arial"/>
                <w:sz w:val="18"/>
                <w:szCs w:val="18"/>
              </w:rPr>
              <w:t>.5</w:t>
            </w:r>
            <w:r w:rsidRPr="000C3F9C">
              <w:rPr>
                <w:rFonts w:ascii="Arial" w:hAnsi="Arial" w:cs="Arial"/>
                <w:sz w:val="18"/>
                <w:szCs w:val="18"/>
              </w:rPr>
              <w:t>%), Southern Europe: 5</w:t>
            </w:r>
            <w:r w:rsidR="00037AB3">
              <w:rPr>
                <w:rFonts w:ascii="Arial" w:hAnsi="Arial" w:cs="Arial"/>
                <w:sz w:val="18"/>
                <w:szCs w:val="18"/>
              </w:rPr>
              <w:t>4.9</w:t>
            </w:r>
            <w:r w:rsidRPr="000C3F9C">
              <w:rPr>
                <w:rFonts w:ascii="Arial" w:hAnsi="Arial" w:cs="Arial"/>
                <w:sz w:val="18"/>
                <w:szCs w:val="18"/>
              </w:rPr>
              <w:t>% (4</w:t>
            </w:r>
            <w:r w:rsidR="00037AB3">
              <w:rPr>
                <w:rFonts w:ascii="Arial" w:hAnsi="Arial" w:cs="Arial"/>
                <w:sz w:val="18"/>
                <w:szCs w:val="18"/>
              </w:rPr>
              <w:t>5.8</w:t>
            </w:r>
            <w:r w:rsidRPr="000C3F9C">
              <w:rPr>
                <w:rFonts w:ascii="Arial" w:hAnsi="Arial" w:cs="Arial"/>
                <w:sz w:val="18"/>
                <w:szCs w:val="18"/>
              </w:rPr>
              <w:t>-64</w:t>
            </w:r>
            <w:r w:rsidR="00037AB3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, Eastern Europe: 65</w:t>
            </w:r>
            <w:r w:rsidR="00037AB3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46</w:t>
            </w:r>
            <w:r w:rsidR="00037AB3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8</w:t>
            </w:r>
            <w:r w:rsidR="00037AB3">
              <w:rPr>
                <w:rFonts w:ascii="Arial" w:hAnsi="Arial" w:cs="Arial"/>
                <w:sz w:val="18"/>
                <w:szCs w:val="18"/>
              </w:rPr>
              <w:t>3.9</w:t>
            </w:r>
            <w:r w:rsidRPr="000C3F9C">
              <w:rPr>
                <w:rFonts w:ascii="Arial" w:hAnsi="Arial" w:cs="Arial"/>
                <w:sz w:val="18"/>
                <w:szCs w:val="18"/>
              </w:rPr>
              <w:t>%); 2000-2002: 5</w:t>
            </w:r>
            <w:r w:rsidR="00037AB3">
              <w:rPr>
                <w:rFonts w:ascii="Arial" w:hAnsi="Arial" w:cs="Arial"/>
                <w:sz w:val="18"/>
                <w:szCs w:val="18"/>
              </w:rPr>
              <w:t>5.8</w:t>
            </w:r>
            <w:r w:rsidRPr="000C3F9C">
              <w:rPr>
                <w:rFonts w:ascii="Arial" w:hAnsi="Arial" w:cs="Arial"/>
                <w:sz w:val="18"/>
                <w:szCs w:val="18"/>
              </w:rPr>
              <w:t>% (48</w:t>
            </w:r>
            <w:r w:rsidR="00037AB3">
              <w:rPr>
                <w:rFonts w:ascii="Arial" w:hAnsi="Arial" w:cs="Arial"/>
                <w:sz w:val="18"/>
                <w:szCs w:val="18"/>
              </w:rPr>
              <w:t>.3</w:t>
            </w:r>
            <w:r w:rsidRPr="000C3F9C">
              <w:rPr>
                <w:rFonts w:ascii="Arial" w:hAnsi="Arial" w:cs="Arial"/>
                <w:sz w:val="18"/>
                <w:szCs w:val="18"/>
              </w:rPr>
              <w:t>-63</w:t>
            </w:r>
            <w:r w:rsidR="00037AB3">
              <w:rPr>
                <w:rFonts w:ascii="Arial" w:hAnsi="Arial" w:cs="Arial"/>
                <w:sz w:val="18"/>
                <w:szCs w:val="18"/>
              </w:rPr>
              <w:t>.4</w:t>
            </w:r>
            <w:r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527540B" w14:textId="3D7AAA2D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 (including pilocytic astrocytoma): 1995-1999: Northern Europe: 65</w:t>
            </w:r>
            <w:r w:rsidR="00F01602">
              <w:rPr>
                <w:rFonts w:ascii="Arial" w:hAnsi="Arial" w:cs="Arial"/>
                <w:sz w:val="18"/>
                <w:szCs w:val="18"/>
              </w:rPr>
              <w:t>.1</w:t>
            </w:r>
            <w:r w:rsidRPr="000C3F9C">
              <w:rPr>
                <w:rFonts w:ascii="Arial" w:hAnsi="Arial" w:cs="Arial"/>
                <w:sz w:val="18"/>
                <w:szCs w:val="18"/>
              </w:rPr>
              <w:t>% (5</w:t>
            </w:r>
            <w:r w:rsidR="00F01602">
              <w:rPr>
                <w:rFonts w:ascii="Arial" w:hAnsi="Arial" w:cs="Arial"/>
                <w:sz w:val="18"/>
                <w:szCs w:val="18"/>
              </w:rPr>
              <w:t>5.8</w:t>
            </w:r>
            <w:r w:rsidRPr="000C3F9C">
              <w:rPr>
                <w:rFonts w:ascii="Arial" w:hAnsi="Arial" w:cs="Arial"/>
                <w:sz w:val="18"/>
                <w:szCs w:val="18"/>
              </w:rPr>
              <w:t>-74</w:t>
            </w:r>
            <w:r w:rsidR="00F01602">
              <w:rPr>
                <w:rFonts w:ascii="Arial" w:hAnsi="Arial" w:cs="Arial"/>
                <w:sz w:val="18"/>
                <w:szCs w:val="18"/>
              </w:rPr>
              <w:t>.4</w:t>
            </w:r>
            <w:r w:rsidRPr="000C3F9C">
              <w:rPr>
                <w:rFonts w:ascii="Arial" w:hAnsi="Arial" w:cs="Arial"/>
                <w:sz w:val="18"/>
                <w:szCs w:val="18"/>
              </w:rPr>
              <w:t>%), UK and Ireland: 5</w:t>
            </w:r>
            <w:r w:rsidR="00F01602">
              <w:rPr>
                <w:rFonts w:ascii="Arial" w:hAnsi="Arial" w:cs="Arial"/>
                <w:sz w:val="18"/>
                <w:szCs w:val="18"/>
              </w:rPr>
              <w:t>7.9</w:t>
            </w:r>
            <w:r w:rsidRPr="000C3F9C">
              <w:rPr>
                <w:rFonts w:ascii="Arial" w:hAnsi="Arial" w:cs="Arial"/>
                <w:sz w:val="18"/>
                <w:szCs w:val="18"/>
              </w:rPr>
              <w:t>% (52</w:t>
            </w:r>
            <w:r w:rsidR="00F01602">
              <w:rPr>
                <w:rFonts w:ascii="Arial" w:hAnsi="Arial" w:cs="Arial"/>
                <w:sz w:val="18"/>
                <w:szCs w:val="18"/>
              </w:rPr>
              <w:t>.5</w:t>
            </w:r>
            <w:r w:rsidRPr="000C3F9C">
              <w:rPr>
                <w:rFonts w:ascii="Arial" w:hAnsi="Arial" w:cs="Arial"/>
                <w:sz w:val="18"/>
                <w:szCs w:val="18"/>
              </w:rPr>
              <w:t>-63</w:t>
            </w:r>
            <w:r w:rsidR="00F01602">
              <w:rPr>
                <w:rFonts w:ascii="Arial" w:hAnsi="Arial" w:cs="Arial"/>
                <w:sz w:val="18"/>
                <w:szCs w:val="18"/>
              </w:rPr>
              <w:t>.4</w:t>
            </w:r>
            <w:r w:rsidRPr="000C3F9C">
              <w:rPr>
                <w:rFonts w:ascii="Arial" w:hAnsi="Arial" w:cs="Arial"/>
                <w:sz w:val="18"/>
                <w:szCs w:val="18"/>
              </w:rPr>
              <w:t>%), Central Europe: 68</w:t>
            </w:r>
            <w:r w:rsidR="00F01602">
              <w:rPr>
                <w:rFonts w:ascii="Arial" w:hAnsi="Arial" w:cs="Arial"/>
                <w:sz w:val="18"/>
                <w:szCs w:val="18"/>
              </w:rPr>
              <w:t>.4</w:t>
            </w:r>
            <w:r w:rsidRPr="000C3F9C">
              <w:rPr>
                <w:rFonts w:ascii="Arial" w:hAnsi="Arial" w:cs="Arial"/>
                <w:sz w:val="18"/>
                <w:szCs w:val="18"/>
              </w:rPr>
              <w:t>% (61</w:t>
            </w:r>
            <w:r w:rsidR="00E05B8C">
              <w:rPr>
                <w:rFonts w:ascii="Arial" w:hAnsi="Arial" w:cs="Arial"/>
                <w:sz w:val="18"/>
                <w:szCs w:val="18"/>
              </w:rPr>
              <w:t>.1</w:t>
            </w:r>
            <w:r w:rsidRPr="000C3F9C">
              <w:rPr>
                <w:rFonts w:ascii="Arial" w:hAnsi="Arial" w:cs="Arial"/>
                <w:sz w:val="18"/>
                <w:szCs w:val="18"/>
              </w:rPr>
              <w:t>-7</w:t>
            </w:r>
            <w:r w:rsidR="00E05B8C">
              <w:rPr>
                <w:rFonts w:ascii="Arial" w:hAnsi="Arial" w:cs="Arial"/>
                <w:sz w:val="18"/>
                <w:szCs w:val="18"/>
              </w:rPr>
              <w:t>5.7</w:t>
            </w:r>
            <w:r w:rsidRPr="000C3F9C">
              <w:rPr>
                <w:rFonts w:ascii="Arial" w:hAnsi="Arial" w:cs="Arial"/>
                <w:sz w:val="18"/>
                <w:szCs w:val="18"/>
              </w:rPr>
              <w:t>%), Southern Europe: 6</w:t>
            </w:r>
            <w:r w:rsidR="00E05B8C">
              <w:rPr>
                <w:rFonts w:ascii="Arial" w:hAnsi="Arial" w:cs="Arial"/>
                <w:sz w:val="18"/>
                <w:szCs w:val="18"/>
              </w:rPr>
              <w:t>1.7</w:t>
            </w:r>
            <w:r w:rsidRPr="000C3F9C">
              <w:rPr>
                <w:rFonts w:ascii="Arial" w:hAnsi="Arial" w:cs="Arial"/>
                <w:sz w:val="18"/>
                <w:szCs w:val="18"/>
              </w:rPr>
              <w:t>% (5</w:t>
            </w:r>
            <w:r w:rsidR="00E05B8C">
              <w:rPr>
                <w:rFonts w:ascii="Arial" w:hAnsi="Arial" w:cs="Arial"/>
                <w:sz w:val="18"/>
                <w:szCs w:val="18"/>
              </w:rPr>
              <w:t>3.8</w:t>
            </w:r>
            <w:r w:rsidRPr="000C3F9C">
              <w:rPr>
                <w:rFonts w:ascii="Arial" w:hAnsi="Arial" w:cs="Arial"/>
                <w:sz w:val="18"/>
                <w:szCs w:val="18"/>
              </w:rPr>
              <w:t>-</w:t>
            </w:r>
            <w:r w:rsidR="00E05B8C">
              <w:rPr>
                <w:rFonts w:ascii="Arial" w:hAnsi="Arial" w:cs="Arial"/>
                <w:sz w:val="18"/>
                <w:szCs w:val="18"/>
              </w:rPr>
              <w:t>69.6</w:t>
            </w:r>
            <w:r w:rsidRPr="000C3F9C">
              <w:rPr>
                <w:rFonts w:ascii="Arial" w:hAnsi="Arial" w:cs="Arial"/>
                <w:sz w:val="18"/>
                <w:szCs w:val="18"/>
              </w:rPr>
              <w:t>%), Eastern Europe: 66</w:t>
            </w:r>
            <w:r w:rsidR="00E05B8C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47</w:t>
            </w:r>
            <w:r w:rsidR="00E05B8C">
              <w:rPr>
                <w:rFonts w:ascii="Arial" w:hAnsi="Arial" w:cs="Arial"/>
                <w:sz w:val="18"/>
                <w:szCs w:val="18"/>
              </w:rPr>
              <w:t>.5</w:t>
            </w:r>
            <w:r w:rsidRPr="000C3F9C">
              <w:rPr>
                <w:rFonts w:ascii="Arial" w:hAnsi="Arial" w:cs="Arial"/>
                <w:sz w:val="18"/>
                <w:szCs w:val="18"/>
              </w:rPr>
              <w:t>-8</w:t>
            </w:r>
            <w:r w:rsidR="00E05B8C">
              <w:rPr>
                <w:rFonts w:ascii="Arial" w:hAnsi="Arial" w:cs="Arial"/>
                <w:sz w:val="18"/>
                <w:szCs w:val="18"/>
              </w:rPr>
              <w:t>4.6</w:t>
            </w:r>
            <w:r w:rsidRPr="000C3F9C">
              <w:rPr>
                <w:rFonts w:ascii="Arial" w:hAnsi="Arial" w:cs="Arial"/>
                <w:sz w:val="18"/>
                <w:szCs w:val="18"/>
              </w:rPr>
              <w:t>%); 2002-2002: 64</w:t>
            </w:r>
            <w:r w:rsidR="00E05B8C">
              <w:rPr>
                <w:rFonts w:ascii="Arial" w:hAnsi="Arial" w:cs="Arial"/>
                <w:sz w:val="18"/>
                <w:szCs w:val="18"/>
              </w:rPr>
              <w:t>.2</w:t>
            </w:r>
            <w:r w:rsidRPr="000C3F9C">
              <w:rPr>
                <w:rFonts w:ascii="Arial" w:hAnsi="Arial" w:cs="Arial"/>
                <w:sz w:val="18"/>
                <w:szCs w:val="18"/>
              </w:rPr>
              <w:t>% (5</w:t>
            </w:r>
            <w:r w:rsidR="00E05B8C">
              <w:rPr>
                <w:rFonts w:ascii="Arial" w:hAnsi="Arial" w:cs="Arial"/>
                <w:sz w:val="18"/>
                <w:szCs w:val="18"/>
              </w:rPr>
              <w:t>7.8</w:t>
            </w:r>
            <w:r w:rsidRPr="000C3F9C">
              <w:rPr>
                <w:rFonts w:ascii="Arial" w:hAnsi="Arial" w:cs="Arial"/>
                <w:sz w:val="18"/>
                <w:szCs w:val="18"/>
              </w:rPr>
              <w:t>-7</w:t>
            </w:r>
            <w:r w:rsidR="00E05B8C">
              <w:rPr>
                <w:rFonts w:ascii="Arial" w:hAnsi="Arial" w:cs="Arial"/>
                <w:sz w:val="18"/>
                <w:szCs w:val="18"/>
              </w:rPr>
              <w:t>0.6</w:t>
            </w:r>
            <w:r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D4BB423" w14:textId="0C234BA9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34A4" w:rsidRPr="000C3F9C" w14:paraId="1808AD02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F6270" w14:textId="6D84B122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Georgakis 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17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33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04FB6" w14:textId="39C907B2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MV: 92% (SEER</w:t>
            </w:r>
            <w:r w:rsidR="000672C6" w:rsidRPr="000C3F9C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0C3F9C">
              <w:rPr>
                <w:rFonts w:ascii="Arial" w:hAnsi="Arial" w:cs="Arial"/>
                <w:sz w:val="18"/>
                <w:szCs w:val="18"/>
              </w:rPr>
              <w:t>); 71-85% (outliers: 57-96%)</w:t>
            </w:r>
          </w:p>
          <w:p w14:paraId="1A3EB7AF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DCO and lost to follow-up excluded</w:t>
            </w:r>
          </w:p>
          <w:p w14:paraId="731981BF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Unspecified morphology: 2.5-35%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38009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 xml:space="preserve">Observed survival 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3B8A8" w14:textId="578CA89E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 (low</w:t>
            </w:r>
            <w:r w:rsidR="00D571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0014D" w:rsidRPr="000C3F9C">
              <w:rPr>
                <w:rFonts w:ascii="Arial" w:hAnsi="Arial" w:cs="Arial"/>
                <w:sz w:val="18"/>
                <w:szCs w:val="18"/>
              </w:rPr>
              <w:t>grade)*</w:t>
            </w:r>
            <w:r w:rsidRPr="000C3F9C">
              <w:rPr>
                <w:rFonts w:ascii="Arial" w:hAnsi="Arial" w:cs="Arial"/>
                <w:sz w:val="18"/>
                <w:szCs w:val="18"/>
              </w:rPr>
              <w:t>: SEE</w:t>
            </w:r>
            <w:r w:rsidR="000672C6" w:rsidRPr="000C3F9C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0C3F9C">
              <w:rPr>
                <w:rFonts w:ascii="Arial" w:hAnsi="Arial" w:cs="Arial"/>
                <w:sz w:val="18"/>
                <w:szCs w:val="18"/>
              </w:rPr>
              <w:t>: 59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580D33">
              <w:rPr>
                <w:rFonts w:ascii="Arial" w:hAnsi="Arial" w:cs="Arial"/>
                <w:sz w:val="18"/>
                <w:szCs w:val="18"/>
              </w:rPr>
              <w:t xml:space="preserve">95% CI </w:t>
            </w:r>
            <w:r w:rsidRPr="000C3F9C">
              <w:rPr>
                <w:rFonts w:ascii="Arial" w:hAnsi="Arial" w:cs="Arial"/>
                <w:sz w:val="18"/>
                <w:szCs w:val="18"/>
              </w:rPr>
              <w:t>54</w:t>
            </w:r>
            <w:r w:rsidR="00D371FE">
              <w:rPr>
                <w:rFonts w:ascii="Arial" w:hAnsi="Arial" w:cs="Arial"/>
                <w:sz w:val="18"/>
                <w:szCs w:val="18"/>
              </w:rPr>
              <w:t>.0-</w:t>
            </w:r>
            <w:r w:rsidRPr="000C3F9C">
              <w:rPr>
                <w:rFonts w:ascii="Arial" w:hAnsi="Arial" w:cs="Arial"/>
                <w:sz w:val="18"/>
                <w:szCs w:val="18"/>
              </w:rPr>
              <w:t>63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; US: 76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72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79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8EFC146" w14:textId="74BC454E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Glioblastoma and anaplastic astrocytoma: SEE: 28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26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30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; US: 37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35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39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E70CA27" w14:textId="1BA88A61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 NOS</w:t>
            </w:r>
            <w:r w:rsidR="000672C6" w:rsidRPr="000C3F9C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0C3F9C">
              <w:rPr>
                <w:rFonts w:ascii="Arial" w:hAnsi="Arial" w:cs="Arial"/>
                <w:sz w:val="18"/>
                <w:szCs w:val="18"/>
              </w:rPr>
              <w:t>: SEE: 55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52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57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; US: 72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69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74</w:t>
            </w:r>
            <w:r w:rsidR="00D371F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8080DDC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* Only malignant</w:t>
            </w:r>
          </w:p>
        </w:tc>
      </w:tr>
      <w:tr w:rsidR="003634A4" w:rsidRPr="000C3F9C" w14:paraId="1DE5D208" w14:textId="77777777" w:rsidTr="000C3F9C">
        <w:trPr>
          <w:trHeight w:val="50"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1D169" w14:textId="698D9174" w:rsidR="003634A4" w:rsidRPr="000C3F9C" w:rsidRDefault="003634A4" w:rsidP="00DE6616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Gondos</w:t>
            </w:r>
            <w:proofErr w:type="spellEnd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13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26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B7F03" w14:textId="77777777" w:rsidR="003634A4" w:rsidRPr="000C3F9C" w:rsidRDefault="003634A4" w:rsidP="00DE6616">
            <w:pPr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DCO or autopsy with histology excluded</w:t>
            </w:r>
          </w:p>
          <w:p w14:paraId="60B47612" w14:textId="77777777" w:rsidR="003634A4" w:rsidRPr="000C3F9C" w:rsidRDefault="003634A4" w:rsidP="00DE66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28488" w14:textId="77777777" w:rsidR="003634A4" w:rsidRPr="000C3F9C" w:rsidRDefault="003634A4" w:rsidP="00DE6616">
            <w:pPr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Relative survival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30FC6" w14:textId="510806E4" w:rsidR="003634A4" w:rsidRPr="000C3F9C" w:rsidRDefault="003634A4" w:rsidP="00DE6616">
            <w:pPr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 (low</w:t>
            </w:r>
            <w:r w:rsidR="00D571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C3F9C">
              <w:rPr>
                <w:rFonts w:ascii="Arial" w:hAnsi="Arial" w:cs="Arial"/>
                <w:sz w:val="18"/>
                <w:szCs w:val="18"/>
              </w:rPr>
              <w:t>grade)*: SEER: 15-29 years: 89</w:t>
            </w:r>
            <w:r w:rsidR="000C64E7">
              <w:rPr>
                <w:rFonts w:ascii="Arial" w:hAnsi="Arial" w:cs="Arial"/>
                <w:sz w:val="18"/>
                <w:szCs w:val="18"/>
              </w:rPr>
              <w:t>.1</w:t>
            </w:r>
            <w:r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7C0446">
              <w:rPr>
                <w:rFonts w:ascii="Arial" w:hAnsi="Arial" w:cs="Arial"/>
                <w:sz w:val="18"/>
                <w:szCs w:val="18"/>
              </w:rPr>
              <w:t xml:space="preserve">standard error </w:t>
            </w:r>
            <w:r w:rsidRPr="000C3F9C">
              <w:rPr>
                <w:rFonts w:ascii="Arial" w:hAnsi="Arial" w:cs="Arial"/>
                <w:sz w:val="18"/>
                <w:szCs w:val="18"/>
              </w:rPr>
              <w:t>2.4%), 30-39 years: 7</w:t>
            </w:r>
            <w:r w:rsidR="000C64E7">
              <w:rPr>
                <w:rFonts w:ascii="Arial" w:hAnsi="Arial" w:cs="Arial"/>
                <w:sz w:val="18"/>
                <w:szCs w:val="18"/>
              </w:rPr>
              <w:t>2.6</w:t>
            </w:r>
            <w:r w:rsidRPr="000C3F9C">
              <w:rPr>
                <w:rFonts w:ascii="Arial" w:hAnsi="Arial" w:cs="Arial"/>
                <w:sz w:val="18"/>
                <w:szCs w:val="18"/>
              </w:rPr>
              <w:t>%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 xml:space="preserve"> (4.8%)</w:t>
            </w:r>
            <w:r w:rsidRPr="000C3F9C">
              <w:rPr>
                <w:rFonts w:ascii="Arial" w:hAnsi="Arial" w:cs="Arial"/>
                <w:sz w:val="18"/>
                <w:szCs w:val="18"/>
              </w:rPr>
              <w:t>; Germany: 15-</w:t>
            </w:r>
            <w:r w:rsidR="000C64E7">
              <w:rPr>
                <w:rFonts w:ascii="Arial" w:hAnsi="Arial" w:cs="Arial"/>
                <w:sz w:val="18"/>
                <w:szCs w:val="18"/>
              </w:rPr>
              <w:t>3</w:t>
            </w:r>
            <w:r w:rsidRPr="000C3F9C">
              <w:rPr>
                <w:rFonts w:ascii="Arial" w:hAnsi="Arial" w:cs="Arial"/>
                <w:sz w:val="18"/>
                <w:szCs w:val="18"/>
              </w:rPr>
              <w:t>9 years: 76</w:t>
            </w:r>
            <w:r w:rsidR="000C64E7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5.5%)</w:t>
            </w:r>
          </w:p>
          <w:p w14:paraId="28C10BE1" w14:textId="1CBDF795" w:rsidR="003634A4" w:rsidRPr="000C3F9C" w:rsidRDefault="003634A4" w:rsidP="00DE6616">
            <w:pPr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Glioblastoma and anaplastic astrocytoma: SEER: 15-29 years: 27</w:t>
            </w:r>
            <w:r w:rsidR="000C64E7">
              <w:rPr>
                <w:rFonts w:ascii="Arial" w:hAnsi="Arial" w:cs="Arial"/>
                <w:sz w:val="18"/>
                <w:szCs w:val="18"/>
              </w:rPr>
              <w:t>.3</w:t>
            </w:r>
            <w:r w:rsidRPr="000C3F9C">
              <w:rPr>
                <w:rFonts w:ascii="Arial" w:hAnsi="Arial" w:cs="Arial"/>
                <w:sz w:val="18"/>
                <w:szCs w:val="18"/>
              </w:rPr>
              <w:t xml:space="preserve">% 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(3.5%), 30-39 years: 30</w:t>
            </w:r>
            <w:r w:rsidR="000C64E7">
              <w:rPr>
                <w:rFonts w:ascii="Arial" w:hAnsi="Arial" w:cs="Arial"/>
                <w:sz w:val="18"/>
                <w:szCs w:val="18"/>
              </w:rPr>
              <w:t>.1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 (2.6%)</w:t>
            </w:r>
            <w:r w:rsidRPr="000C3F9C">
              <w:rPr>
                <w:rFonts w:ascii="Arial" w:hAnsi="Arial" w:cs="Arial"/>
                <w:sz w:val="18"/>
                <w:szCs w:val="18"/>
              </w:rPr>
              <w:t>; Germany: 15-29 years: 39</w:t>
            </w:r>
            <w:r w:rsidR="000C64E7">
              <w:rPr>
                <w:rFonts w:ascii="Arial" w:hAnsi="Arial" w:cs="Arial"/>
                <w:sz w:val="18"/>
                <w:szCs w:val="18"/>
              </w:rPr>
              <w:t>.2</w:t>
            </w:r>
            <w:r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4.5%), 30-39 years: 37</w:t>
            </w:r>
            <w:r w:rsidR="000C64E7">
              <w:rPr>
                <w:rFonts w:ascii="Arial" w:hAnsi="Arial" w:cs="Arial"/>
                <w:sz w:val="18"/>
                <w:szCs w:val="18"/>
              </w:rPr>
              <w:t>.4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 (3.4%)</w:t>
            </w:r>
          </w:p>
          <w:p w14:paraId="19258A6A" w14:textId="64B072A7" w:rsidR="003634A4" w:rsidRPr="000C3F9C" w:rsidRDefault="003634A4" w:rsidP="00DE6616">
            <w:pPr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 NOS: SEER: 15-29 years: 71</w:t>
            </w:r>
            <w:r w:rsidR="000C64E7">
              <w:rPr>
                <w:rFonts w:ascii="Arial" w:hAnsi="Arial" w:cs="Arial"/>
                <w:sz w:val="18"/>
                <w:szCs w:val="18"/>
              </w:rPr>
              <w:t>.1</w:t>
            </w:r>
            <w:r w:rsidRPr="000C3F9C">
              <w:rPr>
                <w:rFonts w:ascii="Arial" w:hAnsi="Arial" w:cs="Arial"/>
                <w:sz w:val="18"/>
                <w:szCs w:val="18"/>
              </w:rPr>
              <w:t xml:space="preserve">% 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(4.3%), 30-39 years: 6</w:t>
            </w:r>
            <w:r w:rsidR="000C64E7">
              <w:rPr>
                <w:rFonts w:ascii="Arial" w:hAnsi="Arial" w:cs="Arial"/>
                <w:sz w:val="18"/>
                <w:szCs w:val="18"/>
              </w:rPr>
              <w:t>3.9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 (4.3%)</w:t>
            </w:r>
            <w:r w:rsidRPr="000C3F9C">
              <w:rPr>
                <w:rFonts w:ascii="Arial" w:hAnsi="Arial" w:cs="Arial"/>
                <w:sz w:val="18"/>
                <w:szCs w:val="18"/>
              </w:rPr>
              <w:t>; Germany: 15-29 years: 7</w:t>
            </w:r>
            <w:r w:rsidR="000C64E7">
              <w:rPr>
                <w:rFonts w:ascii="Arial" w:hAnsi="Arial" w:cs="Arial"/>
                <w:sz w:val="18"/>
                <w:szCs w:val="18"/>
              </w:rPr>
              <w:t>5.9</w:t>
            </w:r>
            <w:r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5.6%), 30-39 years: 6</w:t>
            </w:r>
            <w:r w:rsidR="000C64E7">
              <w:rPr>
                <w:rFonts w:ascii="Arial" w:hAnsi="Arial" w:cs="Arial"/>
                <w:sz w:val="18"/>
                <w:szCs w:val="18"/>
              </w:rPr>
              <w:t>2.9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 (5.1%)</w:t>
            </w:r>
          </w:p>
          <w:p w14:paraId="503BB6EF" w14:textId="77777777" w:rsidR="003634A4" w:rsidRPr="000C3F9C" w:rsidRDefault="003634A4" w:rsidP="00DE6616">
            <w:pPr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* Only malignant</w:t>
            </w:r>
          </w:p>
        </w:tc>
      </w:tr>
      <w:tr w:rsidR="003634A4" w:rsidRPr="000C3F9C" w14:paraId="3197171C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74344" w14:textId="375AE34E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Ho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14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2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8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9C50AF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Not specified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02044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  <w:lang w:val="it-IT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 xml:space="preserve">Observed survival 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D88BD" w14:textId="602B5CB7" w:rsidR="003634A4" w:rsidRPr="00580D33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ma*: 18-40 years: 65</w:t>
            </w:r>
            <w:r w:rsidR="00C70FE3">
              <w:rPr>
                <w:rFonts w:ascii="Arial" w:hAnsi="Arial" w:cs="Arial"/>
                <w:sz w:val="18"/>
                <w:szCs w:val="18"/>
              </w:rPr>
              <w:t>.0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580D33">
              <w:rPr>
                <w:rFonts w:ascii="Arial" w:hAnsi="Arial" w:cs="Arial"/>
                <w:sz w:val="18"/>
                <w:szCs w:val="18"/>
              </w:rPr>
              <w:t xml:space="preserve">95% CI 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61</w:t>
            </w:r>
            <w:r w:rsidR="00C70FE3">
              <w:rPr>
                <w:rFonts w:ascii="Arial" w:hAnsi="Arial" w:cs="Arial"/>
                <w:sz w:val="18"/>
                <w:szCs w:val="18"/>
              </w:rPr>
              <w:t>.0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-68</w:t>
            </w:r>
            <w:r w:rsidR="00C70FE3">
              <w:rPr>
                <w:rFonts w:ascii="Arial" w:hAnsi="Arial" w:cs="Arial"/>
                <w:sz w:val="18"/>
                <w:szCs w:val="18"/>
              </w:rPr>
              <w:t>.0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B539C11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* Only malignant</w:t>
            </w:r>
          </w:p>
        </w:tc>
      </w:tr>
      <w:tr w:rsidR="003634A4" w:rsidRPr="000C3F9C" w14:paraId="4B22D0F5" w14:textId="77777777" w:rsidTr="000C3F9C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E6C56" w14:textId="0455EE0F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Jung 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12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2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4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EC695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MV: 100%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50378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Observed survival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2D50E" w14:textId="3A9DE988" w:rsidR="003634A4" w:rsidRPr="000C3F9C" w:rsidRDefault="00DA04C0" w:rsidP="00DE66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*: 20-44 years: 59</w:t>
            </w:r>
            <w:r w:rsidR="000B416D">
              <w:rPr>
                <w:rFonts w:ascii="Arial" w:hAnsi="Arial" w:cs="Arial"/>
                <w:sz w:val="18"/>
                <w:szCs w:val="18"/>
              </w:rPr>
              <w:t>.4</w:t>
            </w:r>
            <w:r w:rsidRPr="000C3F9C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35545859" w14:textId="42235C28" w:rsidR="003634A4" w:rsidRPr="000C3F9C" w:rsidRDefault="003634A4" w:rsidP="00DE66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naplastic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 xml:space="preserve"> astrocytoma: 20-44 years: </w:t>
            </w:r>
            <w:r w:rsidR="002F6515">
              <w:rPr>
                <w:rFonts w:ascii="Arial" w:hAnsi="Arial" w:cs="Arial"/>
                <w:sz w:val="18"/>
                <w:szCs w:val="18"/>
              </w:rPr>
              <w:t>39.6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200DD282" w14:textId="7A90AF78" w:rsidR="003634A4" w:rsidRPr="000C3F9C" w:rsidRDefault="00DA04C0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Glioblastoma: 20-44 years: 20</w:t>
            </w:r>
            <w:r w:rsidR="002F6515">
              <w:rPr>
                <w:rFonts w:ascii="Arial" w:hAnsi="Arial" w:cs="Arial"/>
                <w:sz w:val="18"/>
                <w:szCs w:val="18"/>
              </w:rPr>
              <w:t>.1</w:t>
            </w:r>
            <w:r w:rsidRPr="000C3F9C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4D518331" w14:textId="77777777" w:rsidR="003634A4" w:rsidRPr="002F6515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* Only malignant</w:t>
            </w:r>
          </w:p>
        </w:tc>
      </w:tr>
      <w:tr w:rsidR="003634A4" w:rsidRPr="000C3F9C" w14:paraId="3CD70443" w14:textId="77777777" w:rsidTr="002F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E0D4F" w14:textId="3C41006A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Linabery</w:t>
            </w:r>
            <w:proofErr w:type="spellEnd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08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20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B17A8D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MV: 95%</w:t>
            </w:r>
          </w:p>
          <w:p w14:paraId="5FB72799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Lost to follow-up: 14%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6F127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 xml:space="preserve">Observed survival 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99788" w14:textId="003CE233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 (adolescents): 1975-1979: 60</w:t>
            </w:r>
            <w:r w:rsidR="002F6515">
              <w:rPr>
                <w:rFonts w:ascii="Arial" w:hAnsi="Arial" w:cs="Arial"/>
                <w:sz w:val="18"/>
                <w:szCs w:val="18"/>
              </w:rPr>
              <w:t>.1</w:t>
            </w:r>
            <w:r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580D33">
              <w:rPr>
                <w:rFonts w:ascii="Arial" w:hAnsi="Arial" w:cs="Arial"/>
                <w:sz w:val="18"/>
                <w:szCs w:val="18"/>
              </w:rPr>
              <w:t xml:space="preserve">95% CI </w:t>
            </w:r>
            <w:r w:rsidRPr="000C3F9C">
              <w:rPr>
                <w:rFonts w:ascii="Arial" w:hAnsi="Arial" w:cs="Arial"/>
                <w:sz w:val="18"/>
                <w:szCs w:val="18"/>
              </w:rPr>
              <w:t>51</w:t>
            </w:r>
            <w:r w:rsidR="002F6515">
              <w:rPr>
                <w:rFonts w:ascii="Arial" w:hAnsi="Arial" w:cs="Arial"/>
                <w:sz w:val="18"/>
                <w:szCs w:val="18"/>
              </w:rPr>
              <w:t>.2</w:t>
            </w:r>
            <w:r w:rsidRPr="000C3F9C">
              <w:rPr>
                <w:rFonts w:ascii="Arial" w:hAnsi="Arial" w:cs="Arial"/>
                <w:sz w:val="18"/>
                <w:szCs w:val="18"/>
              </w:rPr>
              <w:t>-69</w:t>
            </w:r>
            <w:r w:rsidR="002F6515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; 1985-1</w:t>
            </w:r>
            <w:r w:rsidR="000E262A" w:rsidRPr="000C3F9C">
              <w:rPr>
                <w:rFonts w:ascii="Arial" w:hAnsi="Arial" w:cs="Arial"/>
                <w:sz w:val="18"/>
                <w:szCs w:val="18"/>
              </w:rPr>
              <w:t>989: 73</w:t>
            </w:r>
            <w:r w:rsidR="002F6515">
              <w:rPr>
                <w:rFonts w:ascii="Arial" w:hAnsi="Arial" w:cs="Arial"/>
                <w:sz w:val="18"/>
                <w:szCs w:val="18"/>
              </w:rPr>
              <w:t>.1</w:t>
            </w:r>
            <w:r w:rsidR="000E262A" w:rsidRPr="000C3F9C">
              <w:rPr>
                <w:rFonts w:ascii="Arial" w:hAnsi="Arial" w:cs="Arial"/>
                <w:sz w:val="18"/>
                <w:szCs w:val="18"/>
              </w:rPr>
              <w:t>% (6</w:t>
            </w:r>
            <w:r w:rsidR="002F6515">
              <w:rPr>
                <w:rFonts w:ascii="Arial" w:hAnsi="Arial" w:cs="Arial"/>
                <w:sz w:val="18"/>
                <w:szCs w:val="18"/>
              </w:rPr>
              <w:t>4.9</w:t>
            </w:r>
            <w:r w:rsidR="000E262A" w:rsidRPr="000C3F9C">
              <w:rPr>
                <w:rFonts w:ascii="Arial" w:hAnsi="Arial" w:cs="Arial"/>
                <w:sz w:val="18"/>
                <w:szCs w:val="18"/>
              </w:rPr>
              <w:t>-81</w:t>
            </w:r>
            <w:r w:rsidR="002F6515">
              <w:rPr>
                <w:rFonts w:ascii="Arial" w:hAnsi="Arial" w:cs="Arial"/>
                <w:sz w:val="18"/>
                <w:szCs w:val="18"/>
              </w:rPr>
              <w:t>.3</w:t>
            </w:r>
            <w:r w:rsidR="000E262A" w:rsidRPr="000C3F9C">
              <w:rPr>
                <w:rFonts w:ascii="Arial" w:hAnsi="Arial" w:cs="Arial"/>
                <w:sz w:val="18"/>
                <w:szCs w:val="18"/>
              </w:rPr>
              <w:t>%); 1995-1999: 81</w:t>
            </w:r>
            <w:r w:rsidR="002F6515">
              <w:rPr>
                <w:rFonts w:ascii="Arial" w:hAnsi="Arial" w:cs="Arial"/>
                <w:sz w:val="18"/>
                <w:szCs w:val="18"/>
              </w:rPr>
              <w:t>.3</w:t>
            </w:r>
            <w:r w:rsidRPr="000C3F9C">
              <w:rPr>
                <w:rFonts w:ascii="Arial" w:hAnsi="Arial" w:cs="Arial"/>
                <w:sz w:val="18"/>
                <w:szCs w:val="18"/>
              </w:rPr>
              <w:t>% (73</w:t>
            </w:r>
            <w:r w:rsidR="002F6515">
              <w:rPr>
                <w:rFonts w:ascii="Arial" w:hAnsi="Arial" w:cs="Arial"/>
                <w:sz w:val="18"/>
                <w:szCs w:val="18"/>
              </w:rPr>
              <w:t>.1</w:t>
            </w:r>
            <w:r w:rsidRPr="000C3F9C">
              <w:rPr>
                <w:rFonts w:ascii="Arial" w:hAnsi="Arial" w:cs="Arial"/>
                <w:sz w:val="18"/>
                <w:szCs w:val="18"/>
              </w:rPr>
              <w:t>-89</w:t>
            </w:r>
            <w:r w:rsidR="002F6515">
              <w:rPr>
                <w:rFonts w:ascii="Arial" w:hAnsi="Arial" w:cs="Arial"/>
                <w:sz w:val="18"/>
                <w:szCs w:val="18"/>
              </w:rPr>
              <w:t>.4</w:t>
            </w:r>
            <w:r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634A4" w:rsidRPr="000C3F9C" w14:paraId="2BD787BF" w14:textId="77777777" w:rsidTr="000C3F9C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B5F99" w14:textId="034AC1B7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Narita 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15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3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1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F4194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 xml:space="preserve">Not specified 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3B22B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Observed survival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6E892" w14:textId="1B4FA617" w:rsidR="003634A4" w:rsidRPr="000C3F9C" w:rsidRDefault="003634A4" w:rsidP="00DE66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Diffuse astrocytoma: 20-39 years: 83</w:t>
            </w:r>
            <w:r w:rsidR="00D25475">
              <w:rPr>
                <w:rFonts w:ascii="Arial" w:hAnsi="Arial" w:cs="Arial"/>
                <w:sz w:val="18"/>
                <w:szCs w:val="18"/>
              </w:rPr>
              <w:t>.2</w:t>
            </w:r>
            <w:r w:rsidRPr="000C3F9C">
              <w:rPr>
                <w:rFonts w:ascii="Arial" w:hAnsi="Arial" w:cs="Arial"/>
                <w:sz w:val="18"/>
                <w:szCs w:val="18"/>
              </w:rPr>
              <w:t>%</w:t>
            </w:r>
            <w:r w:rsidR="00A94D12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0F4613C6" w14:textId="31752D76" w:rsidR="003634A4" w:rsidRPr="000C3F9C" w:rsidRDefault="003634A4" w:rsidP="00DE66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naplastic astrocytoma: 20-39 years</w:t>
            </w:r>
            <w:r w:rsidR="000E262A" w:rsidRPr="000C3F9C">
              <w:rPr>
                <w:rFonts w:ascii="Arial" w:hAnsi="Arial" w:cs="Arial"/>
                <w:sz w:val="18"/>
                <w:szCs w:val="18"/>
              </w:rPr>
              <w:t>: 65</w:t>
            </w:r>
            <w:r w:rsidR="00D25475">
              <w:rPr>
                <w:rFonts w:ascii="Arial" w:hAnsi="Arial" w:cs="Arial"/>
                <w:sz w:val="18"/>
                <w:szCs w:val="18"/>
              </w:rPr>
              <w:t>.0</w:t>
            </w:r>
            <w:r w:rsidR="000E262A" w:rsidRPr="000C3F9C">
              <w:rPr>
                <w:rFonts w:ascii="Arial" w:hAnsi="Arial" w:cs="Arial"/>
                <w:sz w:val="18"/>
                <w:szCs w:val="18"/>
              </w:rPr>
              <w:t>%</w:t>
            </w:r>
            <w:r w:rsidR="00A94D12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0E714E5A" w14:textId="06520CB4" w:rsidR="003634A4" w:rsidRPr="00A94D12" w:rsidRDefault="00A94D12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  <w:r w:rsidR="003634A4" w:rsidRPr="000C3F9C">
              <w:rPr>
                <w:rFonts w:ascii="Arial" w:hAnsi="Arial" w:cs="Arial"/>
                <w:sz w:val="18"/>
                <w:szCs w:val="18"/>
              </w:rPr>
              <w:t>Hospital-based estimates</w:t>
            </w:r>
          </w:p>
        </w:tc>
      </w:tr>
      <w:tr w:rsidR="003634A4" w:rsidRPr="000C3F9C" w14:paraId="52B61FED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F74F2" w14:textId="6A39739C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Nicholson 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13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27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6111F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Not specified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BCEB7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  <w:lang w:val="it-IT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 xml:space="preserve">Observed survival 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F6375F" w14:textId="7DB862D4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 (low</w:t>
            </w:r>
            <w:r w:rsidR="00D571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C3F9C">
              <w:rPr>
                <w:rFonts w:ascii="Arial" w:hAnsi="Arial" w:cs="Arial"/>
                <w:sz w:val="18"/>
                <w:szCs w:val="18"/>
              </w:rPr>
              <w:t>grade)*: 87</w:t>
            </w:r>
            <w:r w:rsidR="00D25475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6E72A5C9" w14:textId="335580E5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 (high</w:t>
            </w:r>
            <w:r w:rsidR="00D571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C3F9C">
              <w:rPr>
                <w:rFonts w:ascii="Arial" w:hAnsi="Arial" w:cs="Arial"/>
                <w:sz w:val="18"/>
                <w:szCs w:val="18"/>
              </w:rPr>
              <w:t>grade): 18</w:t>
            </w:r>
            <w:r w:rsidR="00D25475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3F4EF267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* Behaviour not specified</w:t>
            </w:r>
          </w:p>
        </w:tc>
      </w:tr>
      <w:tr w:rsidR="00CC58CC" w:rsidRPr="00037AB3" w14:paraId="5B9E2844" w14:textId="77777777" w:rsidTr="000C3F9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0D56C" w14:textId="09D6B605" w:rsidR="00CC58CC" w:rsidRPr="000C3F9C" w:rsidRDefault="00CC58CC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Ostrom e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t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17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34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88ABD" w14:textId="44EEBE69" w:rsidR="00CC58CC" w:rsidRPr="000C3F9C" w:rsidRDefault="00CC58CC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MV: 89%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F7444" w14:textId="44897BCE" w:rsidR="00CC58CC" w:rsidRPr="000C3F9C" w:rsidRDefault="00CC58CC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 xml:space="preserve">Relative survival 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72759" w14:textId="7C9D1411" w:rsidR="00CC58CC" w:rsidRPr="000C3F9C" w:rsidRDefault="00CC58CC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Pilocytic astrocytoma: 9</w:t>
            </w:r>
            <w:r w:rsidR="00D25475">
              <w:rPr>
                <w:rFonts w:ascii="Arial" w:hAnsi="Arial" w:cs="Arial"/>
                <w:sz w:val="18"/>
                <w:szCs w:val="18"/>
                <w:lang w:val="it-IT"/>
              </w:rPr>
              <w:t>3.4</w:t>
            </w: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% (</w:t>
            </w:r>
            <w:r w:rsidR="00D25475">
              <w:rPr>
                <w:rFonts w:ascii="Arial" w:hAnsi="Arial" w:cs="Arial"/>
                <w:sz w:val="18"/>
                <w:szCs w:val="18"/>
                <w:lang w:val="it-IT"/>
              </w:rPr>
              <w:t xml:space="preserve">95% CI </w:t>
            </w: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9</w:t>
            </w:r>
            <w:r w:rsidR="00D25475">
              <w:rPr>
                <w:rFonts w:ascii="Arial" w:hAnsi="Arial" w:cs="Arial"/>
                <w:sz w:val="18"/>
                <w:szCs w:val="18"/>
                <w:lang w:val="it-IT"/>
              </w:rPr>
              <w:t>1.6</w:t>
            </w: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-9</w:t>
            </w:r>
            <w:r w:rsidR="00D25475">
              <w:rPr>
                <w:rFonts w:ascii="Arial" w:hAnsi="Arial" w:cs="Arial"/>
                <w:sz w:val="18"/>
                <w:szCs w:val="18"/>
                <w:lang w:val="it-IT"/>
              </w:rPr>
              <w:t>4.9</w:t>
            </w: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%)</w:t>
            </w:r>
          </w:p>
          <w:p w14:paraId="04A3B7D0" w14:textId="7E2D5734" w:rsidR="00CC58CC" w:rsidRPr="000C3F9C" w:rsidRDefault="00CC58CC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Diffuse astrocytoma: 71</w:t>
            </w:r>
            <w:r w:rsidR="00D25475">
              <w:rPr>
                <w:rFonts w:ascii="Arial" w:hAnsi="Arial" w:cs="Arial"/>
                <w:sz w:val="18"/>
                <w:szCs w:val="18"/>
                <w:lang w:val="it-IT"/>
              </w:rPr>
              <w:t>.4</w:t>
            </w: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% (69</w:t>
            </w:r>
            <w:r w:rsidR="00D25475">
              <w:rPr>
                <w:rFonts w:ascii="Arial" w:hAnsi="Arial" w:cs="Arial"/>
                <w:sz w:val="18"/>
                <w:szCs w:val="18"/>
                <w:lang w:val="it-IT"/>
              </w:rPr>
              <w:t>.1</w:t>
            </w: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-7</w:t>
            </w:r>
            <w:r w:rsidR="00D25475">
              <w:rPr>
                <w:rFonts w:ascii="Arial" w:hAnsi="Arial" w:cs="Arial"/>
                <w:sz w:val="18"/>
                <w:szCs w:val="18"/>
                <w:lang w:val="it-IT"/>
              </w:rPr>
              <w:t>3.6</w:t>
            </w: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%)</w:t>
            </w:r>
          </w:p>
          <w:p w14:paraId="0774EB38" w14:textId="1AD4809C" w:rsidR="00CC58CC" w:rsidRPr="000C3F9C" w:rsidRDefault="00CC58CC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Anaplastic astrocytoma: 55</w:t>
            </w:r>
            <w:r w:rsidR="00D25475">
              <w:rPr>
                <w:rFonts w:ascii="Arial" w:hAnsi="Arial" w:cs="Arial"/>
                <w:sz w:val="18"/>
                <w:szCs w:val="18"/>
                <w:lang w:val="it-IT"/>
              </w:rPr>
              <w:t>.4</w:t>
            </w: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% (52</w:t>
            </w:r>
            <w:r w:rsidR="00D25475">
              <w:rPr>
                <w:rFonts w:ascii="Arial" w:hAnsi="Arial" w:cs="Arial"/>
                <w:sz w:val="18"/>
                <w:szCs w:val="18"/>
                <w:lang w:val="it-IT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-5</w:t>
            </w:r>
            <w:r w:rsidR="00D25475">
              <w:rPr>
                <w:rFonts w:ascii="Arial" w:hAnsi="Arial" w:cs="Arial"/>
                <w:sz w:val="18"/>
                <w:szCs w:val="18"/>
                <w:lang w:val="it-IT"/>
              </w:rPr>
              <w:t>8.7</w:t>
            </w: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%)</w:t>
            </w:r>
          </w:p>
          <w:p w14:paraId="045C14FF" w14:textId="7EB85CAF" w:rsidR="00CC58CC" w:rsidRPr="000C3F9C" w:rsidRDefault="00CC58CC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Glioblastoma: 23</w:t>
            </w:r>
            <w:r w:rsidR="00D25475">
              <w:rPr>
                <w:rFonts w:ascii="Arial" w:hAnsi="Arial" w:cs="Arial"/>
                <w:sz w:val="18"/>
                <w:szCs w:val="18"/>
                <w:lang w:val="it-IT"/>
              </w:rPr>
              <w:t>.1</w:t>
            </w: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% (2</w:t>
            </w:r>
            <w:r w:rsidR="00D25475">
              <w:rPr>
                <w:rFonts w:ascii="Arial" w:hAnsi="Arial" w:cs="Arial"/>
                <w:sz w:val="18"/>
                <w:szCs w:val="18"/>
                <w:lang w:val="it-IT"/>
              </w:rPr>
              <w:t>0.9</w:t>
            </w: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-25</w:t>
            </w:r>
            <w:r w:rsidR="00D25475">
              <w:rPr>
                <w:rFonts w:ascii="Arial" w:hAnsi="Arial" w:cs="Arial"/>
                <w:sz w:val="18"/>
                <w:szCs w:val="18"/>
                <w:lang w:val="it-IT"/>
              </w:rPr>
              <w:t>.3</w:t>
            </w:r>
            <w:r w:rsidRPr="000C3F9C">
              <w:rPr>
                <w:rFonts w:ascii="Arial" w:hAnsi="Arial" w:cs="Arial"/>
                <w:sz w:val="18"/>
                <w:szCs w:val="18"/>
                <w:lang w:val="it-IT"/>
              </w:rPr>
              <w:t>%)</w:t>
            </w:r>
          </w:p>
        </w:tc>
      </w:tr>
      <w:tr w:rsidR="003634A4" w:rsidRPr="000C3F9C" w14:paraId="5F7A733E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39E04" w14:textId="70D12AE1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Pearce 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05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17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1CDE8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Not specified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4F793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Observed survival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AA862" w14:textId="671F9C4F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: 1968-1977: 48</w:t>
            </w:r>
            <w:r w:rsidR="00D64948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D64948">
              <w:rPr>
                <w:rFonts w:ascii="Arial" w:hAnsi="Arial" w:cs="Arial"/>
                <w:sz w:val="18"/>
                <w:szCs w:val="18"/>
              </w:rPr>
              <w:t xml:space="preserve">95% CI </w:t>
            </w:r>
            <w:r w:rsidRPr="000C3F9C">
              <w:rPr>
                <w:rFonts w:ascii="Arial" w:hAnsi="Arial" w:cs="Arial"/>
                <w:sz w:val="18"/>
                <w:szCs w:val="18"/>
              </w:rPr>
              <w:t>30</w:t>
            </w:r>
            <w:r w:rsidR="00D64948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64</w:t>
            </w:r>
            <w:r w:rsidR="00D64948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; 1978-1987: 50</w:t>
            </w:r>
            <w:r w:rsidR="00D64948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34</w:t>
            </w:r>
            <w:r w:rsidR="00D64948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64</w:t>
            </w:r>
            <w:r w:rsidR="00D64948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; 1988-1997: 60</w:t>
            </w:r>
            <w:r w:rsidR="00564B02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42</w:t>
            </w:r>
            <w:r w:rsidR="00564B02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74</w:t>
            </w:r>
            <w:r w:rsidR="00564B02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634A4" w:rsidRPr="000C3F9C" w14:paraId="20A3A5D6" w14:textId="77777777" w:rsidTr="000C3F9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73516" w14:textId="45E5B4A1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Smoll</w:t>
            </w:r>
            <w:proofErr w:type="spellEnd"/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14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29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C7E82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Not specified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E2230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Relative survival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F24090" w14:textId="6D8A4CF2" w:rsidR="003634A4" w:rsidRPr="000C3F9C" w:rsidRDefault="003634A4" w:rsidP="00DA0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naplastic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 xml:space="preserve"> astrocytoma: 16-39 years: </w:t>
            </w:r>
            <w:r w:rsidR="00564B02">
              <w:rPr>
                <w:rFonts w:ascii="Arial" w:hAnsi="Arial" w:cs="Arial"/>
                <w:sz w:val="18"/>
                <w:szCs w:val="18"/>
              </w:rPr>
              <w:t>50.4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</w:t>
            </w:r>
            <w:r w:rsidR="00564B02">
              <w:rPr>
                <w:rFonts w:ascii="Arial" w:hAnsi="Arial" w:cs="Arial"/>
                <w:sz w:val="18"/>
                <w:szCs w:val="18"/>
              </w:rPr>
              <w:t xml:space="preserve"> (95% CI 47.0-53.6%)</w:t>
            </w:r>
          </w:p>
        </w:tc>
      </w:tr>
      <w:tr w:rsidR="003634A4" w:rsidRPr="000C3F9C" w14:paraId="50CF8524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DCE32" w14:textId="69BCBA7C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Stiller 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06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18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C2AA2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MV: 95-96%</w:t>
            </w:r>
          </w:p>
          <w:p w14:paraId="497C53DB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DCO and zero survival excluded</w:t>
            </w:r>
          </w:p>
          <w:p w14:paraId="41A9CB94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Unspecified morphologies: 6-9%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3D07F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Observed survival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268EA" w14:textId="13442A7C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452E">
              <w:rPr>
                <w:rFonts w:ascii="Arial" w:hAnsi="Arial" w:cs="Arial"/>
                <w:sz w:val="18"/>
                <w:szCs w:val="18"/>
              </w:rPr>
              <w:t>Astrocytoma: Europe: 65</w:t>
            </w:r>
            <w:r w:rsidR="0021452E" w:rsidRP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21452E">
              <w:rPr>
                <w:rFonts w:ascii="Arial" w:hAnsi="Arial" w:cs="Arial"/>
                <w:sz w:val="18"/>
                <w:szCs w:val="18"/>
              </w:rPr>
              <w:t>% (</w:t>
            </w:r>
            <w:r w:rsidR="0021452E" w:rsidRPr="0021452E">
              <w:rPr>
                <w:rFonts w:ascii="Arial" w:hAnsi="Arial" w:cs="Arial"/>
                <w:sz w:val="18"/>
                <w:szCs w:val="18"/>
              </w:rPr>
              <w:t xml:space="preserve">95% CI </w:t>
            </w:r>
            <w:r w:rsidRPr="0021452E">
              <w:rPr>
                <w:rFonts w:ascii="Arial" w:hAnsi="Arial" w:cs="Arial"/>
                <w:sz w:val="18"/>
                <w:szCs w:val="18"/>
              </w:rPr>
              <w:t>59</w:t>
            </w:r>
            <w:r w:rsidR="0021452E" w:rsidRP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21452E">
              <w:rPr>
                <w:rFonts w:ascii="Arial" w:hAnsi="Arial" w:cs="Arial"/>
                <w:sz w:val="18"/>
                <w:szCs w:val="18"/>
              </w:rPr>
              <w:t>-70</w:t>
            </w:r>
            <w:r w:rsidR="0021452E" w:rsidRP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21452E">
              <w:rPr>
                <w:rFonts w:ascii="Arial" w:hAnsi="Arial" w:cs="Arial"/>
                <w:sz w:val="18"/>
                <w:szCs w:val="18"/>
              </w:rPr>
              <w:t>%); British Isles: 71</w:t>
            </w:r>
            <w:r w:rsidR="0021452E" w:rsidRP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21452E">
              <w:rPr>
                <w:rFonts w:ascii="Arial" w:hAnsi="Arial" w:cs="Arial"/>
                <w:sz w:val="18"/>
                <w:szCs w:val="18"/>
              </w:rPr>
              <w:t xml:space="preserve">% </w:t>
            </w:r>
            <w:r w:rsidRPr="000C3F9C">
              <w:rPr>
                <w:rFonts w:ascii="Arial" w:hAnsi="Arial" w:cs="Arial"/>
                <w:sz w:val="18"/>
                <w:szCs w:val="18"/>
              </w:rPr>
              <w:t>(57</w:t>
            </w:r>
            <w:r w:rsid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81</w:t>
            </w:r>
            <w:r w:rsid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; East</w:t>
            </w:r>
            <w:r w:rsidR="0021452E">
              <w:rPr>
                <w:rFonts w:ascii="Arial" w:hAnsi="Arial" w:cs="Arial"/>
                <w:sz w:val="18"/>
                <w:szCs w:val="18"/>
              </w:rPr>
              <w:t>ern</w:t>
            </w:r>
            <w:r w:rsidRPr="000C3F9C">
              <w:rPr>
                <w:rFonts w:ascii="Arial" w:hAnsi="Arial" w:cs="Arial"/>
                <w:sz w:val="18"/>
                <w:szCs w:val="18"/>
              </w:rPr>
              <w:t xml:space="preserve"> Europe: 52</w:t>
            </w:r>
            <w:r w:rsid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37</w:t>
            </w:r>
            <w:r w:rsid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65</w:t>
            </w:r>
            <w:r w:rsid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; North</w:t>
            </w:r>
            <w:r w:rsidR="0021452E">
              <w:rPr>
                <w:rFonts w:ascii="Arial" w:hAnsi="Arial" w:cs="Arial"/>
                <w:sz w:val="18"/>
                <w:szCs w:val="18"/>
              </w:rPr>
              <w:t>ern</w:t>
            </w:r>
            <w:r w:rsidRPr="000C3F9C">
              <w:rPr>
                <w:rFonts w:ascii="Arial" w:hAnsi="Arial" w:cs="Arial"/>
                <w:sz w:val="18"/>
                <w:szCs w:val="18"/>
              </w:rPr>
              <w:t xml:space="preserve"> Europe: 71</w:t>
            </w:r>
            <w:r w:rsid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59</w:t>
            </w:r>
            <w:r w:rsid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80</w:t>
            </w:r>
            <w:r w:rsid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; South</w:t>
            </w:r>
            <w:r w:rsidR="0021452E">
              <w:rPr>
                <w:rFonts w:ascii="Arial" w:hAnsi="Arial" w:cs="Arial"/>
                <w:sz w:val="18"/>
                <w:szCs w:val="18"/>
              </w:rPr>
              <w:t>ern</w:t>
            </w:r>
            <w:r w:rsidRPr="000C3F9C">
              <w:rPr>
                <w:rFonts w:ascii="Arial" w:hAnsi="Arial" w:cs="Arial"/>
                <w:sz w:val="18"/>
                <w:szCs w:val="18"/>
              </w:rPr>
              <w:t xml:space="preserve"> Europe: 64</w:t>
            </w:r>
            <w:r w:rsid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54</w:t>
            </w:r>
            <w:r w:rsid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73</w:t>
            </w:r>
            <w:r w:rsid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; West</w:t>
            </w:r>
            <w:r w:rsidR="0021452E">
              <w:rPr>
                <w:rFonts w:ascii="Arial" w:hAnsi="Arial" w:cs="Arial"/>
                <w:sz w:val="18"/>
                <w:szCs w:val="18"/>
              </w:rPr>
              <w:t>ern</w:t>
            </w:r>
            <w:r w:rsidRPr="000C3F9C">
              <w:rPr>
                <w:rFonts w:ascii="Arial" w:hAnsi="Arial" w:cs="Arial"/>
                <w:sz w:val="18"/>
                <w:szCs w:val="18"/>
              </w:rPr>
              <w:t xml:space="preserve"> Europe: 64</w:t>
            </w:r>
            <w:r w:rsid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 (43</w:t>
            </w:r>
            <w:r w:rsid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-79</w:t>
            </w:r>
            <w:r w:rsidR="0021452E">
              <w:rPr>
                <w:rFonts w:ascii="Arial" w:hAnsi="Arial" w:cs="Arial"/>
                <w:sz w:val="18"/>
                <w:szCs w:val="18"/>
              </w:rPr>
              <w:t>.0</w:t>
            </w:r>
            <w:r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634A4" w:rsidRPr="000C3F9C" w14:paraId="6550C51D" w14:textId="77777777" w:rsidTr="000C3F9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38F65" w14:textId="088C60F6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Thumma</w:t>
            </w:r>
            <w:proofErr w:type="spellEnd"/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12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25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0DCF4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Not specified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92626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Observed survival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6F137" w14:textId="26191217" w:rsidR="003634A4" w:rsidRPr="000C3F9C" w:rsidRDefault="003634A4" w:rsidP="00DA0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Glioblastoma: 20-29 years: 23</w:t>
            </w:r>
            <w:r w:rsidR="00666508">
              <w:rPr>
                <w:rFonts w:ascii="Arial" w:hAnsi="Arial" w:cs="Arial"/>
                <w:sz w:val="18"/>
                <w:szCs w:val="18"/>
              </w:rPr>
              <w:t>.1</w:t>
            </w:r>
            <w:r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666508">
              <w:rPr>
                <w:rFonts w:ascii="Arial" w:hAnsi="Arial" w:cs="Arial"/>
                <w:sz w:val="18"/>
                <w:szCs w:val="18"/>
              </w:rPr>
              <w:t xml:space="preserve">95% CI </w:t>
            </w:r>
            <w:r w:rsidRPr="000C3F9C">
              <w:rPr>
                <w:rFonts w:ascii="Arial" w:hAnsi="Arial" w:cs="Arial"/>
                <w:sz w:val="18"/>
                <w:szCs w:val="18"/>
              </w:rPr>
              <w:t>19</w:t>
            </w:r>
            <w:r w:rsidR="00666508">
              <w:rPr>
                <w:rFonts w:ascii="Arial" w:hAnsi="Arial" w:cs="Arial"/>
                <w:sz w:val="18"/>
                <w:szCs w:val="18"/>
              </w:rPr>
              <w:t>.5</w:t>
            </w:r>
            <w:r w:rsidRPr="000C3F9C">
              <w:rPr>
                <w:rFonts w:ascii="Arial" w:hAnsi="Arial" w:cs="Arial"/>
                <w:sz w:val="18"/>
                <w:szCs w:val="18"/>
              </w:rPr>
              <w:t>-2</w:t>
            </w:r>
            <w:r w:rsidR="00666508">
              <w:rPr>
                <w:rFonts w:ascii="Arial" w:hAnsi="Arial" w:cs="Arial"/>
                <w:sz w:val="18"/>
                <w:szCs w:val="18"/>
              </w:rPr>
              <w:t>6.9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); 30-39 years: 1</w:t>
            </w:r>
            <w:r w:rsidR="00666508">
              <w:rPr>
                <w:rFonts w:ascii="Arial" w:hAnsi="Arial" w:cs="Arial"/>
                <w:sz w:val="18"/>
                <w:szCs w:val="18"/>
              </w:rPr>
              <w:t>6.7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 (1</w:t>
            </w:r>
            <w:r w:rsidR="00666508">
              <w:rPr>
                <w:rFonts w:ascii="Arial" w:hAnsi="Arial" w:cs="Arial"/>
                <w:sz w:val="18"/>
                <w:szCs w:val="18"/>
              </w:rPr>
              <w:t>4.6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-19</w:t>
            </w:r>
            <w:r w:rsidR="00666508">
              <w:rPr>
                <w:rFonts w:ascii="Arial" w:hAnsi="Arial" w:cs="Arial"/>
                <w:sz w:val="18"/>
                <w:szCs w:val="18"/>
              </w:rPr>
              <w:t>.0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634A4" w:rsidRPr="000C3F9C" w14:paraId="7152D46E" w14:textId="77777777" w:rsidTr="000C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6C638" w14:textId="608F05A4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Trama</w:t>
            </w:r>
            <w:proofErr w:type="spellEnd"/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16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4E3A50">
              <w:rPr>
                <w:rFonts w:ascii="Arial" w:hAnsi="Arial" w:cs="Arial"/>
                <w:b w:val="0"/>
                <w:sz w:val="18"/>
                <w:szCs w:val="18"/>
              </w:rPr>
              <w:t>32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F46A2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MV: 84-100%</w:t>
            </w:r>
          </w:p>
          <w:p w14:paraId="10158B19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DCO, autopsy only or zero survival excluded</w:t>
            </w:r>
          </w:p>
          <w:p w14:paraId="2585F42F" w14:textId="10132216" w:rsidR="003634A4" w:rsidRPr="000C3F9C" w:rsidRDefault="0093528A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Lost to follow-up: 0-9.7%</w:t>
            </w:r>
          </w:p>
          <w:p w14:paraId="1EF56819" w14:textId="6ECB0C89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Un</w:t>
            </w:r>
            <w:r w:rsidR="0093528A" w:rsidRPr="000C3F9C">
              <w:rPr>
                <w:rFonts w:ascii="Arial" w:hAnsi="Arial" w:cs="Arial"/>
                <w:sz w:val="18"/>
                <w:szCs w:val="18"/>
              </w:rPr>
              <w:t>specified morphologies: 0.0-18%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74353" w14:textId="77777777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Relative survival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C7F5B" w14:textId="59F997B9" w:rsidR="003634A4" w:rsidRPr="000C3F9C" w:rsidRDefault="003634A4" w:rsidP="00DE66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: 15-19 years: 5</w:t>
            </w:r>
            <w:r w:rsidR="008346AD">
              <w:rPr>
                <w:rFonts w:ascii="Arial" w:hAnsi="Arial" w:cs="Arial"/>
                <w:sz w:val="18"/>
                <w:szCs w:val="18"/>
              </w:rPr>
              <w:t>0.8</w:t>
            </w:r>
            <w:r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4C2F5D">
              <w:rPr>
                <w:rFonts w:ascii="Arial" w:hAnsi="Arial" w:cs="Arial"/>
                <w:sz w:val="18"/>
                <w:szCs w:val="18"/>
              </w:rPr>
              <w:t xml:space="preserve">standard error </w:t>
            </w:r>
            <w:r w:rsidRPr="000C3F9C">
              <w:rPr>
                <w:rFonts w:ascii="Arial" w:hAnsi="Arial" w:cs="Arial"/>
                <w:sz w:val="18"/>
                <w:szCs w:val="18"/>
              </w:rPr>
              <w:t>2.5%); 20-24 years: 54</w:t>
            </w:r>
            <w:r w:rsidR="004C2F5D">
              <w:rPr>
                <w:rFonts w:ascii="Arial" w:hAnsi="Arial" w:cs="Arial"/>
                <w:sz w:val="18"/>
                <w:szCs w:val="18"/>
              </w:rPr>
              <w:t>.2</w:t>
            </w:r>
            <w:r w:rsidRPr="000C3F9C">
              <w:rPr>
                <w:rFonts w:ascii="Arial" w:hAnsi="Arial" w:cs="Arial"/>
                <w:sz w:val="18"/>
                <w:szCs w:val="18"/>
              </w:rPr>
              <w:t>% (2.2%); 25-29 years: 51</w:t>
            </w:r>
            <w:r w:rsidR="004C2F5D">
              <w:rPr>
                <w:rFonts w:ascii="Arial" w:hAnsi="Arial" w:cs="Arial"/>
                <w:sz w:val="18"/>
                <w:szCs w:val="18"/>
              </w:rPr>
              <w:t>.5</w:t>
            </w:r>
            <w:r w:rsidRPr="000C3F9C">
              <w:rPr>
                <w:rFonts w:ascii="Arial" w:hAnsi="Arial" w:cs="Arial"/>
                <w:sz w:val="18"/>
                <w:szCs w:val="18"/>
              </w:rPr>
              <w:t>% (1.7%); 30-34 years: 4</w:t>
            </w:r>
            <w:r w:rsidR="004C2F5D">
              <w:rPr>
                <w:rFonts w:ascii="Arial" w:hAnsi="Arial" w:cs="Arial"/>
                <w:sz w:val="18"/>
                <w:szCs w:val="18"/>
              </w:rPr>
              <w:t>7.6</w:t>
            </w:r>
            <w:r w:rsidRPr="000C3F9C">
              <w:rPr>
                <w:rFonts w:ascii="Arial" w:hAnsi="Arial" w:cs="Arial"/>
                <w:sz w:val="18"/>
                <w:szCs w:val="18"/>
              </w:rPr>
              <w:t>% (1.4%); 35-39 years: 3</w:t>
            </w:r>
            <w:r w:rsidR="004C2F5D">
              <w:rPr>
                <w:rFonts w:ascii="Arial" w:hAnsi="Arial" w:cs="Arial"/>
                <w:sz w:val="18"/>
                <w:szCs w:val="18"/>
              </w:rPr>
              <w:t>8.7</w:t>
            </w:r>
            <w:r w:rsidRPr="000C3F9C">
              <w:rPr>
                <w:rFonts w:ascii="Arial" w:hAnsi="Arial" w:cs="Arial"/>
                <w:sz w:val="18"/>
                <w:szCs w:val="18"/>
              </w:rPr>
              <w:t>% (1.2%)</w:t>
            </w:r>
          </w:p>
          <w:p w14:paraId="449317FE" w14:textId="77777777" w:rsidR="00EF3097" w:rsidRPr="000C3F9C" w:rsidRDefault="00EF3097" w:rsidP="00EF309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3F9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* Only </w:t>
            </w:r>
            <w:bookmarkStart w:id="0" w:name="_GoBack"/>
            <w:r w:rsidRPr="000C3F9C">
              <w:rPr>
                <w:rFonts w:ascii="Arial" w:hAnsi="Arial" w:cs="Arial"/>
                <w:color w:val="000000" w:themeColor="text1"/>
                <w:sz w:val="18"/>
                <w:szCs w:val="18"/>
              </w:rPr>
              <w:t>malignant</w:t>
            </w:r>
            <w:bookmarkEnd w:id="0"/>
          </w:p>
          <w:p w14:paraId="5BEEC044" w14:textId="694CDBA4" w:rsidR="003634A4" w:rsidRPr="000C3F9C" w:rsidRDefault="003634A4" w:rsidP="00DE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34A4" w:rsidRPr="000C3F9C" w14:paraId="13682F1E" w14:textId="77777777" w:rsidTr="000C3F9C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C771A" w14:textId="060B055F" w:rsidR="003634A4" w:rsidRPr="000C3F9C" w:rsidRDefault="003634A4" w:rsidP="00DE661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>Visser et al</w:t>
            </w:r>
            <w:r w:rsidR="006B53F8">
              <w:rPr>
                <w:rFonts w:ascii="Arial" w:hAnsi="Arial" w:cs="Arial"/>
                <w:b w:val="0"/>
                <w:sz w:val="18"/>
                <w:szCs w:val="18"/>
              </w:rPr>
              <w:t>.,</w:t>
            </w:r>
            <w:r w:rsidRPr="000C3F9C">
              <w:rPr>
                <w:rFonts w:ascii="Arial" w:hAnsi="Arial" w:cs="Arial"/>
                <w:b w:val="0"/>
                <w:sz w:val="18"/>
                <w:szCs w:val="18"/>
              </w:rPr>
              <w:t xml:space="preserve"> 2015</w:t>
            </w:r>
            <w:r w:rsidR="00F05A62">
              <w:rPr>
                <w:rFonts w:ascii="Arial" w:hAnsi="Arial" w:cs="Arial"/>
                <w:b w:val="0"/>
                <w:sz w:val="18"/>
                <w:szCs w:val="18"/>
              </w:rPr>
              <w:t xml:space="preserve"> (7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61CCBB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MV: 80%</w:t>
            </w:r>
          </w:p>
          <w:p w14:paraId="62F7E2D2" w14:textId="38DCDE90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Unspecified</w:t>
            </w:r>
            <w:r w:rsidR="0093528A" w:rsidRPr="000C3F9C">
              <w:rPr>
                <w:rFonts w:ascii="Arial" w:hAnsi="Arial" w:cs="Arial"/>
                <w:sz w:val="18"/>
                <w:szCs w:val="18"/>
              </w:rPr>
              <w:t xml:space="preserve"> morphologies: 20%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577AA" w14:textId="7777777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Relative survival</w:t>
            </w:r>
          </w:p>
        </w:tc>
        <w:tc>
          <w:tcPr>
            <w:tcW w:w="3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CABBE" w14:textId="219EA4B7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Glioblast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oma: 15-44 years: 14</w:t>
            </w:r>
            <w:r w:rsidR="001D2B10">
              <w:rPr>
                <w:rFonts w:ascii="Arial" w:hAnsi="Arial" w:cs="Arial"/>
                <w:sz w:val="18"/>
                <w:szCs w:val="18"/>
              </w:rPr>
              <w:t>.2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 (</w:t>
            </w:r>
            <w:r w:rsidR="001D2B10">
              <w:rPr>
                <w:rFonts w:ascii="Arial" w:hAnsi="Arial" w:cs="Arial"/>
                <w:sz w:val="18"/>
                <w:szCs w:val="18"/>
              </w:rPr>
              <w:t xml:space="preserve">95% CI 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13</w:t>
            </w:r>
            <w:r w:rsidR="001D2B10">
              <w:rPr>
                <w:rFonts w:ascii="Arial" w:hAnsi="Arial" w:cs="Arial"/>
                <w:sz w:val="18"/>
                <w:szCs w:val="18"/>
              </w:rPr>
              <w:t>.0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-15</w:t>
            </w:r>
            <w:r w:rsidR="001D2B10">
              <w:rPr>
                <w:rFonts w:ascii="Arial" w:hAnsi="Arial" w:cs="Arial"/>
                <w:sz w:val="18"/>
                <w:szCs w:val="18"/>
              </w:rPr>
              <w:t>.5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F9D5F78" w14:textId="7C839285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C3F9C">
              <w:rPr>
                <w:rFonts w:ascii="Arial" w:hAnsi="Arial" w:cs="Arial"/>
                <w:sz w:val="18"/>
                <w:szCs w:val="18"/>
              </w:rPr>
              <w:t>Astrocytoma (NOS and other</w:t>
            </w:r>
            <w:r w:rsidR="00DD676E" w:rsidRPr="000C3F9C">
              <w:rPr>
                <w:rFonts w:ascii="Arial" w:hAnsi="Arial" w:cs="Arial"/>
                <w:sz w:val="18"/>
                <w:szCs w:val="18"/>
              </w:rPr>
              <w:t>)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: 15-44 years: 56</w:t>
            </w:r>
            <w:r w:rsidR="001D2B10">
              <w:rPr>
                <w:rFonts w:ascii="Arial" w:hAnsi="Arial" w:cs="Arial"/>
                <w:sz w:val="18"/>
                <w:szCs w:val="18"/>
              </w:rPr>
              <w:t>.1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 (5</w:t>
            </w:r>
            <w:r w:rsidR="001D2B10">
              <w:rPr>
                <w:rFonts w:ascii="Arial" w:hAnsi="Arial" w:cs="Arial"/>
                <w:sz w:val="18"/>
                <w:szCs w:val="18"/>
              </w:rPr>
              <w:t>4.7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-57</w:t>
            </w:r>
            <w:r w:rsidR="001D2B10">
              <w:rPr>
                <w:rFonts w:ascii="Arial" w:hAnsi="Arial" w:cs="Arial"/>
                <w:sz w:val="18"/>
                <w:szCs w:val="18"/>
              </w:rPr>
              <w:t>.5</w:t>
            </w:r>
            <w:r w:rsidR="00DA04C0" w:rsidRPr="000C3F9C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8BF713D" w14:textId="3E32EAA3" w:rsidR="003634A4" w:rsidRPr="000C3F9C" w:rsidRDefault="003634A4" w:rsidP="00DE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BC1F2AD" w14:textId="14923C86" w:rsidR="000672C6" w:rsidRPr="000C3F9C" w:rsidRDefault="0093528A" w:rsidP="00AC14C1">
      <w:pPr>
        <w:spacing w:after="0"/>
        <w:rPr>
          <w:rFonts w:ascii="Arial" w:hAnsi="Arial" w:cs="Arial"/>
          <w:vertAlign w:val="superscript"/>
        </w:rPr>
      </w:pPr>
      <w:r w:rsidRPr="000C3F9C">
        <w:rPr>
          <w:rFonts w:ascii="Arial" w:hAnsi="Arial" w:cs="Arial"/>
          <w:vertAlign w:val="superscript"/>
        </w:rPr>
        <w:t xml:space="preserve">1 </w:t>
      </w:r>
      <w:r w:rsidR="000672C6" w:rsidRPr="000C3F9C">
        <w:rPr>
          <w:rFonts w:ascii="Arial" w:hAnsi="Arial" w:cs="Arial"/>
        </w:rPr>
        <w:t>DCO: death certificate only</w:t>
      </w:r>
    </w:p>
    <w:p w14:paraId="1B261BBF" w14:textId="0A69FBD9" w:rsidR="003C342F" w:rsidRPr="000C3F9C" w:rsidRDefault="000672C6" w:rsidP="00AC14C1">
      <w:pPr>
        <w:spacing w:after="0"/>
        <w:rPr>
          <w:rFonts w:ascii="Arial" w:hAnsi="Arial" w:cs="Arial"/>
        </w:rPr>
      </w:pPr>
      <w:r w:rsidRPr="000C3F9C">
        <w:rPr>
          <w:rFonts w:ascii="Arial" w:hAnsi="Arial" w:cs="Arial"/>
          <w:vertAlign w:val="superscript"/>
        </w:rPr>
        <w:t xml:space="preserve">2 </w:t>
      </w:r>
      <w:r w:rsidR="0093528A" w:rsidRPr="000C3F9C">
        <w:rPr>
          <w:rFonts w:ascii="Arial" w:hAnsi="Arial" w:cs="Arial"/>
        </w:rPr>
        <w:t>MV: microscopic verification</w:t>
      </w:r>
    </w:p>
    <w:p w14:paraId="65550070" w14:textId="202DFCD0" w:rsidR="0093528A" w:rsidRPr="000C3F9C" w:rsidRDefault="000672C6" w:rsidP="00AC14C1">
      <w:pPr>
        <w:spacing w:after="0"/>
        <w:rPr>
          <w:rFonts w:ascii="Arial" w:hAnsi="Arial" w:cs="Arial"/>
        </w:rPr>
      </w:pPr>
      <w:r w:rsidRPr="000C3F9C">
        <w:rPr>
          <w:rFonts w:ascii="Arial" w:hAnsi="Arial" w:cs="Arial"/>
          <w:vertAlign w:val="superscript"/>
        </w:rPr>
        <w:t>3</w:t>
      </w:r>
      <w:r w:rsidR="0093528A" w:rsidRPr="000C3F9C">
        <w:rPr>
          <w:rFonts w:ascii="Arial" w:hAnsi="Arial" w:cs="Arial"/>
          <w:vertAlign w:val="superscript"/>
        </w:rPr>
        <w:t xml:space="preserve"> </w:t>
      </w:r>
      <w:r w:rsidR="0093528A" w:rsidRPr="000C3F9C">
        <w:rPr>
          <w:rFonts w:ascii="Arial" w:hAnsi="Arial" w:cs="Arial"/>
        </w:rPr>
        <w:t>SEER:</w:t>
      </w:r>
      <w:r w:rsidR="003F63FE" w:rsidRPr="000C3F9C">
        <w:rPr>
          <w:rFonts w:ascii="Arial" w:hAnsi="Arial" w:cs="Arial"/>
        </w:rPr>
        <w:t xml:space="preserve"> Surveillance, Epidemiology and End Results</w:t>
      </w:r>
    </w:p>
    <w:p w14:paraId="10B2A2BD" w14:textId="3DB7B086" w:rsidR="007E41E8" w:rsidRPr="000C3F9C" w:rsidRDefault="000672C6" w:rsidP="00AC14C1">
      <w:pPr>
        <w:spacing w:after="0"/>
        <w:rPr>
          <w:rFonts w:ascii="Arial" w:hAnsi="Arial" w:cs="Arial"/>
        </w:rPr>
      </w:pPr>
      <w:r w:rsidRPr="000C3F9C">
        <w:rPr>
          <w:rFonts w:ascii="Arial" w:hAnsi="Arial" w:cs="Arial"/>
          <w:vertAlign w:val="superscript"/>
        </w:rPr>
        <w:t>4</w:t>
      </w:r>
      <w:r w:rsidR="007E41E8" w:rsidRPr="000C3F9C">
        <w:rPr>
          <w:rFonts w:ascii="Arial" w:hAnsi="Arial" w:cs="Arial"/>
          <w:vertAlign w:val="superscript"/>
        </w:rPr>
        <w:t xml:space="preserve"> </w:t>
      </w:r>
      <w:r w:rsidR="007E41E8" w:rsidRPr="000C3F9C">
        <w:rPr>
          <w:rFonts w:ascii="Arial" w:hAnsi="Arial" w:cs="Arial"/>
        </w:rPr>
        <w:t>SEE: Southern and Eastern Europe consortium</w:t>
      </w:r>
    </w:p>
    <w:p w14:paraId="13E8E720" w14:textId="3D0178FA" w:rsidR="00EF14C0" w:rsidRPr="000C3F9C" w:rsidRDefault="000672C6" w:rsidP="000672C6">
      <w:pPr>
        <w:spacing w:after="0"/>
        <w:rPr>
          <w:rFonts w:ascii="Arial" w:hAnsi="Arial" w:cs="Arial"/>
        </w:rPr>
      </w:pPr>
      <w:r w:rsidRPr="000C3F9C">
        <w:rPr>
          <w:rFonts w:ascii="Arial" w:hAnsi="Arial" w:cs="Arial"/>
          <w:vertAlign w:val="superscript"/>
        </w:rPr>
        <w:t xml:space="preserve">5 </w:t>
      </w:r>
      <w:r w:rsidRPr="000C3F9C">
        <w:rPr>
          <w:rFonts w:ascii="Arial" w:hAnsi="Arial" w:cs="Arial"/>
        </w:rPr>
        <w:t>NOS: not otherwise specified</w:t>
      </w:r>
    </w:p>
    <w:p w14:paraId="40A3EB96" w14:textId="6B3E3210" w:rsidR="00EF14C0" w:rsidRDefault="00EF14C0" w:rsidP="00EF14C0">
      <w:pPr>
        <w:rPr>
          <w:rFonts w:ascii="Arial" w:hAnsi="Arial" w:cs="Arial"/>
        </w:rPr>
        <w:sectPr w:rsidR="00EF14C0" w:rsidSect="003C1346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  <w:r w:rsidRPr="000C3F9C">
        <w:rPr>
          <w:rFonts w:ascii="Arial" w:hAnsi="Arial" w:cs="Arial"/>
        </w:rPr>
        <w:br w:type="page"/>
      </w:r>
    </w:p>
    <w:p w14:paraId="36471437" w14:textId="44EB2755" w:rsidR="006C1499" w:rsidRPr="006C1499" w:rsidRDefault="00EF14C0" w:rsidP="006C1499">
      <w:pPr>
        <w:spacing w:after="0"/>
        <w:jc w:val="both"/>
        <w:rPr>
          <w:rFonts w:ascii="Arial" w:hAnsi="Arial" w:cs="Arial"/>
          <w:sz w:val="24"/>
          <w:szCs w:val="24"/>
        </w:rPr>
      </w:pPr>
      <w:r w:rsidRPr="00BA7970">
        <w:rPr>
          <w:rFonts w:ascii="Arial" w:hAnsi="Arial" w:cs="Arial"/>
          <w:sz w:val="24"/>
          <w:szCs w:val="24"/>
        </w:rPr>
        <w:lastRenderedPageBreak/>
        <w:t>Supplementary Figure. Five-year survival (%) from specified low</w:t>
      </w:r>
      <w:r w:rsidR="00D5710F">
        <w:rPr>
          <w:rFonts w:ascii="Arial" w:hAnsi="Arial" w:cs="Arial"/>
          <w:sz w:val="24"/>
          <w:szCs w:val="24"/>
        </w:rPr>
        <w:t xml:space="preserve"> </w:t>
      </w:r>
      <w:r w:rsidRPr="00BA7970">
        <w:rPr>
          <w:rFonts w:ascii="Arial" w:hAnsi="Arial" w:cs="Arial"/>
          <w:sz w:val="24"/>
          <w:szCs w:val="24"/>
        </w:rPr>
        <w:t>grade astrocytic tumours, glioblastoma and anaplastic astrocytoma, and astrocytoma not otherwise specified (NOS) (</w:t>
      </w:r>
      <w:bookmarkStart w:id="1" w:name="_Hlk39380976"/>
      <w:r w:rsidR="00D70801" w:rsidRPr="00BA7970">
        <w:rPr>
          <w:rFonts w:ascii="Arial" w:hAnsi="Arial" w:cs="Arial"/>
          <w:sz w:val="24"/>
          <w:szCs w:val="24"/>
        </w:rPr>
        <w:t>Surveillance Epidemiology and End Results Adolescents and Young adults</w:t>
      </w:r>
      <w:bookmarkEnd w:id="1"/>
      <w:r w:rsidR="00D70801" w:rsidRPr="00BA7970">
        <w:rPr>
          <w:rFonts w:ascii="Arial" w:hAnsi="Arial" w:cs="Arial"/>
          <w:sz w:val="24"/>
          <w:szCs w:val="24"/>
        </w:rPr>
        <w:t xml:space="preserve"> Site Recode</w:t>
      </w:r>
      <w:r w:rsidRPr="00BA7970">
        <w:rPr>
          <w:rFonts w:ascii="Arial" w:hAnsi="Arial" w:cs="Arial"/>
          <w:sz w:val="24"/>
          <w:szCs w:val="24"/>
        </w:rPr>
        <w:t>).</w:t>
      </w:r>
      <w:r w:rsidR="008617E9" w:rsidRPr="00BA7970">
        <w:rPr>
          <w:rFonts w:ascii="Arial" w:hAnsi="Arial" w:cs="Arial"/>
          <w:sz w:val="24"/>
          <w:szCs w:val="24"/>
        </w:rPr>
        <w:t xml:space="preserve"> </w:t>
      </w:r>
      <w:r w:rsidR="0060510A">
        <w:rPr>
          <w:rFonts w:ascii="Arial" w:eastAsia="ArialUnicodeMS" w:hAnsi="Arial" w:cs="Arial"/>
          <w:sz w:val="24"/>
          <w:szCs w:val="24"/>
        </w:rPr>
        <w:t xml:space="preserve">Error bars are 95% confidence intervals. </w:t>
      </w:r>
      <w:r w:rsidR="00AF7340" w:rsidRPr="00BA7970">
        <w:rPr>
          <w:rFonts w:ascii="Arial" w:eastAsia="ArialUnicodeMS" w:hAnsi="Arial" w:cs="Arial"/>
          <w:sz w:val="24"/>
          <w:szCs w:val="24"/>
        </w:rPr>
        <w:t>For</w:t>
      </w:r>
      <w:r w:rsidR="008617E9" w:rsidRPr="00BA7970">
        <w:rPr>
          <w:rFonts w:ascii="Arial" w:eastAsia="ArialUnicodeMS" w:hAnsi="Arial" w:cs="Arial"/>
          <w:sz w:val="24"/>
          <w:szCs w:val="24"/>
        </w:rPr>
        <w:t xml:space="preserve"> studies only provid</w:t>
      </w:r>
      <w:r w:rsidR="00AF7340" w:rsidRPr="00BA7970">
        <w:rPr>
          <w:rFonts w:ascii="Arial" w:eastAsia="ArialUnicodeMS" w:hAnsi="Arial" w:cs="Arial"/>
          <w:sz w:val="24"/>
          <w:szCs w:val="24"/>
        </w:rPr>
        <w:t>ing</w:t>
      </w:r>
      <w:r w:rsidR="008617E9" w:rsidRPr="00BA7970">
        <w:rPr>
          <w:rFonts w:ascii="Arial" w:eastAsia="ArialUnicodeMS" w:hAnsi="Arial" w:cs="Arial"/>
          <w:sz w:val="24"/>
          <w:szCs w:val="24"/>
        </w:rPr>
        <w:t xml:space="preserve"> point survival estimates, </w:t>
      </w:r>
      <w:r w:rsidR="0060510A">
        <w:rPr>
          <w:rFonts w:ascii="Arial" w:eastAsia="ArialUnicodeMS" w:hAnsi="Arial" w:cs="Arial"/>
          <w:sz w:val="24"/>
          <w:szCs w:val="24"/>
        </w:rPr>
        <w:t>confidence intervals</w:t>
      </w:r>
      <w:r w:rsidR="008617E9" w:rsidRPr="00BA7970">
        <w:rPr>
          <w:rFonts w:ascii="Arial" w:eastAsia="ArialUnicodeMS" w:hAnsi="Arial" w:cs="Arial"/>
          <w:sz w:val="24"/>
          <w:szCs w:val="24"/>
        </w:rPr>
        <w:t xml:space="preserve"> are shown as (survival estimate ± 1%).</w:t>
      </w:r>
    </w:p>
    <w:p w14:paraId="4377F207" w14:textId="48811627" w:rsidR="00B460E0" w:rsidRDefault="00B460E0" w:rsidP="006C1499">
      <w:pPr>
        <w:spacing w:after="0"/>
        <w:rPr>
          <w:rFonts w:ascii="Arial" w:hAnsi="Arial" w:cs="Arial"/>
          <w:noProof/>
        </w:rPr>
      </w:pPr>
    </w:p>
    <w:p w14:paraId="1D4ADD90" w14:textId="0EE07233" w:rsidR="00814D4E" w:rsidRDefault="00814D4E" w:rsidP="006C1499">
      <w:pPr>
        <w:spacing w:after="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43D7CE44" wp14:editId="7CC33647">
            <wp:simplePos x="0" y="0"/>
            <wp:positionH relativeFrom="margin">
              <wp:align>center</wp:align>
            </wp:positionH>
            <wp:positionV relativeFrom="paragraph">
              <wp:posOffset>6985</wp:posOffset>
            </wp:positionV>
            <wp:extent cx="5378400" cy="6811200"/>
            <wp:effectExtent l="0" t="0" r="0" b="889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07" r="20442"/>
                    <a:stretch/>
                  </pic:blipFill>
                  <pic:spPr bwMode="auto">
                    <a:xfrm>
                      <a:off x="0" y="0"/>
                      <a:ext cx="5378400" cy="681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6DEF80" w14:textId="0DC02DE9" w:rsidR="00814D4E" w:rsidRDefault="00814D4E" w:rsidP="006C1499">
      <w:pPr>
        <w:spacing w:after="0"/>
        <w:rPr>
          <w:rFonts w:ascii="Arial" w:hAnsi="Arial" w:cs="Arial"/>
          <w:noProof/>
        </w:rPr>
      </w:pPr>
    </w:p>
    <w:p w14:paraId="40B0D79C" w14:textId="4F7321B1" w:rsidR="00527091" w:rsidRPr="000C3F9C" w:rsidRDefault="00527091" w:rsidP="006C1499">
      <w:pPr>
        <w:spacing w:after="0"/>
        <w:rPr>
          <w:rFonts w:ascii="Arial" w:hAnsi="Arial" w:cs="Arial"/>
        </w:rPr>
      </w:pPr>
    </w:p>
    <w:sectPr w:rsidR="00527091" w:rsidRPr="000C3F9C" w:rsidSect="00EF14C0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BB231" w14:textId="77777777" w:rsidR="00D64948" w:rsidRDefault="00D64948" w:rsidP="00741842">
      <w:pPr>
        <w:spacing w:after="0" w:line="240" w:lineRule="auto"/>
      </w:pPr>
      <w:r>
        <w:separator/>
      </w:r>
    </w:p>
  </w:endnote>
  <w:endnote w:type="continuationSeparator" w:id="0">
    <w:p w14:paraId="72F22685" w14:textId="77777777" w:rsidR="00D64948" w:rsidRDefault="00D64948" w:rsidP="00741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UnicodeMS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74547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A6514" w14:textId="33BE3FC1" w:rsidR="00D64948" w:rsidRDefault="00D649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5E77F98" w14:textId="77777777" w:rsidR="00D64948" w:rsidRDefault="00D649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23813" w14:textId="77777777" w:rsidR="00D64948" w:rsidRDefault="00D64948" w:rsidP="00741842">
      <w:pPr>
        <w:spacing w:after="0" w:line="240" w:lineRule="auto"/>
      </w:pPr>
      <w:r>
        <w:separator/>
      </w:r>
    </w:p>
  </w:footnote>
  <w:footnote w:type="continuationSeparator" w:id="0">
    <w:p w14:paraId="4F769373" w14:textId="77777777" w:rsidR="00D64948" w:rsidRDefault="00D64948" w:rsidP="007418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E65217"/>
    <w:multiLevelType w:val="hybridMultilevel"/>
    <w:tmpl w:val="2026B874"/>
    <w:lvl w:ilvl="0" w:tplc="5342849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B87BD8"/>
    <w:multiLevelType w:val="hybridMultilevel"/>
    <w:tmpl w:val="D8A279BE"/>
    <w:lvl w:ilvl="0" w:tplc="B838DD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481732"/>
    <w:multiLevelType w:val="hybridMultilevel"/>
    <w:tmpl w:val="87121D4C"/>
    <w:lvl w:ilvl="0" w:tplc="80CC76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06306A"/>
    <w:multiLevelType w:val="hybridMultilevel"/>
    <w:tmpl w:val="0D1AFA52"/>
    <w:lvl w:ilvl="0" w:tplc="B8704EC4">
      <w:start w:val="1"/>
      <w:numFmt w:val="bullet"/>
      <w:lvlText w:val="-"/>
      <w:lvlJc w:val="left"/>
      <w:pPr>
        <w:ind w:left="676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1C0"/>
    <w:rsid w:val="0000101F"/>
    <w:rsid w:val="0002311F"/>
    <w:rsid w:val="0002380A"/>
    <w:rsid w:val="00025193"/>
    <w:rsid w:val="00025AEB"/>
    <w:rsid w:val="000343D1"/>
    <w:rsid w:val="000355E1"/>
    <w:rsid w:val="00037AB3"/>
    <w:rsid w:val="000404B0"/>
    <w:rsid w:val="00040F18"/>
    <w:rsid w:val="00042815"/>
    <w:rsid w:val="000467F8"/>
    <w:rsid w:val="00047C24"/>
    <w:rsid w:val="00047EF2"/>
    <w:rsid w:val="00053650"/>
    <w:rsid w:val="0005669F"/>
    <w:rsid w:val="00061BDE"/>
    <w:rsid w:val="00065E40"/>
    <w:rsid w:val="000662A2"/>
    <w:rsid w:val="0006687A"/>
    <w:rsid w:val="000672C6"/>
    <w:rsid w:val="00067E1C"/>
    <w:rsid w:val="00070416"/>
    <w:rsid w:val="0007085C"/>
    <w:rsid w:val="000712F1"/>
    <w:rsid w:val="0007327E"/>
    <w:rsid w:val="000757E2"/>
    <w:rsid w:val="00076C53"/>
    <w:rsid w:val="000774F3"/>
    <w:rsid w:val="0007767C"/>
    <w:rsid w:val="00080AF9"/>
    <w:rsid w:val="00080E31"/>
    <w:rsid w:val="000817F9"/>
    <w:rsid w:val="0008354C"/>
    <w:rsid w:val="00083F83"/>
    <w:rsid w:val="000847A1"/>
    <w:rsid w:val="00085387"/>
    <w:rsid w:val="000862D6"/>
    <w:rsid w:val="000877F4"/>
    <w:rsid w:val="00090505"/>
    <w:rsid w:val="000917AB"/>
    <w:rsid w:val="00094BB4"/>
    <w:rsid w:val="00096542"/>
    <w:rsid w:val="000A20FA"/>
    <w:rsid w:val="000A5142"/>
    <w:rsid w:val="000B1A1D"/>
    <w:rsid w:val="000B416D"/>
    <w:rsid w:val="000B512E"/>
    <w:rsid w:val="000B76F9"/>
    <w:rsid w:val="000C341E"/>
    <w:rsid w:val="000C3F9C"/>
    <w:rsid w:val="000C5FBF"/>
    <w:rsid w:val="000C64E7"/>
    <w:rsid w:val="000D493A"/>
    <w:rsid w:val="000E262A"/>
    <w:rsid w:val="000E2691"/>
    <w:rsid w:val="000E3E42"/>
    <w:rsid w:val="000E4413"/>
    <w:rsid w:val="000E446A"/>
    <w:rsid w:val="000E528D"/>
    <w:rsid w:val="000E55A2"/>
    <w:rsid w:val="000E7620"/>
    <w:rsid w:val="000F1C0D"/>
    <w:rsid w:val="000F41F9"/>
    <w:rsid w:val="0010014D"/>
    <w:rsid w:val="0010072B"/>
    <w:rsid w:val="001012FD"/>
    <w:rsid w:val="0010331F"/>
    <w:rsid w:val="00104BD2"/>
    <w:rsid w:val="001123E2"/>
    <w:rsid w:val="00113330"/>
    <w:rsid w:val="00116601"/>
    <w:rsid w:val="00117B77"/>
    <w:rsid w:val="00124393"/>
    <w:rsid w:val="00124763"/>
    <w:rsid w:val="0012567C"/>
    <w:rsid w:val="00130EAB"/>
    <w:rsid w:val="001347D3"/>
    <w:rsid w:val="001363F0"/>
    <w:rsid w:val="001470BC"/>
    <w:rsid w:val="00147873"/>
    <w:rsid w:val="00152FDE"/>
    <w:rsid w:val="001624B2"/>
    <w:rsid w:val="00164A67"/>
    <w:rsid w:val="00174DAC"/>
    <w:rsid w:val="001765A2"/>
    <w:rsid w:val="00176B48"/>
    <w:rsid w:val="00177B4B"/>
    <w:rsid w:val="0018166E"/>
    <w:rsid w:val="00183809"/>
    <w:rsid w:val="00183F78"/>
    <w:rsid w:val="00186A95"/>
    <w:rsid w:val="001874DE"/>
    <w:rsid w:val="0019024C"/>
    <w:rsid w:val="00196174"/>
    <w:rsid w:val="00197902"/>
    <w:rsid w:val="001A12F5"/>
    <w:rsid w:val="001A5F5F"/>
    <w:rsid w:val="001B0374"/>
    <w:rsid w:val="001B5028"/>
    <w:rsid w:val="001C27CC"/>
    <w:rsid w:val="001C28B4"/>
    <w:rsid w:val="001C44B4"/>
    <w:rsid w:val="001D1B28"/>
    <w:rsid w:val="001D2B10"/>
    <w:rsid w:val="001D3B85"/>
    <w:rsid w:val="001D5407"/>
    <w:rsid w:val="001D5B2F"/>
    <w:rsid w:val="001D7760"/>
    <w:rsid w:val="001E5892"/>
    <w:rsid w:val="001F17FB"/>
    <w:rsid w:val="001F1FCC"/>
    <w:rsid w:val="001F5BD8"/>
    <w:rsid w:val="001F7241"/>
    <w:rsid w:val="002058ED"/>
    <w:rsid w:val="0021452E"/>
    <w:rsid w:val="00220A46"/>
    <w:rsid w:val="002244D1"/>
    <w:rsid w:val="00231357"/>
    <w:rsid w:val="00233F15"/>
    <w:rsid w:val="00234C56"/>
    <w:rsid w:val="0023784E"/>
    <w:rsid w:val="002414DA"/>
    <w:rsid w:val="002448AC"/>
    <w:rsid w:val="00255D86"/>
    <w:rsid w:val="0025603E"/>
    <w:rsid w:val="00263083"/>
    <w:rsid w:val="002631A3"/>
    <w:rsid w:val="00267E5E"/>
    <w:rsid w:val="00271352"/>
    <w:rsid w:val="00277DD6"/>
    <w:rsid w:val="00280B49"/>
    <w:rsid w:val="00280DD4"/>
    <w:rsid w:val="00282AF8"/>
    <w:rsid w:val="002863D5"/>
    <w:rsid w:val="0028685E"/>
    <w:rsid w:val="002879B6"/>
    <w:rsid w:val="00290140"/>
    <w:rsid w:val="0029089C"/>
    <w:rsid w:val="00290C1E"/>
    <w:rsid w:val="002950FD"/>
    <w:rsid w:val="00295932"/>
    <w:rsid w:val="002B1DC2"/>
    <w:rsid w:val="002B2E62"/>
    <w:rsid w:val="002B4062"/>
    <w:rsid w:val="002B734C"/>
    <w:rsid w:val="002C4248"/>
    <w:rsid w:val="002C6C26"/>
    <w:rsid w:val="002C6CD8"/>
    <w:rsid w:val="002D3B32"/>
    <w:rsid w:val="002D7882"/>
    <w:rsid w:val="002E285F"/>
    <w:rsid w:val="002F253D"/>
    <w:rsid w:val="002F3DC3"/>
    <w:rsid w:val="002F6515"/>
    <w:rsid w:val="003016A0"/>
    <w:rsid w:val="0030240E"/>
    <w:rsid w:val="00310E8E"/>
    <w:rsid w:val="003113D6"/>
    <w:rsid w:val="00312D93"/>
    <w:rsid w:val="003218AE"/>
    <w:rsid w:val="00323BAE"/>
    <w:rsid w:val="003251FF"/>
    <w:rsid w:val="00325CEC"/>
    <w:rsid w:val="00325FF3"/>
    <w:rsid w:val="00327259"/>
    <w:rsid w:val="0033118F"/>
    <w:rsid w:val="003322A6"/>
    <w:rsid w:val="00337A6F"/>
    <w:rsid w:val="00344CC1"/>
    <w:rsid w:val="00345B21"/>
    <w:rsid w:val="00347A06"/>
    <w:rsid w:val="00350B5F"/>
    <w:rsid w:val="00355D4E"/>
    <w:rsid w:val="003634A4"/>
    <w:rsid w:val="003650CC"/>
    <w:rsid w:val="003659A2"/>
    <w:rsid w:val="00367465"/>
    <w:rsid w:val="00372B06"/>
    <w:rsid w:val="00374D7B"/>
    <w:rsid w:val="003759BB"/>
    <w:rsid w:val="00375D15"/>
    <w:rsid w:val="00380276"/>
    <w:rsid w:val="003821F9"/>
    <w:rsid w:val="00387452"/>
    <w:rsid w:val="003949D7"/>
    <w:rsid w:val="003A4003"/>
    <w:rsid w:val="003A64F0"/>
    <w:rsid w:val="003A73AD"/>
    <w:rsid w:val="003A787E"/>
    <w:rsid w:val="003B22C9"/>
    <w:rsid w:val="003B56F0"/>
    <w:rsid w:val="003B6BE7"/>
    <w:rsid w:val="003C1346"/>
    <w:rsid w:val="003C2034"/>
    <w:rsid w:val="003C20F0"/>
    <w:rsid w:val="003C27D2"/>
    <w:rsid w:val="003C323A"/>
    <w:rsid w:val="003C342F"/>
    <w:rsid w:val="003C3E1F"/>
    <w:rsid w:val="003C5B12"/>
    <w:rsid w:val="003D022C"/>
    <w:rsid w:val="003E00E2"/>
    <w:rsid w:val="003E05E4"/>
    <w:rsid w:val="003E4A91"/>
    <w:rsid w:val="003E55D4"/>
    <w:rsid w:val="003E5EBE"/>
    <w:rsid w:val="003E6CEC"/>
    <w:rsid w:val="003F0C30"/>
    <w:rsid w:val="003F3B36"/>
    <w:rsid w:val="003F3BF8"/>
    <w:rsid w:val="003F629A"/>
    <w:rsid w:val="003F63FE"/>
    <w:rsid w:val="00401C0A"/>
    <w:rsid w:val="00414879"/>
    <w:rsid w:val="00416BB5"/>
    <w:rsid w:val="004202BC"/>
    <w:rsid w:val="004274E5"/>
    <w:rsid w:val="00430747"/>
    <w:rsid w:val="00436882"/>
    <w:rsid w:val="0044067B"/>
    <w:rsid w:val="0044446B"/>
    <w:rsid w:val="00445493"/>
    <w:rsid w:val="00451B84"/>
    <w:rsid w:val="00453E75"/>
    <w:rsid w:val="00454479"/>
    <w:rsid w:val="004544DE"/>
    <w:rsid w:val="00454A6A"/>
    <w:rsid w:val="00456C45"/>
    <w:rsid w:val="004622F4"/>
    <w:rsid w:val="004659FA"/>
    <w:rsid w:val="00466306"/>
    <w:rsid w:val="00467BDF"/>
    <w:rsid w:val="00470244"/>
    <w:rsid w:val="004704B8"/>
    <w:rsid w:val="004735BE"/>
    <w:rsid w:val="00474545"/>
    <w:rsid w:val="00483FA6"/>
    <w:rsid w:val="00484EB9"/>
    <w:rsid w:val="0048642A"/>
    <w:rsid w:val="00486F68"/>
    <w:rsid w:val="00491DFD"/>
    <w:rsid w:val="004937CD"/>
    <w:rsid w:val="00494481"/>
    <w:rsid w:val="004A1E10"/>
    <w:rsid w:val="004A2BCF"/>
    <w:rsid w:val="004A3875"/>
    <w:rsid w:val="004A3C62"/>
    <w:rsid w:val="004A42A5"/>
    <w:rsid w:val="004A4F7E"/>
    <w:rsid w:val="004A7377"/>
    <w:rsid w:val="004B6436"/>
    <w:rsid w:val="004B7149"/>
    <w:rsid w:val="004C2F5D"/>
    <w:rsid w:val="004C38B2"/>
    <w:rsid w:val="004C4CDC"/>
    <w:rsid w:val="004C5BE0"/>
    <w:rsid w:val="004C6A9F"/>
    <w:rsid w:val="004C7374"/>
    <w:rsid w:val="004C7883"/>
    <w:rsid w:val="004D4AA4"/>
    <w:rsid w:val="004D7262"/>
    <w:rsid w:val="004E2778"/>
    <w:rsid w:val="004E3A50"/>
    <w:rsid w:val="004E41AE"/>
    <w:rsid w:val="004E4208"/>
    <w:rsid w:val="004E5504"/>
    <w:rsid w:val="004E7C4C"/>
    <w:rsid w:val="004F04D9"/>
    <w:rsid w:val="004F4F11"/>
    <w:rsid w:val="004F7468"/>
    <w:rsid w:val="00501841"/>
    <w:rsid w:val="00502EBB"/>
    <w:rsid w:val="00504BA3"/>
    <w:rsid w:val="0050701A"/>
    <w:rsid w:val="005149E2"/>
    <w:rsid w:val="005201BA"/>
    <w:rsid w:val="00521D67"/>
    <w:rsid w:val="005231E7"/>
    <w:rsid w:val="00523B70"/>
    <w:rsid w:val="00527091"/>
    <w:rsid w:val="00530C80"/>
    <w:rsid w:val="005333B2"/>
    <w:rsid w:val="00535FFA"/>
    <w:rsid w:val="005408CF"/>
    <w:rsid w:val="00541CFA"/>
    <w:rsid w:val="00542AF9"/>
    <w:rsid w:val="005433AC"/>
    <w:rsid w:val="00551160"/>
    <w:rsid w:val="00551EBA"/>
    <w:rsid w:val="00552896"/>
    <w:rsid w:val="005552FB"/>
    <w:rsid w:val="00556EF8"/>
    <w:rsid w:val="005578A4"/>
    <w:rsid w:val="00561731"/>
    <w:rsid w:val="00561AD0"/>
    <w:rsid w:val="00564B02"/>
    <w:rsid w:val="00567735"/>
    <w:rsid w:val="00567B78"/>
    <w:rsid w:val="00580D33"/>
    <w:rsid w:val="00580DFB"/>
    <w:rsid w:val="005822DD"/>
    <w:rsid w:val="0058244A"/>
    <w:rsid w:val="005824A9"/>
    <w:rsid w:val="005831C4"/>
    <w:rsid w:val="00585C7C"/>
    <w:rsid w:val="00591E59"/>
    <w:rsid w:val="00593C10"/>
    <w:rsid w:val="00593C84"/>
    <w:rsid w:val="00597C99"/>
    <w:rsid w:val="005A26D2"/>
    <w:rsid w:val="005A2FC4"/>
    <w:rsid w:val="005A5541"/>
    <w:rsid w:val="005B07C0"/>
    <w:rsid w:val="005B334A"/>
    <w:rsid w:val="005B36EC"/>
    <w:rsid w:val="005B7CBC"/>
    <w:rsid w:val="005C220D"/>
    <w:rsid w:val="005D169B"/>
    <w:rsid w:val="005D3E74"/>
    <w:rsid w:val="005E408F"/>
    <w:rsid w:val="005F13DC"/>
    <w:rsid w:val="005F19C0"/>
    <w:rsid w:val="005F7879"/>
    <w:rsid w:val="00600EAC"/>
    <w:rsid w:val="0060510A"/>
    <w:rsid w:val="00607366"/>
    <w:rsid w:val="00614835"/>
    <w:rsid w:val="00620DFA"/>
    <w:rsid w:val="00624349"/>
    <w:rsid w:val="00625256"/>
    <w:rsid w:val="00627B46"/>
    <w:rsid w:val="00632993"/>
    <w:rsid w:val="00636486"/>
    <w:rsid w:val="0064317D"/>
    <w:rsid w:val="00644119"/>
    <w:rsid w:val="00654176"/>
    <w:rsid w:val="00666508"/>
    <w:rsid w:val="00667BB5"/>
    <w:rsid w:val="006703D1"/>
    <w:rsid w:val="0067144C"/>
    <w:rsid w:val="00671E99"/>
    <w:rsid w:val="00682E39"/>
    <w:rsid w:val="00683BA3"/>
    <w:rsid w:val="00694603"/>
    <w:rsid w:val="006A0F56"/>
    <w:rsid w:val="006A4137"/>
    <w:rsid w:val="006A4765"/>
    <w:rsid w:val="006B1197"/>
    <w:rsid w:val="006B1206"/>
    <w:rsid w:val="006B18F7"/>
    <w:rsid w:val="006B3493"/>
    <w:rsid w:val="006B53F8"/>
    <w:rsid w:val="006B5C57"/>
    <w:rsid w:val="006B6065"/>
    <w:rsid w:val="006B6EEB"/>
    <w:rsid w:val="006C1499"/>
    <w:rsid w:val="006C769E"/>
    <w:rsid w:val="006D5B01"/>
    <w:rsid w:val="006E3023"/>
    <w:rsid w:val="006E336E"/>
    <w:rsid w:val="006E4181"/>
    <w:rsid w:val="006E5423"/>
    <w:rsid w:val="006E7A56"/>
    <w:rsid w:val="006F0CB4"/>
    <w:rsid w:val="006F3734"/>
    <w:rsid w:val="006F762B"/>
    <w:rsid w:val="00702597"/>
    <w:rsid w:val="0070266C"/>
    <w:rsid w:val="00703F6E"/>
    <w:rsid w:val="00704DB8"/>
    <w:rsid w:val="00711727"/>
    <w:rsid w:val="00720520"/>
    <w:rsid w:val="00722475"/>
    <w:rsid w:val="007234A7"/>
    <w:rsid w:val="00724585"/>
    <w:rsid w:val="00726DF8"/>
    <w:rsid w:val="007307F2"/>
    <w:rsid w:val="007312AF"/>
    <w:rsid w:val="00732279"/>
    <w:rsid w:val="007334A2"/>
    <w:rsid w:val="00734DD8"/>
    <w:rsid w:val="00741842"/>
    <w:rsid w:val="00745830"/>
    <w:rsid w:val="007458ED"/>
    <w:rsid w:val="00753868"/>
    <w:rsid w:val="00756737"/>
    <w:rsid w:val="00760B80"/>
    <w:rsid w:val="00761B4E"/>
    <w:rsid w:val="0076433F"/>
    <w:rsid w:val="00766624"/>
    <w:rsid w:val="00766FE1"/>
    <w:rsid w:val="00771EA3"/>
    <w:rsid w:val="00775745"/>
    <w:rsid w:val="00776FB7"/>
    <w:rsid w:val="00777A32"/>
    <w:rsid w:val="00777CDC"/>
    <w:rsid w:val="007827EB"/>
    <w:rsid w:val="00784A49"/>
    <w:rsid w:val="00785930"/>
    <w:rsid w:val="0079112F"/>
    <w:rsid w:val="00793698"/>
    <w:rsid w:val="007971A7"/>
    <w:rsid w:val="007978DA"/>
    <w:rsid w:val="007A0BDC"/>
    <w:rsid w:val="007A1D5C"/>
    <w:rsid w:val="007A2B06"/>
    <w:rsid w:val="007A4000"/>
    <w:rsid w:val="007A4C22"/>
    <w:rsid w:val="007A55DC"/>
    <w:rsid w:val="007A5E63"/>
    <w:rsid w:val="007A6C6E"/>
    <w:rsid w:val="007B1326"/>
    <w:rsid w:val="007C0446"/>
    <w:rsid w:val="007C6130"/>
    <w:rsid w:val="007C6E5F"/>
    <w:rsid w:val="007C7D7F"/>
    <w:rsid w:val="007D3766"/>
    <w:rsid w:val="007D43D4"/>
    <w:rsid w:val="007D4C3B"/>
    <w:rsid w:val="007D7147"/>
    <w:rsid w:val="007E008A"/>
    <w:rsid w:val="007E1036"/>
    <w:rsid w:val="007E41E8"/>
    <w:rsid w:val="007E4387"/>
    <w:rsid w:val="007E624B"/>
    <w:rsid w:val="007E68F5"/>
    <w:rsid w:val="007F0F99"/>
    <w:rsid w:val="007F4BE3"/>
    <w:rsid w:val="007F4D9C"/>
    <w:rsid w:val="007F6843"/>
    <w:rsid w:val="008009A6"/>
    <w:rsid w:val="00806E14"/>
    <w:rsid w:val="00810762"/>
    <w:rsid w:val="008123F0"/>
    <w:rsid w:val="00812ED1"/>
    <w:rsid w:val="00814D4E"/>
    <w:rsid w:val="00817557"/>
    <w:rsid w:val="0082308A"/>
    <w:rsid w:val="008271A6"/>
    <w:rsid w:val="00831018"/>
    <w:rsid w:val="00832FDD"/>
    <w:rsid w:val="00833993"/>
    <w:rsid w:val="00834501"/>
    <w:rsid w:val="008346AD"/>
    <w:rsid w:val="00834B76"/>
    <w:rsid w:val="00836683"/>
    <w:rsid w:val="008401B5"/>
    <w:rsid w:val="00843CC4"/>
    <w:rsid w:val="00843D3F"/>
    <w:rsid w:val="008462E5"/>
    <w:rsid w:val="00847EAD"/>
    <w:rsid w:val="0085224F"/>
    <w:rsid w:val="0085364F"/>
    <w:rsid w:val="00856DDE"/>
    <w:rsid w:val="0086121F"/>
    <w:rsid w:val="008617E9"/>
    <w:rsid w:val="008621AE"/>
    <w:rsid w:val="00863209"/>
    <w:rsid w:val="00864517"/>
    <w:rsid w:val="0086494D"/>
    <w:rsid w:val="008669C5"/>
    <w:rsid w:val="00870FE1"/>
    <w:rsid w:val="008718BE"/>
    <w:rsid w:val="0087621E"/>
    <w:rsid w:val="00876520"/>
    <w:rsid w:val="00877814"/>
    <w:rsid w:val="00882139"/>
    <w:rsid w:val="00890F19"/>
    <w:rsid w:val="00893389"/>
    <w:rsid w:val="00897CCC"/>
    <w:rsid w:val="00897D9A"/>
    <w:rsid w:val="008A0D67"/>
    <w:rsid w:val="008A7551"/>
    <w:rsid w:val="008B52C9"/>
    <w:rsid w:val="008B59E3"/>
    <w:rsid w:val="008C0753"/>
    <w:rsid w:val="008C4FDE"/>
    <w:rsid w:val="008C5FC6"/>
    <w:rsid w:val="008C6178"/>
    <w:rsid w:val="008D3E81"/>
    <w:rsid w:val="008D4E6A"/>
    <w:rsid w:val="008D53AE"/>
    <w:rsid w:val="008D5DFC"/>
    <w:rsid w:val="008E35CB"/>
    <w:rsid w:val="008E3967"/>
    <w:rsid w:val="008E52DE"/>
    <w:rsid w:val="008E5710"/>
    <w:rsid w:val="008F4BA7"/>
    <w:rsid w:val="00901C58"/>
    <w:rsid w:val="00902F50"/>
    <w:rsid w:val="00906098"/>
    <w:rsid w:val="009068D0"/>
    <w:rsid w:val="009171A6"/>
    <w:rsid w:val="00920A7D"/>
    <w:rsid w:val="00921BEF"/>
    <w:rsid w:val="00926C91"/>
    <w:rsid w:val="009275FF"/>
    <w:rsid w:val="0093528A"/>
    <w:rsid w:val="009376F0"/>
    <w:rsid w:val="0094281C"/>
    <w:rsid w:val="00944FC5"/>
    <w:rsid w:val="009467F2"/>
    <w:rsid w:val="00970354"/>
    <w:rsid w:val="00971381"/>
    <w:rsid w:val="0097554B"/>
    <w:rsid w:val="00977112"/>
    <w:rsid w:val="00977B79"/>
    <w:rsid w:val="00992C4B"/>
    <w:rsid w:val="00997312"/>
    <w:rsid w:val="009A28A1"/>
    <w:rsid w:val="009A4B59"/>
    <w:rsid w:val="009A5006"/>
    <w:rsid w:val="009A5D9D"/>
    <w:rsid w:val="009B551C"/>
    <w:rsid w:val="009B732B"/>
    <w:rsid w:val="009C29A1"/>
    <w:rsid w:val="009C323B"/>
    <w:rsid w:val="009C4DE7"/>
    <w:rsid w:val="009C619C"/>
    <w:rsid w:val="009C63C4"/>
    <w:rsid w:val="009C7271"/>
    <w:rsid w:val="009D318F"/>
    <w:rsid w:val="009E1881"/>
    <w:rsid w:val="009E61B5"/>
    <w:rsid w:val="009E6347"/>
    <w:rsid w:val="009F2158"/>
    <w:rsid w:val="00A0078E"/>
    <w:rsid w:val="00A01F12"/>
    <w:rsid w:val="00A043DC"/>
    <w:rsid w:val="00A04B61"/>
    <w:rsid w:val="00A07D85"/>
    <w:rsid w:val="00A13A47"/>
    <w:rsid w:val="00A15507"/>
    <w:rsid w:val="00A15DF3"/>
    <w:rsid w:val="00A17B00"/>
    <w:rsid w:val="00A22AA6"/>
    <w:rsid w:val="00A23745"/>
    <w:rsid w:val="00A27E69"/>
    <w:rsid w:val="00A3048B"/>
    <w:rsid w:val="00A31F62"/>
    <w:rsid w:val="00A32451"/>
    <w:rsid w:val="00A33501"/>
    <w:rsid w:val="00A37F26"/>
    <w:rsid w:val="00A40CD2"/>
    <w:rsid w:val="00A40D66"/>
    <w:rsid w:val="00A4147E"/>
    <w:rsid w:val="00A42DDF"/>
    <w:rsid w:val="00A43012"/>
    <w:rsid w:val="00A43E31"/>
    <w:rsid w:val="00A44429"/>
    <w:rsid w:val="00A53CFC"/>
    <w:rsid w:val="00A54DD4"/>
    <w:rsid w:val="00A63D53"/>
    <w:rsid w:val="00A70AD6"/>
    <w:rsid w:val="00A70FD2"/>
    <w:rsid w:val="00A7250D"/>
    <w:rsid w:val="00A74E56"/>
    <w:rsid w:val="00A75303"/>
    <w:rsid w:val="00A80415"/>
    <w:rsid w:val="00A87500"/>
    <w:rsid w:val="00A922A9"/>
    <w:rsid w:val="00A9277E"/>
    <w:rsid w:val="00A932D7"/>
    <w:rsid w:val="00A94AE0"/>
    <w:rsid w:val="00A94D12"/>
    <w:rsid w:val="00A95060"/>
    <w:rsid w:val="00A95883"/>
    <w:rsid w:val="00AA1870"/>
    <w:rsid w:val="00AA1F8C"/>
    <w:rsid w:val="00AA2460"/>
    <w:rsid w:val="00AA4A05"/>
    <w:rsid w:val="00AA7916"/>
    <w:rsid w:val="00AB0E12"/>
    <w:rsid w:val="00AB1001"/>
    <w:rsid w:val="00AB133E"/>
    <w:rsid w:val="00AB7085"/>
    <w:rsid w:val="00AC0E3C"/>
    <w:rsid w:val="00AC14C1"/>
    <w:rsid w:val="00AC15E1"/>
    <w:rsid w:val="00AC2A96"/>
    <w:rsid w:val="00AC3D2D"/>
    <w:rsid w:val="00AD19FD"/>
    <w:rsid w:val="00AD1FA9"/>
    <w:rsid w:val="00AD7295"/>
    <w:rsid w:val="00AE1BAA"/>
    <w:rsid w:val="00AE1F33"/>
    <w:rsid w:val="00AE234F"/>
    <w:rsid w:val="00AE294A"/>
    <w:rsid w:val="00AF7174"/>
    <w:rsid w:val="00AF7340"/>
    <w:rsid w:val="00AF7D1F"/>
    <w:rsid w:val="00B003A1"/>
    <w:rsid w:val="00B0046E"/>
    <w:rsid w:val="00B02AD2"/>
    <w:rsid w:val="00B03762"/>
    <w:rsid w:val="00B05543"/>
    <w:rsid w:val="00B07FC0"/>
    <w:rsid w:val="00B10ED8"/>
    <w:rsid w:val="00B14201"/>
    <w:rsid w:val="00B45BDD"/>
    <w:rsid w:val="00B460E0"/>
    <w:rsid w:val="00B4655D"/>
    <w:rsid w:val="00B52255"/>
    <w:rsid w:val="00B55393"/>
    <w:rsid w:val="00B61E45"/>
    <w:rsid w:val="00B621C0"/>
    <w:rsid w:val="00B655D3"/>
    <w:rsid w:val="00B76909"/>
    <w:rsid w:val="00B7707F"/>
    <w:rsid w:val="00B800D5"/>
    <w:rsid w:val="00B8097F"/>
    <w:rsid w:val="00B8447D"/>
    <w:rsid w:val="00B84F86"/>
    <w:rsid w:val="00B87D84"/>
    <w:rsid w:val="00B90D0C"/>
    <w:rsid w:val="00B92ED2"/>
    <w:rsid w:val="00B9492F"/>
    <w:rsid w:val="00BA1B78"/>
    <w:rsid w:val="00BA1CCA"/>
    <w:rsid w:val="00BA2845"/>
    <w:rsid w:val="00BA7970"/>
    <w:rsid w:val="00BB1F43"/>
    <w:rsid w:val="00BB226B"/>
    <w:rsid w:val="00BB6D7C"/>
    <w:rsid w:val="00BB73B1"/>
    <w:rsid w:val="00BC0D06"/>
    <w:rsid w:val="00BC146A"/>
    <w:rsid w:val="00BD2261"/>
    <w:rsid w:val="00BD330F"/>
    <w:rsid w:val="00BD6E26"/>
    <w:rsid w:val="00BD7B69"/>
    <w:rsid w:val="00BE62B9"/>
    <w:rsid w:val="00BE64F5"/>
    <w:rsid w:val="00BF3878"/>
    <w:rsid w:val="00BF4340"/>
    <w:rsid w:val="00BF6D33"/>
    <w:rsid w:val="00C101A9"/>
    <w:rsid w:val="00C11111"/>
    <w:rsid w:val="00C20DCA"/>
    <w:rsid w:val="00C21C02"/>
    <w:rsid w:val="00C22272"/>
    <w:rsid w:val="00C2781B"/>
    <w:rsid w:val="00C33D04"/>
    <w:rsid w:val="00C41509"/>
    <w:rsid w:val="00C4247B"/>
    <w:rsid w:val="00C4379F"/>
    <w:rsid w:val="00C44B9B"/>
    <w:rsid w:val="00C457B2"/>
    <w:rsid w:val="00C45B1E"/>
    <w:rsid w:val="00C513EC"/>
    <w:rsid w:val="00C55BC9"/>
    <w:rsid w:val="00C61403"/>
    <w:rsid w:val="00C6193A"/>
    <w:rsid w:val="00C6443C"/>
    <w:rsid w:val="00C6739D"/>
    <w:rsid w:val="00C70FE3"/>
    <w:rsid w:val="00C729E4"/>
    <w:rsid w:val="00C75259"/>
    <w:rsid w:val="00C8062F"/>
    <w:rsid w:val="00C859C5"/>
    <w:rsid w:val="00C9542D"/>
    <w:rsid w:val="00CA61DC"/>
    <w:rsid w:val="00CB233B"/>
    <w:rsid w:val="00CB2778"/>
    <w:rsid w:val="00CB2F2A"/>
    <w:rsid w:val="00CC338F"/>
    <w:rsid w:val="00CC52B1"/>
    <w:rsid w:val="00CC538F"/>
    <w:rsid w:val="00CC56CF"/>
    <w:rsid w:val="00CC58CC"/>
    <w:rsid w:val="00CC7525"/>
    <w:rsid w:val="00CD0057"/>
    <w:rsid w:val="00CD0AA1"/>
    <w:rsid w:val="00CD0C93"/>
    <w:rsid w:val="00CD12D5"/>
    <w:rsid w:val="00CD16DC"/>
    <w:rsid w:val="00CD189F"/>
    <w:rsid w:val="00CD664E"/>
    <w:rsid w:val="00CE0F06"/>
    <w:rsid w:val="00CE42D7"/>
    <w:rsid w:val="00CE58E0"/>
    <w:rsid w:val="00CE6930"/>
    <w:rsid w:val="00CF03A8"/>
    <w:rsid w:val="00CF217A"/>
    <w:rsid w:val="00CF7606"/>
    <w:rsid w:val="00D023C6"/>
    <w:rsid w:val="00D02ED6"/>
    <w:rsid w:val="00D03252"/>
    <w:rsid w:val="00D04A25"/>
    <w:rsid w:val="00D06C68"/>
    <w:rsid w:val="00D077DD"/>
    <w:rsid w:val="00D108B2"/>
    <w:rsid w:val="00D11543"/>
    <w:rsid w:val="00D116A4"/>
    <w:rsid w:val="00D13CD5"/>
    <w:rsid w:val="00D15FB3"/>
    <w:rsid w:val="00D17286"/>
    <w:rsid w:val="00D22EEC"/>
    <w:rsid w:val="00D23DF3"/>
    <w:rsid w:val="00D25475"/>
    <w:rsid w:val="00D308BA"/>
    <w:rsid w:val="00D321DF"/>
    <w:rsid w:val="00D371FE"/>
    <w:rsid w:val="00D37C46"/>
    <w:rsid w:val="00D4600F"/>
    <w:rsid w:val="00D46799"/>
    <w:rsid w:val="00D511BA"/>
    <w:rsid w:val="00D524FD"/>
    <w:rsid w:val="00D535B4"/>
    <w:rsid w:val="00D537DA"/>
    <w:rsid w:val="00D56543"/>
    <w:rsid w:val="00D5710F"/>
    <w:rsid w:val="00D60A3B"/>
    <w:rsid w:val="00D619C1"/>
    <w:rsid w:val="00D64948"/>
    <w:rsid w:val="00D64F7B"/>
    <w:rsid w:val="00D66B5A"/>
    <w:rsid w:val="00D70801"/>
    <w:rsid w:val="00D70B3A"/>
    <w:rsid w:val="00D8193F"/>
    <w:rsid w:val="00D81AD9"/>
    <w:rsid w:val="00D81B82"/>
    <w:rsid w:val="00D8358D"/>
    <w:rsid w:val="00D9125C"/>
    <w:rsid w:val="00D9444E"/>
    <w:rsid w:val="00D95054"/>
    <w:rsid w:val="00DA04C0"/>
    <w:rsid w:val="00DA0C20"/>
    <w:rsid w:val="00DA3768"/>
    <w:rsid w:val="00DA420D"/>
    <w:rsid w:val="00DA442E"/>
    <w:rsid w:val="00DB30B6"/>
    <w:rsid w:val="00DB72D8"/>
    <w:rsid w:val="00DC304D"/>
    <w:rsid w:val="00DC422A"/>
    <w:rsid w:val="00DC4DFB"/>
    <w:rsid w:val="00DC5E5C"/>
    <w:rsid w:val="00DC6117"/>
    <w:rsid w:val="00DD0FBC"/>
    <w:rsid w:val="00DD19D0"/>
    <w:rsid w:val="00DD43A8"/>
    <w:rsid w:val="00DD4D71"/>
    <w:rsid w:val="00DD5887"/>
    <w:rsid w:val="00DD640A"/>
    <w:rsid w:val="00DD676E"/>
    <w:rsid w:val="00DE159C"/>
    <w:rsid w:val="00DE3CA3"/>
    <w:rsid w:val="00DE4CAB"/>
    <w:rsid w:val="00DE540E"/>
    <w:rsid w:val="00DE6616"/>
    <w:rsid w:val="00DF2DA7"/>
    <w:rsid w:val="00DF395D"/>
    <w:rsid w:val="00DF3CEA"/>
    <w:rsid w:val="00DF5976"/>
    <w:rsid w:val="00DF70B3"/>
    <w:rsid w:val="00DF7A44"/>
    <w:rsid w:val="00DF7BDA"/>
    <w:rsid w:val="00E044ED"/>
    <w:rsid w:val="00E05B8C"/>
    <w:rsid w:val="00E11833"/>
    <w:rsid w:val="00E11F1A"/>
    <w:rsid w:val="00E13679"/>
    <w:rsid w:val="00E137F0"/>
    <w:rsid w:val="00E171F0"/>
    <w:rsid w:val="00E2052F"/>
    <w:rsid w:val="00E21A70"/>
    <w:rsid w:val="00E24131"/>
    <w:rsid w:val="00E3209B"/>
    <w:rsid w:val="00E338B9"/>
    <w:rsid w:val="00E366D6"/>
    <w:rsid w:val="00E366F2"/>
    <w:rsid w:val="00E36E9D"/>
    <w:rsid w:val="00E37614"/>
    <w:rsid w:val="00E407A4"/>
    <w:rsid w:val="00E4413E"/>
    <w:rsid w:val="00E442EE"/>
    <w:rsid w:val="00E45044"/>
    <w:rsid w:val="00E4551F"/>
    <w:rsid w:val="00E456C2"/>
    <w:rsid w:val="00E54EDC"/>
    <w:rsid w:val="00E60102"/>
    <w:rsid w:val="00E6316E"/>
    <w:rsid w:val="00E65D2A"/>
    <w:rsid w:val="00E72CE5"/>
    <w:rsid w:val="00E74CD6"/>
    <w:rsid w:val="00E755BB"/>
    <w:rsid w:val="00E82A07"/>
    <w:rsid w:val="00E8349D"/>
    <w:rsid w:val="00E84CCB"/>
    <w:rsid w:val="00E9128E"/>
    <w:rsid w:val="00E92D34"/>
    <w:rsid w:val="00E954EC"/>
    <w:rsid w:val="00E97368"/>
    <w:rsid w:val="00E97A74"/>
    <w:rsid w:val="00EA6E7C"/>
    <w:rsid w:val="00EB2D75"/>
    <w:rsid w:val="00EB6B4E"/>
    <w:rsid w:val="00EB7AC2"/>
    <w:rsid w:val="00EC282F"/>
    <w:rsid w:val="00EC6F40"/>
    <w:rsid w:val="00EE082E"/>
    <w:rsid w:val="00EE2637"/>
    <w:rsid w:val="00EE4962"/>
    <w:rsid w:val="00EE6512"/>
    <w:rsid w:val="00EF14C0"/>
    <w:rsid w:val="00EF1CA2"/>
    <w:rsid w:val="00EF3097"/>
    <w:rsid w:val="00EF34F7"/>
    <w:rsid w:val="00EF4D87"/>
    <w:rsid w:val="00EF723E"/>
    <w:rsid w:val="00EF7B85"/>
    <w:rsid w:val="00F005CB"/>
    <w:rsid w:val="00F01602"/>
    <w:rsid w:val="00F046FA"/>
    <w:rsid w:val="00F05A62"/>
    <w:rsid w:val="00F06710"/>
    <w:rsid w:val="00F21A50"/>
    <w:rsid w:val="00F326D4"/>
    <w:rsid w:val="00F3575B"/>
    <w:rsid w:val="00F36BD3"/>
    <w:rsid w:val="00F40727"/>
    <w:rsid w:val="00F40B57"/>
    <w:rsid w:val="00F40F70"/>
    <w:rsid w:val="00F43737"/>
    <w:rsid w:val="00F444C4"/>
    <w:rsid w:val="00F62A3D"/>
    <w:rsid w:val="00F664BA"/>
    <w:rsid w:val="00F66ABD"/>
    <w:rsid w:val="00F71510"/>
    <w:rsid w:val="00F7354D"/>
    <w:rsid w:val="00F74A6D"/>
    <w:rsid w:val="00F808C7"/>
    <w:rsid w:val="00F81C32"/>
    <w:rsid w:val="00F824C0"/>
    <w:rsid w:val="00F90DFC"/>
    <w:rsid w:val="00F923BA"/>
    <w:rsid w:val="00F96F9C"/>
    <w:rsid w:val="00FA3359"/>
    <w:rsid w:val="00FA33BF"/>
    <w:rsid w:val="00FB1CAB"/>
    <w:rsid w:val="00FB63A8"/>
    <w:rsid w:val="00FB7D20"/>
    <w:rsid w:val="00FC5E53"/>
    <w:rsid w:val="00FC70F0"/>
    <w:rsid w:val="00FD794A"/>
    <w:rsid w:val="00FE2114"/>
    <w:rsid w:val="00FE28CA"/>
    <w:rsid w:val="00FE4331"/>
    <w:rsid w:val="00FF08C8"/>
    <w:rsid w:val="00FF145E"/>
    <w:rsid w:val="00FF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B7C89"/>
  <w15:chartTrackingRefBased/>
  <w15:docId w15:val="{D87A82B0-DBA4-4DD6-AC9E-90AE8BB18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621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621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7454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0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1B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1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842"/>
  </w:style>
  <w:style w:type="paragraph" w:styleId="Footer">
    <w:name w:val="footer"/>
    <w:basedOn w:val="Normal"/>
    <w:link w:val="FooterChar"/>
    <w:uiPriority w:val="99"/>
    <w:unhideWhenUsed/>
    <w:rsid w:val="00741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7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40081-460E-45BE-A8CC-C5260601A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391</Words>
  <Characters>793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Girardi</dc:creator>
  <cp:keywords/>
  <dc:description/>
  <cp:lastModifiedBy>Fabio Girardi</cp:lastModifiedBy>
  <cp:revision>11</cp:revision>
  <cp:lastPrinted>2018-04-23T11:35:00Z</cp:lastPrinted>
  <dcterms:created xsi:type="dcterms:W3CDTF">2020-06-04T16:12:00Z</dcterms:created>
  <dcterms:modified xsi:type="dcterms:W3CDTF">2020-07-18T11:27:00Z</dcterms:modified>
</cp:coreProperties>
</file>